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B23BA3" w14:textId="77777777" w:rsidR="001C7A70" w:rsidRPr="00B77C8B" w:rsidRDefault="001C7A70" w:rsidP="001C7A70">
      <w:pPr>
        <w:rPr>
          <w:sz w:val="32"/>
          <w:szCs w:val="32"/>
          <w:lang w:val="en-US"/>
        </w:rPr>
      </w:pPr>
      <w:r w:rsidRPr="00B77C8B">
        <w:rPr>
          <w:sz w:val="32"/>
          <w:szCs w:val="32"/>
          <w:lang w:val="en-US"/>
        </w:rPr>
        <w:t>A.</w:t>
      </w:r>
      <w:r w:rsidRPr="00B77C8B">
        <w:rPr>
          <w:rFonts w:ascii="Arial" w:eastAsia="Arial" w:hAnsi="Arial" w:cs="Arial"/>
          <w:sz w:val="32"/>
          <w:szCs w:val="32"/>
          <w:lang w:val="en-US"/>
        </w:rPr>
        <w:t xml:space="preserve"> </w:t>
      </w:r>
      <w:r w:rsidRPr="00B77C8B">
        <w:rPr>
          <w:rFonts w:ascii="Arial" w:eastAsia="Arial" w:hAnsi="Arial" w:cs="Arial"/>
          <w:sz w:val="32"/>
          <w:szCs w:val="32"/>
          <w:lang w:val="en-US"/>
        </w:rPr>
        <w:tab/>
      </w:r>
      <w:r w:rsidRPr="00B77C8B">
        <w:rPr>
          <w:sz w:val="32"/>
          <w:szCs w:val="32"/>
          <w:lang w:val="en-US"/>
        </w:rPr>
        <w:t xml:space="preserve">Identification of the informant (parent/guardian) </w:t>
      </w:r>
    </w:p>
    <w:p w14:paraId="39A6D0A8" w14:textId="77777777" w:rsidR="001C7A70" w:rsidRDefault="001C7A70" w:rsidP="001C7A70">
      <w:pPr>
        <w:spacing w:after="72"/>
        <w:ind w:left="-30" w:right="-43"/>
      </w:pPr>
      <w:r>
        <w:rPr>
          <w:noProof/>
        </w:rPr>
        <mc:AlternateContent>
          <mc:Choice Requires="wpg">
            <w:drawing>
              <wp:inline distT="0" distB="0" distL="0" distR="0" wp14:anchorId="16808253" wp14:editId="5B146B0B">
                <wp:extent cx="5806441" cy="6350"/>
                <wp:effectExtent l="0" t="0" r="0" b="0"/>
                <wp:docPr id="20355" name="Group 203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6441" cy="6350"/>
                          <a:chOff x="0" y="0"/>
                          <a:chExt cx="5806441" cy="6350"/>
                        </a:xfrm>
                      </wpg:grpSpPr>
                      <wps:wsp>
                        <wps:cNvPr id="27732" name="Shape 27732"/>
                        <wps:cNvSpPr/>
                        <wps:spPr>
                          <a:xfrm>
                            <a:off x="0" y="0"/>
                            <a:ext cx="580644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06441" h="9144">
                                <a:moveTo>
                                  <a:pt x="0" y="0"/>
                                </a:moveTo>
                                <a:lnTo>
                                  <a:pt x="5806441" y="0"/>
                                </a:lnTo>
                                <a:lnTo>
                                  <a:pt x="580644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637EA48" id="Group 20355" o:spid="_x0000_s1026" style="width:457.2pt;height:.5pt;mso-position-horizontal-relative:char;mso-position-vertical-relative:line" coordsize="58064,6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">
                <v:shape id="Shape 27732" o:spid="_x0000_s1027" style="position:absolute;width:58064;height:91;visibility:visible;mso-wrap-style:square;v-text-anchor:top" coordsize="5806441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" path="m,l5806441,r,9144l,9144,,e" fillcolor="black" stroked="f" strokeweight="0">
                  <v:stroke miterlimit="83231f" joinstyle="miter"/>
                  <v:path arrowok="t" textboxrect="0,0,5806441,9144"/>
                </v:shape>
                <w10:anchorlock/>
              </v:group>
            </w:pict>
          </mc:Fallback>
        </mc:AlternateContent>
      </w:r>
    </w:p>
    <w:p w14:paraId="4F9F91ED" w14:textId="77777777" w:rsidR="001C7A70" w:rsidRDefault="001C7A70" w:rsidP="001C7A70">
      <w:pPr>
        <w:ind w:left="10"/>
      </w:pPr>
    </w:p>
    <w:p w14:paraId="37AE0338" w14:textId="77777777" w:rsidR="001C7A70" w:rsidRDefault="001C7A70" w:rsidP="001C7A70">
      <w:pPr>
        <w:numPr>
          <w:ilvl w:val="0"/>
          <w:numId w:val="1"/>
        </w:numPr>
        <w:spacing w:after="11" w:line="248" w:lineRule="auto"/>
        <w:ind w:hanging="300"/>
      </w:pPr>
      <w:r>
        <w:rPr>
          <w:rFonts w:ascii="Times New Roman" w:eastAsia="Times New Roman" w:hAnsi="Times New Roman" w:cs="Times New Roman"/>
        </w:rPr>
        <w:t xml:space="preserve">Name of district </w:t>
      </w:r>
      <w:r>
        <w:rPr>
          <w:rFonts w:ascii="Times New Roman" w:eastAsia="Times New Roman" w:hAnsi="Times New Roman" w:cs="Times New Roman"/>
          <w:b/>
          <w:i/>
        </w:rPr>
        <w:t>_________________________________________</w:t>
      </w:r>
      <w:r>
        <w:rPr>
          <w:rFonts w:ascii="Times New Roman" w:eastAsia="Times New Roman" w:hAnsi="Times New Roman" w:cs="Times New Roman"/>
          <w:b/>
        </w:rPr>
        <w:t xml:space="preserve"> </w:t>
      </w:r>
    </w:p>
    <w:p w14:paraId="29BE582E" w14:textId="77777777" w:rsidR="001C7A70" w:rsidRDefault="001C7A70" w:rsidP="001C7A70">
      <w:pPr>
        <w:numPr>
          <w:ilvl w:val="1"/>
          <w:numId w:val="1"/>
        </w:numPr>
        <w:spacing w:after="11" w:line="248" w:lineRule="auto"/>
        <w:ind w:hanging="240"/>
      </w:pPr>
      <w:r>
        <w:rPr>
          <w:rFonts w:ascii="Times New Roman" w:eastAsia="Times New Roman" w:hAnsi="Times New Roman" w:cs="Times New Roman"/>
        </w:rPr>
        <w:t xml:space="preserve">IGANGA </w:t>
      </w:r>
    </w:p>
    <w:p w14:paraId="0649B894" w14:textId="77777777" w:rsidR="001C7A70" w:rsidRDefault="001C7A70" w:rsidP="001C7A70">
      <w:pPr>
        <w:numPr>
          <w:ilvl w:val="1"/>
          <w:numId w:val="1"/>
        </w:numPr>
        <w:spacing w:after="11" w:line="248" w:lineRule="auto"/>
        <w:ind w:hanging="240"/>
      </w:pPr>
      <w:r>
        <w:rPr>
          <w:rFonts w:ascii="Times New Roman" w:eastAsia="Times New Roman" w:hAnsi="Times New Roman" w:cs="Times New Roman"/>
        </w:rPr>
        <w:t xml:space="preserve">MAYUGE </w:t>
      </w:r>
    </w:p>
    <w:p w14:paraId="553AAD67" w14:textId="77777777" w:rsidR="001C7A70" w:rsidRDefault="001C7A70" w:rsidP="001C7A70">
      <w:pPr>
        <w:numPr>
          <w:ilvl w:val="1"/>
          <w:numId w:val="1"/>
        </w:numPr>
        <w:spacing w:after="11" w:line="248" w:lineRule="auto"/>
        <w:ind w:hanging="240"/>
      </w:pPr>
      <w:r>
        <w:rPr>
          <w:rFonts w:ascii="Times New Roman" w:eastAsia="Times New Roman" w:hAnsi="Times New Roman" w:cs="Times New Roman"/>
        </w:rPr>
        <w:t xml:space="preserve">BUGWERI </w:t>
      </w:r>
    </w:p>
    <w:p w14:paraId="471B25A1" w14:textId="77777777" w:rsidR="001C7A70" w:rsidRDefault="001C7A70" w:rsidP="001C7A70">
      <w:pPr>
        <w:ind w:left="10"/>
      </w:pPr>
      <w:r>
        <w:rPr>
          <w:rFonts w:ascii="Times New Roman" w:eastAsia="Times New Roman" w:hAnsi="Times New Roman" w:cs="Times New Roman"/>
        </w:rPr>
        <w:t xml:space="preserve"> </w:t>
      </w:r>
    </w:p>
    <w:p w14:paraId="777F69D3" w14:textId="77777777" w:rsidR="001C7A70" w:rsidRDefault="001C7A70" w:rsidP="001C7A70">
      <w:pPr>
        <w:numPr>
          <w:ilvl w:val="0"/>
          <w:numId w:val="1"/>
        </w:numPr>
        <w:spacing w:after="11" w:line="248" w:lineRule="auto"/>
        <w:ind w:hanging="300"/>
      </w:pPr>
      <w:r>
        <w:rPr>
          <w:rFonts w:ascii="Times New Roman" w:eastAsia="Times New Roman" w:hAnsi="Times New Roman" w:cs="Times New Roman"/>
        </w:rPr>
        <w:t xml:space="preserve">Parish Name__________________________  </w:t>
      </w:r>
    </w:p>
    <w:p w14:paraId="6E0BC9C6" w14:textId="77777777" w:rsidR="001C7A70" w:rsidRDefault="001C7A70" w:rsidP="001C7A70">
      <w:pPr>
        <w:ind w:left="10"/>
      </w:pPr>
      <w:r>
        <w:rPr>
          <w:rFonts w:ascii="Times New Roman" w:eastAsia="Times New Roman" w:hAnsi="Times New Roman" w:cs="Times New Roman"/>
        </w:rPr>
        <w:t xml:space="preserve"> </w:t>
      </w:r>
    </w:p>
    <w:p w14:paraId="5548902A" w14:textId="77777777" w:rsidR="001C7A70" w:rsidRDefault="001C7A70" w:rsidP="001C7A70">
      <w:pPr>
        <w:numPr>
          <w:ilvl w:val="0"/>
          <w:numId w:val="1"/>
        </w:numPr>
        <w:spacing w:after="11" w:line="248" w:lineRule="auto"/>
        <w:ind w:hanging="300"/>
      </w:pPr>
      <w:r>
        <w:rPr>
          <w:rFonts w:ascii="Times New Roman" w:eastAsia="Times New Roman" w:hAnsi="Times New Roman" w:cs="Times New Roman"/>
        </w:rPr>
        <w:t>Village name</w:t>
      </w:r>
      <w:r>
        <w:rPr>
          <w:rFonts w:ascii="Times New Roman" w:eastAsia="Times New Roman" w:hAnsi="Times New Roman" w:cs="Times New Roman"/>
          <w:b/>
          <w:i/>
        </w:rPr>
        <w:t>______________________</w:t>
      </w:r>
      <w:r>
        <w:rPr>
          <w:rFonts w:ascii="Times New Roman" w:eastAsia="Times New Roman" w:hAnsi="Times New Roman" w:cs="Times New Roman"/>
        </w:rPr>
        <w:t xml:space="preserve"> </w:t>
      </w:r>
    </w:p>
    <w:p w14:paraId="5BCF7000" w14:textId="77777777" w:rsidR="001C7A70" w:rsidRDefault="001C7A70" w:rsidP="001C7A70">
      <w:pPr>
        <w:ind w:left="10"/>
      </w:pPr>
      <w:r>
        <w:rPr>
          <w:rFonts w:ascii="Times New Roman" w:eastAsia="Times New Roman" w:hAnsi="Times New Roman" w:cs="Times New Roman"/>
        </w:rPr>
        <w:t xml:space="preserve"> </w:t>
      </w:r>
    </w:p>
    <w:p w14:paraId="40089A8C" w14:textId="77777777" w:rsidR="001C7A70" w:rsidRDefault="001C7A70" w:rsidP="001C7A70">
      <w:pPr>
        <w:numPr>
          <w:ilvl w:val="0"/>
          <w:numId w:val="1"/>
        </w:numPr>
        <w:spacing w:after="36" w:line="248" w:lineRule="auto"/>
        <w:ind w:hanging="300"/>
      </w:pPr>
      <w:r>
        <w:rPr>
          <w:rFonts w:ascii="Times New Roman" w:eastAsia="Times New Roman" w:hAnsi="Times New Roman" w:cs="Times New Roman"/>
        </w:rPr>
        <w:t>Household code: ___________________________________</w:t>
      </w:r>
    </w:p>
    <w:p w14:paraId="251DD1F1" w14:textId="77777777" w:rsidR="001C7A70" w:rsidRDefault="001C7A70" w:rsidP="001C7A70">
      <w:pPr>
        <w:tabs>
          <w:tab w:val="center" w:pos="3331"/>
        </w:tabs>
        <w:spacing w:after="11" w:line="248" w:lineRule="auto"/>
        <w:ind w:left="-5"/>
      </w:pP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ab/>
        <w:t xml:space="preserve">(01, 02, 03………………………10) </w:t>
      </w:r>
    </w:p>
    <w:p w14:paraId="040BBF4E" w14:textId="77777777" w:rsidR="001C7A70" w:rsidRDefault="001C7A70" w:rsidP="001C7A70">
      <w:pPr>
        <w:ind w:left="10"/>
      </w:pPr>
      <w:r>
        <w:rPr>
          <w:rFonts w:ascii="Times New Roman" w:eastAsia="Times New Roman" w:hAnsi="Times New Roman" w:cs="Times New Roman"/>
        </w:rPr>
        <w:t xml:space="preserve"> </w:t>
      </w:r>
    </w:p>
    <w:p w14:paraId="51B6C204" w14:textId="77777777" w:rsidR="001C7A70" w:rsidRDefault="001C7A70" w:rsidP="001C7A70">
      <w:pPr>
        <w:numPr>
          <w:ilvl w:val="0"/>
          <w:numId w:val="1"/>
        </w:numPr>
        <w:spacing w:after="11" w:line="248" w:lineRule="auto"/>
        <w:ind w:hanging="300"/>
      </w:pPr>
      <w:r>
        <w:rPr>
          <w:rFonts w:ascii="Times New Roman" w:eastAsia="Times New Roman" w:hAnsi="Times New Roman" w:cs="Times New Roman"/>
        </w:rPr>
        <w:t xml:space="preserve">Local Chairman’s name        &amp;          telephone contact </w:t>
      </w:r>
    </w:p>
    <w:p w14:paraId="6B3DF382" w14:textId="77777777" w:rsidR="001C7A70" w:rsidRDefault="001C7A70" w:rsidP="001C7A70">
      <w:pPr>
        <w:ind w:left="10"/>
      </w:pPr>
      <w:r>
        <w:rPr>
          <w:rFonts w:ascii="Times New Roman" w:eastAsia="Times New Roman" w:hAnsi="Times New Roman" w:cs="Times New Roman"/>
        </w:rPr>
        <w:t xml:space="preserve"> </w:t>
      </w:r>
    </w:p>
    <w:p w14:paraId="42B3BD2F" w14:textId="77777777" w:rsidR="001C7A70" w:rsidRDefault="001C7A70" w:rsidP="001C7A70">
      <w:pPr>
        <w:spacing w:after="11" w:line="248" w:lineRule="auto"/>
        <w:ind w:left="5" w:hanging="10"/>
      </w:pPr>
      <w:r>
        <w:rPr>
          <w:rFonts w:ascii="Times New Roman" w:eastAsia="Times New Roman" w:hAnsi="Times New Roman" w:cs="Times New Roman"/>
        </w:rPr>
        <w:t xml:space="preserve"> ____________________                       _____________________  </w:t>
      </w:r>
    </w:p>
    <w:p w14:paraId="046D90C4" w14:textId="77777777" w:rsidR="001C7A70" w:rsidRDefault="001C7A70" w:rsidP="001C7A70">
      <w:pPr>
        <w:ind w:left="10"/>
      </w:pPr>
      <w:r>
        <w:rPr>
          <w:rFonts w:ascii="Times New Roman" w:eastAsia="Times New Roman" w:hAnsi="Times New Roman" w:cs="Times New Roman"/>
        </w:rPr>
        <w:t xml:space="preserve"> </w:t>
      </w:r>
    </w:p>
    <w:p w14:paraId="7A5756C3" w14:textId="77777777" w:rsidR="001C7A70" w:rsidRDefault="001C7A70" w:rsidP="001C7A70">
      <w:pPr>
        <w:numPr>
          <w:ilvl w:val="0"/>
          <w:numId w:val="1"/>
        </w:numPr>
        <w:spacing w:after="106" w:line="248" w:lineRule="auto"/>
        <w:ind w:hanging="300"/>
      </w:pPr>
      <w:r>
        <w:rPr>
          <w:rFonts w:ascii="Times New Roman" w:eastAsia="Times New Roman" w:hAnsi="Times New Roman" w:cs="Times New Roman"/>
        </w:rPr>
        <w:t xml:space="preserve">Name of respondent </w:t>
      </w:r>
    </w:p>
    <w:p w14:paraId="03A87373" w14:textId="77777777" w:rsidR="001C7A70" w:rsidRDefault="001C7A70" w:rsidP="001C7A70">
      <w:pPr>
        <w:spacing w:after="11" w:line="248" w:lineRule="auto"/>
        <w:ind w:left="5" w:hanging="10"/>
      </w:pPr>
      <w:r>
        <w:rPr>
          <w:rFonts w:ascii="Times New Roman" w:eastAsia="Times New Roman" w:hAnsi="Times New Roman" w:cs="Times New Roman"/>
        </w:rPr>
        <w:t xml:space="preserve">______________________________________________________________________ </w:t>
      </w:r>
    </w:p>
    <w:p w14:paraId="7061B8F3" w14:textId="77777777" w:rsidR="001C7A70" w:rsidRPr="00B77C8B" w:rsidRDefault="001C7A70" w:rsidP="001C7A70">
      <w:pPr>
        <w:rPr>
          <w:sz w:val="32"/>
          <w:szCs w:val="32"/>
        </w:rPr>
      </w:pPr>
      <w:r w:rsidRPr="00B77C8B">
        <w:rPr>
          <w:sz w:val="32"/>
          <w:szCs w:val="32"/>
        </w:rPr>
        <w:t xml:space="preserve">B. Information about the respondent </w:t>
      </w:r>
    </w:p>
    <w:p w14:paraId="700128A0" w14:textId="77777777" w:rsidR="001C7A70" w:rsidRDefault="001C7A70" w:rsidP="001C7A70">
      <w:pPr>
        <w:spacing w:after="23"/>
        <w:ind w:left="10"/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7780871F" w14:textId="77777777" w:rsidR="001C7A70" w:rsidRDefault="001C7A70" w:rsidP="001C7A70">
      <w:pPr>
        <w:numPr>
          <w:ilvl w:val="0"/>
          <w:numId w:val="2"/>
        </w:numPr>
        <w:spacing w:after="11" w:line="248" w:lineRule="auto"/>
        <w:ind w:hanging="360"/>
      </w:pPr>
      <w:r>
        <w:rPr>
          <w:rFonts w:ascii="Times New Roman" w:eastAsia="Times New Roman" w:hAnsi="Times New Roman" w:cs="Times New Roman"/>
          <w:b/>
          <w:i/>
        </w:rPr>
        <w:t xml:space="preserve">Obwegerese obwoyo gw’olikubuuza ebibuzo bino </w:t>
      </w:r>
      <w:r>
        <w:rPr>
          <w:rFonts w:ascii="Times New Roman" w:eastAsia="Times New Roman" w:hAnsi="Times New Roman" w:cs="Times New Roman"/>
          <w:b/>
        </w:rPr>
        <w:t xml:space="preserve"> </w:t>
      </w:r>
    </w:p>
    <w:p w14:paraId="18CC99FD" w14:textId="77777777" w:rsidR="001C7A70" w:rsidRDefault="001C7A70" w:rsidP="001C7A70">
      <w:pPr>
        <w:spacing w:after="11" w:line="248" w:lineRule="auto"/>
        <w:ind w:left="5" w:hanging="1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395B5B04" wp14:editId="00BF7004">
                <wp:simplePos x="0" y="0"/>
                <wp:positionH relativeFrom="column">
                  <wp:posOffset>-12699</wp:posOffset>
                </wp:positionH>
                <wp:positionV relativeFrom="paragraph">
                  <wp:posOffset>-362792</wp:posOffset>
                </wp:positionV>
                <wp:extent cx="5800091" cy="574803"/>
                <wp:effectExtent l="0" t="0" r="0" b="0"/>
                <wp:wrapNone/>
                <wp:docPr id="20356" name="Group 203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0091" cy="574803"/>
                          <a:chOff x="0" y="0"/>
                          <a:chExt cx="5800091" cy="574803"/>
                        </a:xfrm>
                      </wpg:grpSpPr>
                      <wps:wsp>
                        <wps:cNvPr id="27750" name="Shape 27750"/>
                        <wps:cNvSpPr/>
                        <wps:spPr>
                          <a:xfrm>
                            <a:off x="0" y="0"/>
                            <a:ext cx="580009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00091" h="9144">
                                <a:moveTo>
                                  <a:pt x="0" y="0"/>
                                </a:moveTo>
                                <a:lnTo>
                                  <a:pt x="5800091" y="0"/>
                                </a:lnTo>
                                <a:lnTo>
                                  <a:pt x="580009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14" name="Shape 1914"/>
                        <wps:cNvSpPr/>
                        <wps:spPr>
                          <a:xfrm>
                            <a:off x="4456989" y="413628"/>
                            <a:ext cx="81732" cy="818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732" h="81807">
                                <a:moveTo>
                                  <a:pt x="0" y="81807"/>
                                </a:moveTo>
                                <a:lnTo>
                                  <a:pt x="81732" y="81807"/>
                                </a:lnTo>
                                <a:lnTo>
                                  <a:pt x="81732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2838" cap="rnd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15" name="Rectangle 1915"/>
                        <wps:cNvSpPr/>
                        <wps:spPr>
                          <a:xfrm rot="-5400014">
                            <a:off x="4513952" y="439143"/>
                            <a:ext cx="15232" cy="673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48E3E73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  <w:sz w:val="7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23" name="Shape 1923"/>
                        <wps:cNvSpPr/>
                        <wps:spPr>
                          <a:xfrm>
                            <a:off x="4760913" y="286512"/>
                            <a:ext cx="288290" cy="288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8290" h="288291">
                                <a:moveTo>
                                  <a:pt x="0" y="288291"/>
                                </a:moveTo>
                                <a:lnTo>
                                  <a:pt x="288290" y="288291"/>
                                </a:lnTo>
                                <a:lnTo>
                                  <a:pt x="28829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24" name="Rectangle 1924"/>
                        <wps:cNvSpPr/>
                        <wps:spPr>
                          <a:xfrm rot="-5399999">
                            <a:off x="4953913" y="389524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43697C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5B5B04" id="Group 20356" o:spid="_x0000_s1026" style="position:absolute;left:0;text-align:left;margin-left:-1pt;margin-top:-28.55pt;width:456.7pt;height:45.25pt;z-index:-251657216" coordsize="58000,57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">
                <v:shape id="Shape 27750" o:spid="_x0000_s1027" style="position:absolute;width:58000;height:91;visibility:visible;mso-wrap-style:square;v-text-anchor:top" coordsize="5800091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" path="m,l5800091,r,9144l,9144,,e" fillcolor="black" stroked="f" strokeweight="0">
                  <v:stroke miterlimit="83231f" joinstyle="miter"/>
                  <v:path arrowok="t" textboxrect="0,0,5800091,9144"/>
                </v:shape>
                <v:shape id="Shape 1914" o:spid="_x0000_s1028" style="position:absolute;left:44569;top:4136;width:818;height:818;visibility:visible;mso-wrap-style:square;v-text-anchor:top" coordsize="81732,8180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" path="m,81807r81732,l81732,,,,,81807xe" filled="f" strokeweight=".07883mm">
                  <v:stroke miterlimit="83231f" joinstyle="miter" endcap="round"/>
                  <v:path arrowok="t" textboxrect="0,0,81732,81807"/>
                </v:shape>
                <v:rect id="Rectangle 1915" o:spid="_x0000_s1029" style="position:absolute;left:45139;top:4391;width:152;height:674;rotation:-5898255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" filled="f" stroked="f">
                  <v:textbox inset="0,0,0,0">
                    <w:txbxContent>
                      <w:p w14:paraId="248E3E73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  <w:sz w:val="7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923" o:spid="_x0000_s1030" style="position:absolute;left:47609;top:2865;width:2883;height:2883;visibility:visible;mso-wrap-style:square;v-text-anchor:top" coordsize="288290,2882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" path="m,288291r288290,l288290,,,,,288291xe" filled="f">
                  <v:stroke miterlimit="83231f" joinstyle="miter"/>
                  <v:path arrowok="t" textboxrect="0,0,288290,288291"/>
                </v:shape>
                <v:rect id="Rectangle 1924" o:spid="_x0000_s1031" style="position:absolute;left:49538;top:3895;width:507;height:2244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" filled="f" stroked="f">
                  <v:textbox inset="0,0,0,0">
                    <w:txbxContent>
                      <w:p w14:paraId="6343697C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rFonts w:ascii="Times New Roman" w:eastAsia="Times New Roman" w:hAnsi="Times New Roman" w:cs="Times New Roman"/>
          <w:b/>
          <w:i/>
        </w:rPr>
        <w:t>: Wasoma wakoma mu kibbina ki, oba oli ni kooosi yolikusoma buti ?</w:t>
      </w:r>
      <w:r>
        <w:rPr>
          <w:rFonts w:ascii="Arial" w:eastAsia="Arial" w:hAnsi="Arial" w:cs="Arial"/>
        </w:rPr>
        <w:t xml:space="preserve"> </w:t>
      </w:r>
      <w:r>
        <w:rPr>
          <w:rFonts w:ascii="Times New Roman" w:eastAsia="Times New Roman" w:hAnsi="Times New Roman" w:cs="Times New Roman"/>
          <w:sz w:val="11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b/>
          <w:i/>
        </w:rPr>
        <w:t xml:space="preserve"> </w:t>
      </w:r>
    </w:p>
    <w:p w14:paraId="7C3C3DC6" w14:textId="77777777" w:rsidR="001C7A70" w:rsidRPr="00AA1D2B" w:rsidRDefault="001C7A70" w:rsidP="001C7A70">
      <w:pPr>
        <w:spacing w:after="11" w:line="249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i/>
          <w:sz w:val="20"/>
          <w:lang w:val="en-US"/>
        </w:rPr>
        <w:t xml:space="preserve">What is the highest educational level that you have achieved or are currently following?  </w:t>
      </w:r>
    </w:p>
    <w:p w14:paraId="2E1ABDFB" w14:textId="77777777" w:rsidR="001C7A70" w:rsidRPr="00AA1D2B" w:rsidRDefault="001C7A70" w:rsidP="001C7A70">
      <w:pPr>
        <w:spacing w:after="32" w:line="249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sz w:val="20"/>
          <w:lang w:val="en-US"/>
        </w:rPr>
        <w:t xml:space="preserve">1=None (includes nursery), 2=Primary school, 3=Secondary school (junior / senior), 4=Tertiary (diploma, colleges, bachelors), 5=Graduate degree (Master degree, PhD)  </w:t>
      </w:r>
    </w:p>
    <w:p w14:paraId="52F71322" w14:textId="77777777" w:rsidR="001C7A70" w:rsidRPr="00AA1D2B" w:rsidRDefault="001C7A70" w:rsidP="001C7A70">
      <w:pPr>
        <w:spacing w:after="21"/>
        <w:ind w:left="10"/>
        <w:rPr>
          <w:lang w:val="en-US"/>
        </w:rPr>
      </w:pPr>
      <w:r w:rsidRPr="00AA1D2B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6BA5EE18" w14:textId="77777777" w:rsidR="001C7A70" w:rsidRDefault="001C7A70" w:rsidP="001C7A70">
      <w:pPr>
        <w:numPr>
          <w:ilvl w:val="0"/>
          <w:numId w:val="2"/>
        </w:numPr>
        <w:spacing w:after="36" w:line="248" w:lineRule="auto"/>
        <w:ind w:hanging="360"/>
      </w:pPr>
      <w:r>
        <w:rPr>
          <w:rFonts w:ascii="Times New Roman" w:eastAsia="Times New Roman" w:hAnsi="Times New Roman" w:cs="Times New Roman"/>
          <w:b/>
          <w:i/>
        </w:rPr>
        <w:t xml:space="preserve">Okusoma n’okughandiika  :  </w:t>
      </w:r>
    </w:p>
    <w:p w14:paraId="57ABFA64" w14:textId="77777777" w:rsidR="001C7A70" w:rsidRDefault="001C7A70" w:rsidP="001C7A70">
      <w:pPr>
        <w:spacing w:after="11" w:line="248" w:lineRule="auto"/>
        <w:ind w:left="5" w:right="219" w:hanging="10"/>
      </w:pPr>
      <w:r>
        <w:rPr>
          <w:rFonts w:ascii="Times New Roman" w:eastAsia="Times New Roman" w:hAnsi="Times New Roman" w:cs="Times New Roman"/>
          <w:b/>
          <w:i/>
        </w:rPr>
        <w:t xml:space="preserve">Waliwo olulimi Lw’oidhi okusoma n’okuluwandiika  ? ( Abantu abakulu n’abaana abato abalikwega obwege okughandiika , bairamu bati bbe )  </w:t>
      </w:r>
      <w:r>
        <w:rPr>
          <w:rFonts w:ascii="Times New Roman" w:eastAsia="Times New Roman" w:hAnsi="Times New Roman" w:cs="Times New Roman"/>
          <w:b/>
        </w:rPr>
        <w:t xml:space="preserve">Literacy: </w:t>
      </w:r>
    </w:p>
    <w:p w14:paraId="7BB1A8EA" w14:textId="77777777" w:rsidR="001C7A70" w:rsidRPr="00AA1D2B" w:rsidRDefault="001C7A70" w:rsidP="001C7A70">
      <w:pPr>
        <w:spacing w:after="11" w:line="249" w:lineRule="auto"/>
        <w:ind w:left="5" w:right="1174" w:hanging="10"/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B38E879" wp14:editId="613B4B70">
                <wp:simplePos x="0" y="0"/>
                <wp:positionH relativeFrom="column">
                  <wp:posOffset>4726623</wp:posOffset>
                </wp:positionH>
                <wp:positionV relativeFrom="paragraph">
                  <wp:posOffset>21463</wp:posOffset>
                </wp:positionV>
                <wp:extent cx="288290" cy="238125"/>
                <wp:effectExtent l="0" t="0" r="0" b="0"/>
                <wp:wrapSquare wrapText="bothSides"/>
                <wp:docPr id="20357" name="Group 203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8290" cy="238125"/>
                          <a:chOff x="0" y="0"/>
                          <a:chExt cx="288290" cy="238125"/>
                        </a:xfrm>
                      </wpg:grpSpPr>
                      <wps:wsp>
                        <wps:cNvPr id="1917" name="Shape 1917"/>
                        <wps:cNvSpPr/>
                        <wps:spPr>
                          <a:xfrm>
                            <a:off x="0" y="0"/>
                            <a:ext cx="288290" cy="2381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8290" h="238125">
                                <a:moveTo>
                                  <a:pt x="0" y="238125"/>
                                </a:moveTo>
                                <a:lnTo>
                                  <a:pt x="288290" y="238125"/>
                                </a:lnTo>
                                <a:lnTo>
                                  <a:pt x="28829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18" name="Rectangle 1918"/>
                        <wps:cNvSpPr/>
                        <wps:spPr>
                          <a:xfrm rot="-5399999">
                            <a:off x="192366" y="52718"/>
                            <a:ext cx="50673" cy="2243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FC70A71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B38E879" id="Group 20357" o:spid="_x0000_s1032" style="position:absolute;left:0;text-align:left;margin-left:372.2pt;margin-top:1.7pt;width:22.7pt;height:18.75pt;z-index:251660288" coordsize="288290,2381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">
                <v:shape id="Shape 1917" o:spid="_x0000_s1033" style="position:absolute;width:288290;height:238125;visibility:visible;mso-wrap-style:square;v-text-anchor:top" coordsize="288290,2381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" path="m,238125r288290,l288290,,,,,238125xe" filled="f">
                  <v:stroke miterlimit="83231f" joinstyle="miter"/>
                  <v:path arrowok="t" textboxrect="0,0,288290,238125"/>
                </v:shape>
                <v:rect id="Rectangle 1918" o:spid="_x0000_s1034" style="position:absolute;left:192366;top:52718;width:50673;height:224381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" filled="f" stroked="f">
                  <v:textbox inset="0,0,0,0">
                    <w:txbxContent>
                      <w:p w14:paraId="2FC70A71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 w:rsidRPr="00AA1D2B">
        <w:rPr>
          <w:rFonts w:ascii="Times New Roman" w:eastAsia="Times New Roman" w:hAnsi="Times New Roman" w:cs="Times New Roman"/>
          <w:i/>
          <w:sz w:val="20"/>
          <w:lang w:val="en-US"/>
        </w:rPr>
        <w:t>Are you able to read and write in any language</w:t>
      </w:r>
      <w:r w:rsidRPr="00AA1D2B">
        <w:rPr>
          <w:rFonts w:ascii="Times New Roman" w:eastAsia="Times New Roman" w:hAnsi="Times New Roman" w:cs="Times New Roman"/>
          <w:sz w:val="20"/>
          <w:lang w:val="en-US"/>
        </w:rPr>
        <w:t xml:space="preserve">? Y/N </w:t>
      </w:r>
    </w:p>
    <w:p w14:paraId="69AA09FF" w14:textId="77777777" w:rsidR="001C7A70" w:rsidRPr="00AA1D2B" w:rsidRDefault="001C7A70" w:rsidP="001C7A70">
      <w:pPr>
        <w:spacing w:after="11" w:line="249" w:lineRule="auto"/>
        <w:ind w:left="5" w:right="1174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i/>
          <w:sz w:val="20"/>
          <w:lang w:val="en-US"/>
        </w:rPr>
        <w:t xml:space="preserve">[For adults and children who are currently learning how to read and write answer: ‘No’]  </w:t>
      </w:r>
      <w:r w:rsidRPr="00AA1D2B">
        <w:rPr>
          <w:rFonts w:ascii="Times New Roman" w:eastAsia="Times New Roman" w:hAnsi="Times New Roman" w:cs="Times New Roman"/>
          <w:sz w:val="20"/>
          <w:lang w:val="en-US"/>
        </w:rPr>
        <w:t xml:space="preserve">Yes/ No </w:t>
      </w:r>
    </w:p>
    <w:p w14:paraId="3B4E788B" w14:textId="77777777" w:rsidR="001C7A70" w:rsidRPr="00AA1D2B" w:rsidRDefault="001C7A70" w:rsidP="001C7A70">
      <w:pPr>
        <w:ind w:left="10"/>
        <w:rPr>
          <w:lang w:val="en-US"/>
        </w:rPr>
      </w:pPr>
      <w:r w:rsidRPr="00AA1D2B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4C733E78" w14:textId="77777777" w:rsidR="001C7A70" w:rsidRDefault="001C7A70" w:rsidP="001C7A70">
      <w:pPr>
        <w:numPr>
          <w:ilvl w:val="0"/>
          <w:numId w:val="2"/>
        </w:numPr>
        <w:spacing w:after="11" w:line="248" w:lineRule="auto"/>
        <w:ind w:hanging="360"/>
      </w:pPr>
      <w:r>
        <w:rPr>
          <w:rFonts w:ascii="Times New Roman" w:eastAsia="Times New Roman" w:hAnsi="Times New Roman" w:cs="Times New Roman"/>
          <w:b/>
          <w:i/>
        </w:rPr>
        <w:t xml:space="preserve">Omulimu  Gwakola :  </w:t>
      </w:r>
    </w:p>
    <w:p w14:paraId="7C30507D" w14:textId="77777777" w:rsidR="001C7A70" w:rsidRDefault="001C7A70" w:rsidP="001C7A70">
      <w:pPr>
        <w:spacing w:after="11" w:line="248" w:lineRule="auto"/>
        <w:ind w:left="5" w:hanging="10"/>
      </w:pPr>
      <w:r>
        <w:rPr>
          <w:rFonts w:ascii="Times New Roman" w:eastAsia="Times New Roman" w:hAnsi="Times New Roman" w:cs="Times New Roman"/>
          <w:b/>
          <w:i/>
        </w:rPr>
        <w:t xml:space="preserve">Mulimu ki gwokola buli lunaku okwebesawo ?  </w:t>
      </w:r>
    </w:p>
    <w:p w14:paraId="648CD5E0" w14:textId="77777777" w:rsidR="001C7A70" w:rsidRPr="00AA1D2B" w:rsidRDefault="001C7A70" w:rsidP="001C7A70">
      <w:pPr>
        <w:spacing w:after="4" w:line="249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b/>
          <w:sz w:val="20"/>
          <w:lang w:val="en-US"/>
        </w:rPr>
        <w:t xml:space="preserve">Occupation: </w:t>
      </w:r>
    </w:p>
    <w:p w14:paraId="09F5E5FE" w14:textId="77777777" w:rsidR="001C7A70" w:rsidRPr="00AA1D2B" w:rsidRDefault="001C7A70" w:rsidP="001C7A70">
      <w:pPr>
        <w:spacing w:after="11" w:line="249" w:lineRule="auto"/>
        <w:ind w:left="5" w:right="1161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i/>
          <w:sz w:val="20"/>
          <w:lang w:val="en-US"/>
        </w:rPr>
        <w:t xml:space="preserve">What is your primary occupation?                                       </w:t>
      </w:r>
    </w:p>
    <w:p w14:paraId="3984FF2A" w14:textId="77777777" w:rsidR="001C7A70" w:rsidRPr="00AA1D2B" w:rsidRDefault="001C7A70" w:rsidP="001C7A70">
      <w:pPr>
        <w:spacing w:after="9" w:line="249" w:lineRule="auto"/>
        <w:ind w:left="5" w:right="1161" w:hanging="10"/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AC9F90E" wp14:editId="7164611B">
                <wp:simplePos x="0" y="0"/>
                <wp:positionH relativeFrom="column">
                  <wp:posOffset>4703763</wp:posOffset>
                </wp:positionH>
                <wp:positionV relativeFrom="paragraph">
                  <wp:posOffset>-76961</wp:posOffset>
                </wp:positionV>
                <wp:extent cx="319405" cy="328295"/>
                <wp:effectExtent l="0" t="0" r="0" b="0"/>
                <wp:wrapSquare wrapText="bothSides"/>
                <wp:docPr id="20358" name="Group 203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9405" cy="328295"/>
                          <a:chOff x="0" y="0"/>
                          <a:chExt cx="319405" cy="328295"/>
                        </a:xfrm>
                      </wpg:grpSpPr>
                      <wps:wsp>
                        <wps:cNvPr id="1920" name="Shape 1920"/>
                        <wps:cNvSpPr/>
                        <wps:spPr>
                          <a:xfrm>
                            <a:off x="0" y="0"/>
                            <a:ext cx="319405" cy="32829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9405" h="328295">
                                <a:moveTo>
                                  <a:pt x="0" y="328295"/>
                                </a:moveTo>
                                <a:lnTo>
                                  <a:pt x="319405" y="328295"/>
                                </a:lnTo>
                                <a:lnTo>
                                  <a:pt x="31940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21" name="Rectangle 1921"/>
                        <wps:cNvSpPr/>
                        <wps:spPr>
                          <a:xfrm rot="-5399999">
                            <a:off x="193000" y="144668"/>
                            <a:ext cx="50673" cy="2243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A74685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AC9F90E" id="Group 20358" o:spid="_x0000_s1035" style="position:absolute;left:0;text-align:left;margin-left:370.4pt;margin-top:-6.05pt;width:25.15pt;height:25.85pt;z-index:251661312" coordsize="319405,3282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">
                <v:shape id="Shape 1920" o:spid="_x0000_s1036" style="position:absolute;width:319405;height:328295;visibility:visible;mso-wrap-style:square;v-text-anchor:top" coordsize="319405,3282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" path="m,328295r319405,l319405,,,,,328295xe" filled="f">
                  <v:stroke miterlimit="83231f" joinstyle="miter"/>
                  <v:path arrowok="t" textboxrect="0,0,319405,328295"/>
                </v:shape>
                <v:rect id="Rectangle 1921" o:spid="_x0000_s1037" style="position:absolute;left:193000;top:144668;width:50673;height:224379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" filled="f" stroked="f">
                  <v:textbox inset="0,0,0,0">
                    <w:txbxContent>
                      <w:p w14:paraId="4BA74685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 w:rsidRPr="00AA1D2B">
        <w:rPr>
          <w:rFonts w:ascii="Times New Roman" w:eastAsia="Times New Roman" w:hAnsi="Times New Roman" w:cs="Times New Roman"/>
          <w:sz w:val="20"/>
          <w:lang w:val="en-US"/>
        </w:rPr>
        <w:t xml:space="preserve">1=Unemployed (looking for a job), 2=student, 3=retired, 4= home maker [Housewives],  </w:t>
      </w:r>
    </w:p>
    <w:p w14:paraId="3E3DC972" w14:textId="77777777" w:rsidR="001C7A70" w:rsidRPr="00AA1D2B" w:rsidRDefault="001C7A70" w:rsidP="001C7A70">
      <w:pPr>
        <w:spacing w:after="29" w:line="249" w:lineRule="auto"/>
        <w:ind w:left="5" w:right="1161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sz w:val="20"/>
          <w:lang w:val="en-US"/>
        </w:rPr>
        <w:t xml:space="preserve">5=peasant, 6=self employed, 7=other (specify)________________________________  </w:t>
      </w:r>
    </w:p>
    <w:p w14:paraId="6365F66D" w14:textId="77777777" w:rsidR="001C7A70" w:rsidRPr="00AA1D2B" w:rsidRDefault="001C7A70" w:rsidP="001C7A70">
      <w:pPr>
        <w:ind w:left="10"/>
        <w:rPr>
          <w:lang w:val="en-US"/>
        </w:rPr>
      </w:pPr>
      <w:r w:rsidRPr="00AA1D2B">
        <w:rPr>
          <w:rFonts w:ascii="Times New Roman" w:eastAsia="Times New Roman" w:hAnsi="Times New Roman" w:cs="Times New Roman"/>
          <w:lang w:val="en-US"/>
        </w:rPr>
        <w:lastRenderedPageBreak/>
        <w:t xml:space="preserve"> </w:t>
      </w:r>
      <w:r w:rsidRPr="00AA1D2B">
        <w:rPr>
          <w:rFonts w:ascii="Times New Roman" w:eastAsia="Times New Roman" w:hAnsi="Times New Roman" w:cs="Times New Roman"/>
          <w:b/>
          <w:lang w:val="en-US"/>
        </w:rPr>
        <w:tab/>
      </w:r>
    </w:p>
    <w:p w14:paraId="59AB8F89" w14:textId="77777777" w:rsidR="001C7A70" w:rsidRPr="00AA1D2B" w:rsidRDefault="001C7A70" w:rsidP="001C7A70">
      <w:pPr>
        <w:numPr>
          <w:ilvl w:val="0"/>
          <w:numId w:val="2"/>
        </w:numPr>
        <w:spacing w:after="11" w:line="248" w:lineRule="auto"/>
        <w:ind w:hanging="360"/>
        <w:rPr>
          <w:lang w:val="en-US"/>
        </w:rPr>
      </w:pPr>
      <w:r w:rsidRPr="00AA1D2B">
        <w:rPr>
          <w:rFonts w:ascii="Times New Roman" w:eastAsia="Times New Roman" w:hAnsi="Times New Roman" w:cs="Times New Roman"/>
          <w:b/>
          <w:i/>
          <w:lang w:val="en-US"/>
        </w:rPr>
        <w:t xml:space="preserve">Abaana abakali  kuweza myaaka 18 egyobukulu abali mu maka gano : </w:t>
      </w:r>
      <w:r w:rsidRPr="00AA1D2B">
        <w:rPr>
          <w:rFonts w:ascii="Times New Roman" w:eastAsia="Times New Roman" w:hAnsi="Times New Roman" w:cs="Times New Roman"/>
          <w:i/>
          <w:lang w:val="en-US"/>
        </w:rPr>
        <w:t xml:space="preserve"> </w:t>
      </w:r>
    </w:p>
    <w:p w14:paraId="25AE4FBD" w14:textId="77777777" w:rsidR="001C7A70" w:rsidRPr="00AA1D2B" w:rsidRDefault="001C7A70" w:rsidP="001C7A70">
      <w:pPr>
        <w:spacing w:after="11" w:line="248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b/>
          <w:i/>
          <w:lang w:val="en-US"/>
        </w:rPr>
        <w:t xml:space="preserve">Bita mu lisiti eya Abaana abali mu buli nhumba wetegereze obone oba nga ntuufu. </w:t>
      </w:r>
    </w:p>
    <w:p w14:paraId="2B35DEC0" w14:textId="77777777" w:rsidR="001C7A70" w:rsidRPr="00AA1D2B" w:rsidRDefault="001C7A70" w:rsidP="001C7A70">
      <w:pPr>
        <w:ind w:left="10"/>
        <w:rPr>
          <w:lang w:val="en-US"/>
        </w:rPr>
      </w:pPr>
      <w:r w:rsidRPr="00AA1D2B">
        <w:rPr>
          <w:rFonts w:ascii="Times New Roman" w:eastAsia="Times New Roman" w:hAnsi="Times New Roman" w:cs="Times New Roman"/>
          <w:i/>
          <w:lang w:val="en-US"/>
        </w:rPr>
        <w:t xml:space="preserve">  </w:t>
      </w:r>
    </w:p>
    <w:p w14:paraId="4CAF4477" w14:textId="77777777" w:rsidR="001C7A70" w:rsidRPr="00AA1D2B" w:rsidRDefault="001C7A70" w:rsidP="001C7A70">
      <w:pPr>
        <w:ind w:left="10"/>
        <w:rPr>
          <w:lang w:val="en-US"/>
        </w:rPr>
      </w:pPr>
      <w:r w:rsidRPr="00AA1D2B">
        <w:rPr>
          <w:rFonts w:ascii="Times New Roman" w:eastAsia="Times New Roman" w:hAnsi="Times New Roman" w:cs="Times New Roman"/>
          <w:b/>
          <w:i/>
          <w:lang w:val="en-US"/>
        </w:rPr>
        <w:t xml:space="preserve"> </w:t>
      </w:r>
    </w:p>
    <w:p w14:paraId="7AE26577" w14:textId="77777777" w:rsidR="001C7A70" w:rsidRPr="005063F5" w:rsidRDefault="001C7A70" w:rsidP="001C7A70">
      <w:pPr>
        <w:spacing w:after="11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i/>
          <w:lang w:val="en-US"/>
        </w:rPr>
        <w:t xml:space="preserve">Waliwo abaana abeyongeireku okuswiika ku lisiti yebatuwa ku lule?.Oba bwekiri wandiika amaina gaibwe wano : </w:t>
      </w:r>
    </w:p>
    <w:p w14:paraId="5A5B7712" w14:textId="77777777" w:rsidR="001C7A70" w:rsidRPr="005063F5" w:rsidRDefault="001C7A70" w:rsidP="001C7A70">
      <w:pPr>
        <w:spacing w:after="11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Number of children under the age of 18 in the household: </w:t>
      </w:r>
    </w:p>
    <w:p w14:paraId="01F3DCA9" w14:textId="77777777" w:rsidR="001C7A70" w:rsidRPr="005063F5" w:rsidRDefault="001C7A70" w:rsidP="001C7A70">
      <w:pPr>
        <w:spacing w:after="11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 xml:space="preserve">Make a list of all children in the household below.  </w:t>
      </w:r>
    </w:p>
    <w:p w14:paraId="03650130" w14:textId="77777777" w:rsidR="001C7A70" w:rsidRPr="005063F5" w:rsidRDefault="001C7A70" w:rsidP="001C7A70">
      <w:pPr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tbl>
      <w:tblPr>
        <w:tblStyle w:val="TableGrid"/>
        <w:tblW w:w="9709" w:type="dxa"/>
        <w:tblInd w:w="15" w:type="dxa"/>
        <w:tblCellMar>
          <w:top w:w="16" w:type="dxa"/>
          <w:left w:w="110" w:type="dxa"/>
          <w:right w:w="66" w:type="dxa"/>
        </w:tblCellMar>
        <w:tblLook w:val="04A0" w:firstRow="1" w:lastRow="0" w:firstColumn="1" w:lastColumn="0" w:noHBand="0" w:noVBand="1"/>
      </w:tblPr>
      <w:tblGrid>
        <w:gridCol w:w="1271"/>
        <w:gridCol w:w="1701"/>
        <w:gridCol w:w="1561"/>
        <w:gridCol w:w="3405"/>
        <w:gridCol w:w="851"/>
        <w:gridCol w:w="920"/>
      </w:tblGrid>
      <w:tr w:rsidR="001C7A70" w14:paraId="76761229" w14:textId="77777777" w:rsidTr="007D5376">
        <w:trPr>
          <w:trHeight w:val="85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B2DFC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Study ID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FF913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HDSS/dummy number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324F8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Respondents relation to child *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E1A7B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Name of child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AB919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Age (M/Y)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BDACF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Sex (F/M) </w:t>
            </w:r>
          </w:p>
        </w:tc>
      </w:tr>
      <w:tr w:rsidR="001C7A70" w14:paraId="4E330DFB" w14:textId="77777777" w:rsidTr="007D5376">
        <w:trPr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39C5E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28429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4F3B6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6464A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34F10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CEBE9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7F827DA5" w14:textId="77777777" w:rsidTr="007D5376">
        <w:trPr>
          <w:trHeight w:val="30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C22D7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13E9D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BE2D4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9B807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5DCA7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ED307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696B2A97" w14:textId="77777777" w:rsidTr="007D5376">
        <w:trPr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B156E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20BC8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AC3EF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B7E37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5EE61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6D661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7B48935F" w14:textId="77777777" w:rsidTr="007D5376">
        <w:trPr>
          <w:trHeight w:val="30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DDD83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7D1B0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44ABD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433F7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A5596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22094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46DCCAC6" w14:textId="77777777" w:rsidTr="007D5376">
        <w:trPr>
          <w:trHeight w:val="29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A99E6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EE619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E02E1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15B9D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462D6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08C8E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526108B4" w14:textId="77777777" w:rsidTr="007D5376">
        <w:trPr>
          <w:trHeight w:val="30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BE7B2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4625F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E8DA9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D5A40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BF22A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5EF7B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0D059B5E" w14:textId="77777777" w:rsidTr="007D5376">
        <w:trPr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7B755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11ED5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89B08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070F2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9FB9C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667B7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12812C9C" w14:textId="77777777" w:rsidTr="007D5376">
        <w:trPr>
          <w:trHeight w:val="30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62E5B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D1E4A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FF6CB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B9199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DA235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4760A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128D866A" w14:textId="77777777" w:rsidTr="007D5376">
        <w:trPr>
          <w:trHeight w:val="28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92163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275BC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B6B91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A567A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482BD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86AFF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21E516CC" w14:textId="77777777" w:rsidTr="007D5376">
        <w:trPr>
          <w:trHeight w:val="30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A58D0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E0844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FF757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087E5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A1404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E9D4A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25ED462A" w14:textId="77777777" w:rsidTr="007D5376">
        <w:trPr>
          <w:trHeight w:val="30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864B3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C2A01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42F53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83727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8AF41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83386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7E7BF4E9" w14:textId="77777777" w:rsidTr="007D5376">
        <w:trPr>
          <w:trHeight w:val="30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992BA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E9866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96F0E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61213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04043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E309D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1A54C246" w14:textId="77777777" w:rsidTr="007D5376">
        <w:trPr>
          <w:trHeight w:val="30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F94D7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DE23B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CE173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1E7E6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A2458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109E0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39856563" w14:textId="77777777" w:rsidTr="007D5376">
        <w:trPr>
          <w:trHeight w:val="301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DC07C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E32B5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C258A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90C87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27860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0D2D7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65F78291" w14:textId="77777777" w:rsidTr="007D5376">
        <w:trPr>
          <w:trHeight w:val="30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F544A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1861C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290E0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CBDC3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8BA42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E3657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55AACF41" w14:textId="77777777" w:rsidTr="007D5376">
        <w:trPr>
          <w:trHeight w:val="30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8E225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88DBD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285DE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6794D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86F4B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24E84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6BCDB6A8" w14:textId="77777777" w:rsidTr="007D5376">
        <w:trPr>
          <w:trHeight w:val="30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DDE63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9336A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62CDE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425CD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B0B8E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71782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516D7540" w14:textId="77777777" w:rsidTr="007D5376">
        <w:trPr>
          <w:trHeight w:val="30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54277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3BDBF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34585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EBFFB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7D0A9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C9A05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73FB10C9" w14:textId="77777777" w:rsidTr="007D5376">
        <w:trPr>
          <w:trHeight w:val="30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8045E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C8E79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28968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E1F43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24E4B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25DF3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4E7F0D41" w14:textId="77777777" w:rsidTr="007D5376">
        <w:trPr>
          <w:trHeight w:val="305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FE33D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D4426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C26FF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0D02B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EB8B3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04B8D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7B2C56D1" w14:textId="77777777" w:rsidR="001C7A70" w:rsidRDefault="001C7A70" w:rsidP="001C7A70">
      <w:pPr>
        <w:spacing w:after="11" w:line="248" w:lineRule="auto"/>
        <w:ind w:left="5" w:hanging="10"/>
      </w:pPr>
      <w:r>
        <w:rPr>
          <w:rFonts w:ascii="Times New Roman" w:eastAsia="Times New Roman" w:hAnsi="Times New Roman" w:cs="Times New Roman"/>
          <w:b/>
          <w:i/>
        </w:rPr>
        <w:t>*Buzaleki / Lugandaki Ighe / Imwe lwemulinalwo N’abaana abali mu maka gano ?</w:t>
      </w:r>
      <w:r>
        <w:rPr>
          <w:rFonts w:ascii="Times New Roman" w:eastAsia="Times New Roman" w:hAnsi="Times New Roman" w:cs="Times New Roman"/>
        </w:rPr>
        <w:t xml:space="preserve"> </w:t>
      </w:r>
    </w:p>
    <w:p w14:paraId="6F0B98D1" w14:textId="77777777" w:rsidR="001C7A70" w:rsidRPr="005063F5" w:rsidRDefault="001C7A70" w:rsidP="001C7A70">
      <w:pPr>
        <w:spacing w:after="11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lastRenderedPageBreak/>
        <w:t>Respondents relation to the children in the household:</w:t>
      </w: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 </w:t>
      </w:r>
    </w:p>
    <w:p w14:paraId="2AF284BC" w14:textId="77777777" w:rsidR="001C7A70" w:rsidRPr="005063F5" w:rsidRDefault="001C7A70" w:rsidP="001C7A70">
      <w:pPr>
        <w:spacing w:after="28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1=mother, 2=father, 3=grandmother, 4=grandfather, 5=aunt, 6=uncle, 7=other (specify) </w:t>
      </w:r>
    </w:p>
    <w:p w14:paraId="34DAEF0C" w14:textId="77777777" w:rsidR="001C7A70" w:rsidRPr="005063F5" w:rsidRDefault="001C7A70" w:rsidP="001C7A70">
      <w:pPr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4E117587" w14:textId="77777777" w:rsidR="001C7A70" w:rsidRPr="005063F5" w:rsidRDefault="001C7A70" w:rsidP="001C7A70">
      <w:pPr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0ED6918A" w14:textId="77777777" w:rsidR="001C7A70" w:rsidRPr="005063F5" w:rsidRDefault="001C7A70" w:rsidP="001C7A70">
      <w:pPr>
        <w:numPr>
          <w:ilvl w:val="0"/>
          <w:numId w:val="2"/>
        </w:numPr>
        <w:spacing w:after="11" w:line="248" w:lineRule="auto"/>
        <w:ind w:hanging="36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i/>
          <w:lang w:val="en-US"/>
        </w:rPr>
        <w:t xml:space="preserve">Waliwoku Abaana abafiire mu maka gano  okuva mu myezi eikumi nebiri egibise? </w:t>
      </w:r>
    </w:p>
    <w:p w14:paraId="589A1846" w14:textId="77777777" w:rsidR="001C7A70" w:rsidRPr="005063F5" w:rsidRDefault="001C7A70" w:rsidP="001C7A70">
      <w:pPr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i/>
          <w:lang w:val="en-US"/>
        </w:rPr>
        <w:t xml:space="preserve"> </w:t>
      </w:r>
    </w:p>
    <w:p w14:paraId="2AA217AA" w14:textId="77777777" w:rsidR="001C7A70" w:rsidRPr="005063F5" w:rsidRDefault="001C7A70" w:rsidP="001C7A70">
      <w:pPr>
        <w:spacing w:after="11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i/>
          <w:lang w:val="en-US"/>
        </w:rPr>
        <w:t xml:space="preserve">11a.Bwekiba nga kituufu, Wandiika amaina gaibwe ghano  : </w:t>
      </w:r>
    </w:p>
    <w:p w14:paraId="27728D41" w14:textId="77777777" w:rsidR="001C7A70" w:rsidRDefault="001C7A70" w:rsidP="001C7A70">
      <w:pPr>
        <w:spacing w:after="31" w:line="249" w:lineRule="auto"/>
        <w:ind w:left="5" w:right="2824" w:hanging="10"/>
      </w:pPr>
      <w:r w:rsidRPr="005063F5">
        <w:rPr>
          <w:rFonts w:ascii="Times New Roman" w:eastAsia="Times New Roman" w:hAnsi="Times New Roman" w:cs="Times New Roman"/>
          <w:b/>
          <w:sz w:val="20"/>
          <w:lang w:val="en-US"/>
        </w:rPr>
        <w:t xml:space="preserve">Have any children in this household died in the last twelwe months?  </w:t>
      </w:r>
      <w:r>
        <w:rPr>
          <w:rFonts w:ascii="Times New Roman" w:eastAsia="Times New Roman" w:hAnsi="Times New Roman" w:cs="Times New Roman"/>
          <w:i/>
          <w:sz w:val="20"/>
        </w:rPr>
        <w:t xml:space="preserve">11a. If yes, fill the table below: </w:t>
      </w:r>
    </w:p>
    <w:p w14:paraId="70A1CECD" w14:textId="77777777" w:rsidR="001C7A70" w:rsidRDefault="001C7A70" w:rsidP="001C7A70">
      <w:pPr>
        <w:ind w:left="10"/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TableGrid"/>
        <w:tblW w:w="8374" w:type="dxa"/>
        <w:tblInd w:w="15" w:type="dxa"/>
        <w:tblCellMar>
          <w:top w:w="16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2017"/>
        <w:gridCol w:w="1375"/>
        <w:gridCol w:w="1481"/>
        <w:gridCol w:w="685"/>
        <w:gridCol w:w="2816"/>
      </w:tblGrid>
      <w:tr w:rsidR="001C7A70" w14:paraId="4D7D000C" w14:textId="77777777" w:rsidTr="007D5376">
        <w:trPr>
          <w:trHeight w:val="566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786A9" w14:textId="77777777" w:rsidR="001C7A70" w:rsidRDefault="001C7A70" w:rsidP="007D5376">
            <w:r>
              <w:rPr>
                <w:rFonts w:ascii="Times New Roman" w:eastAsia="Times New Roman" w:hAnsi="Times New Roman" w:cs="Times New Roman"/>
                <w:b/>
              </w:rPr>
              <w:t xml:space="preserve">Name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5C25C" w14:textId="77777777" w:rsidR="001C7A70" w:rsidRDefault="001C7A70" w:rsidP="007D5376">
            <w:r>
              <w:rPr>
                <w:rFonts w:ascii="Times New Roman" w:eastAsia="Times New Roman" w:hAnsi="Times New Roman" w:cs="Times New Roman"/>
                <w:b/>
              </w:rPr>
              <w:t xml:space="preserve">Month of death 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E0967" w14:textId="77777777" w:rsidR="001C7A70" w:rsidRDefault="001C7A70" w:rsidP="007D5376">
            <w:r>
              <w:rPr>
                <w:rFonts w:ascii="Times New Roman" w:eastAsia="Times New Roman" w:hAnsi="Times New Roman" w:cs="Times New Roman"/>
                <w:b/>
              </w:rPr>
              <w:t xml:space="preserve">Age at death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BA748" w14:textId="77777777" w:rsidR="001C7A70" w:rsidRDefault="001C7A70" w:rsidP="007D5376">
            <w:r>
              <w:rPr>
                <w:rFonts w:ascii="Times New Roman" w:eastAsia="Times New Roman" w:hAnsi="Times New Roman" w:cs="Times New Roman"/>
                <w:b/>
              </w:rPr>
              <w:t xml:space="preserve">Sex 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D6087" w14:textId="77777777" w:rsidR="001C7A70" w:rsidRDefault="001C7A70" w:rsidP="007D5376">
            <w:r>
              <w:rPr>
                <w:rFonts w:ascii="Times New Roman" w:eastAsia="Times New Roman" w:hAnsi="Times New Roman" w:cs="Times New Roman"/>
                <w:b/>
              </w:rPr>
              <w:t xml:space="preserve">Cause </w:t>
            </w:r>
          </w:p>
        </w:tc>
      </w:tr>
      <w:tr w:rsidR="001C7A70" w14:paraId="17E1A77D" w14:textId="77777777" w:rsidTr="007D5376">
        <w:trPr>
          <w:trHeight w:val="560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7A081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B554E07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F423A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C8330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1934A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C6955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21D9FA44" w14:textId="77777777" w:rsidTr="007D5376">
        <w:trPr>
          <w:trHeight w:val="565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3366F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5AC19DE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0F73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2724B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74D9C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93383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46E891AE" w14:textId="77777777" w:rsidTr="007D5376">
        <w:trPr>
          <w:trHeight w:val="560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2B5BB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FE29528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111A6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ED947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2800B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6D43B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0DE1CBAD" w14:textId="77777777" w:rsidTr="007D5376">
        <w:trPr>
          <w:trHeight w:val="560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9AD88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0F314C5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0A5A8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FDA93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10A41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312B7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49F3B0FA" w14:textId="77777777" w:rsidTr="007D5376">
        <w:trPr>
          <w:trHeight w:val="565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F737B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50E0209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0F0A1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C36C5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DD4B8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676AD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38C9C73C" w14:textId="77777777" w:rsidTr="007D5376">
        <w:trPr>
          <w:trHeight w:val="560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93067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B22A121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C544B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A8AE7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F8899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836C5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2FED0DF6" w14:textId="77777777" w:rsidR="001C7A70" w:rsidRDefault="001C7A70" w:rsidP="001C7A70">
      <w:pPr>
        <w:ind w:left="10"/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343D5396" w14:textId="77777777" w:rsidR="001C7A70" w:rsidRDefault="001C7A70" w:rsidP="001C7A70">
      <w:pPr>
        <w:spacing w:after="11" w:line="248" w:lineRule="auto"/>
        <w:ind w:left="5" w:hanging="10"/>
      </w:pPr>
      <w:r>
        <w:rPr>
          <w:rFonts w:ascii="Times New Roman" w:eastAsia="Times New Roman" w:hAnsi="Times New Roman" w:cs="Times New Roman"/>
          <w:b/>
          <w:i/>
        </w:rPr>
        <w:t>11b. Omwaana ono  nga akali kufa , mu kiseera ekitaswika wiiki, yalaga kabonero ki kubono?</w:t>
      </w:r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  <w:b/>
          <w:i/>
        </w:rPr>
        <w:t xml:space="preserve"> </w:t>
      </w:r>
    </w:p>
    <w:p w14:paraId="2FBC6454" w14:textId="77777777" w:rsidR="001C7A70" w:rsidRDefault="001C7A70" w:rsidP="001C7A70">
      <w:pPr>
        <w:ind w:left="10"/>
      </w:pPr>
      <w:r>
        <w:rPr>
          <w:rFonts w:ascii="Times New Roman" w:eastAsia="Times New Roman" w:hAnsi="Times New Roman" w:cs="Times New Roman"/>
          <w:i/>
          <w:sz w:val="20"/>
        </w:rPr>
        <w:t xml:space="preserve"> </w:t>
      </w:r>
    </w:p>
    <w:p w14:paraId="6961C540" w14:textId="77777777" w:rsidR="001C7A70" w:rsidRPr="005063F5" w:rsidRDefault="001C7A70" w:rsidP="001C7A70">
      <w:pPr>
        <w:spacing w:after="4" w:line="249" w:lineRule="auto"/>
        <w:ind w:left="5" w:hanging="10"/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2EE2C8A" wp14:editId="762F7AFA">
                <wp:simplePos x="0" y="0"/>
                <wp:positionH relativeFrom="column">
                  <wp:posOffset>5578158</wp:posOffset>
                </wp:positionH>
                <wp:positionV relativeFrom="paragraph">
                  <wp:posOffset>56642</wp:posOffset>
                </wp:positionV>
                <wp:extent cx="374650" cy="304800"/>
                <wp:effectExtent l="0" t="0" r="0" b="0"/>
                <wp:wrapSquare wrapText="bothSides"/>
                <wp:docPr id="24068" name="Group 240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4650" cy="304800"/>
                          <a:chOff x="0" y="0"/>
                          <a:chExt cx="374650" cy="304800"/>
                        </a:xfrm>
                      </wpg:grpSpPr>
                      <wps:wsp>
                        <wps:cNvPr id="2933" name="Shape 2933"/>
                        <wps:cNvSpPr/>
                        <wps:spPr>
                          <a:xfrm>
                            <a:off x="0" y="0"/>
                            <a:ext cx="374650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4650" h="304800">
                                <a:moveTo>
                                  <a:pt x="0" y="304800"/>
                                </a:moveTo>
                                <a:lnTo>
                                  <a:pt x="374650" y="304800"/>
                                </a:lnTo>
                                <a:lnTo>
                                  <a:pt x="3746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34" name="Rectangle 2934"/>
                        <wps:cNvSpPr/>
                        <wps:spPr>
                          <a:xfrm rot="-5399999">
                            <a:off x="191983" y="119014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0AA1C7B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2EE2C8A" id="Group 24068" o:spid="_x0000_s1038" style="position:absolute;left:0;text-align:left;margin-left:439.25pt;margin-top:4.45pt;width:29.5pt;height:24pt;z-index:251662336" coordsize="374650,3048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">
                <v:shape id="Shape 2933" o:spid="_x0000_s1039" style="position:absolute;width:374650;height:304800;visibility:visible;mso-wrap-style:square;v-text-anchor:top" coordsize="374650,3048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" path="m,304800r374650,l374650,,,,,304800xe" filled="f">
                  <v:stroke miterlimit="83231f" joinstyle="miter"/>
                  <v:path arrowok="t" textboxrect="0,0,374650,304800"/>
                </v:shape>
                <v:rect id="Rectangle 2934" o:spid="_x0000_s1040" style="position:absolute;left:191983;top:119014;width:50673;height:224380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" filled="f" stroked="f">
                  <v:textbox inset="0,0,0,0">
                    <w:txbxContent>
                      <w:p w14:paraId="70AA1C7B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 w:rsidRPr="005063F5">
        <w:rPr>
          <w:rFonts w:ascii="Times New Roman" w:eastAsia="Times New Roman" w:hAnsi="Times New Roman" w:cs="Times New Roman"/>
          <w:b/>
          <w:sz w:val="20"/>
          <w:lang w:val="en-US"/>
        </w:rPr>
        <w:t xml:space="preserve">11b. Did the child have any of the following problems less than a week before she/he died?  </w:t>
      </w:r>
    </w:p>
    <w:p w14:paraId="66D9272D" w14:textId="77777777" w:rsidR="001C7A70" w:rsidRPr="005063F5" w:rsidRDefault="001C7A70" w:rsidP="001C7A70">
      <w:pPr>
        <w:spacing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1=Injury, 2=Wound not due to an injury, 3=Bleeding or ill around childbirth, 4=Mass (Growth or Swelling), 5=Deformity congenital, 6=Abdominal distention or pain, 7=other (specify  </w:t>
      </w:r>
    </w:p>
    <w:p w14:paraId="33C0DE03" w14:textId="77777777" w:rsidR="001C7A70" w:rsidRPr="005063F5" w:rsidRDefault="001C7A70" w:rsidP="001C7A70">
      <w:pPr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 </w:t>
      </w:r>
    </w:p>
    <w:p w14:paraId="0911EBD0" w14:textId="77777777" w:rsidR="001C7A70" w:rsidRPr="005063F5" w:rsidRDefault="001C7A70" w:rsidP="001C7A70">
      <w:pPr>
        <w:spacing w:after="28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___________________________________  </w:t>
      </w:r>
    </w:p>
    <w:p w14:paraId="0F90526C" w14:textId="77777777" w:rsidR="001C7A70" w:rsidRPr="005063F5" w:rsidRDefault="001C7A70" w:rsidP="001C7A70">
      <w:pPr>
        <w:spacing w:after="16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2EB6B421" w14:textId="77777777" w:rsidR="001C7A70" w:rsidRPr="005063F5" w:rsidRDefault="001C7A70" w:rsidP="001C7A70">
      <w:pPr>
        <w:spacing w:after="11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i/>
          <w:lang w:val="en-US"/>
        </w:rPr>
        <w:t>11c</w:t>
      </w: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. </w:t>
      </w:r>
      <w:r w:rsidRPr="005063F5">
        <w:rPr>
          <w:rFonts w:ascii="Times New Roman" w:eastAsia="Times New Roman" w:hAnsi="Times New Roman" w:cs="Times New Roman"/>
          <w:b/>
          <w:i/>
          <w:lang w:val="en-US"/>
        </w:rPr>
        <w:t xml:space="preserve">Abaana abawere N’abato einho ;  </w:t>
      </w:r>
    </w:p>
    <w:p w14:paraId="322926FD" w14:textId="77777777" w:rsidR="001C7A70" w:rsidRPr="005063F5" w:rsidRDefault="001C7A70" w:rsidP="001C7A70">
      <w:pPr>
        <w:spacing w:after="11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i/>
          <w:lang w:val="en-US"/>
        </w:rPr>
        <w:t xml:space="preserve">:Omwaana yali aboneka atya nga yakazalibwa : yali nga asobola okunhwa , era nokufuka nokupama bukalamu? </w:t>
      </w: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Y/N </w:t>
      </w:r>
    </w:p>
    <w:p w14:paraId="6FC978F2" w14:textId="77777777" w:rsidR="001C7A70" w:rsidRPr="005063F5" w:rsidRDefault="001C7A70" w:rsidP="001C7A70">
      <w:pPr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i/>
          <w:lang w:val="en-US"/>
        </w:rPr>
        <w:t xml:space="preserve"> </w:t>
      </w:r>
    </w:p>
    <w:p w14:paraId="1F31CF3B" w14:textId="77777777" w:rsidR="001C7A70" w:rsidRDefault="001C7A70" w:rsidP="001C7A70">
      <w:pPr>
        <w:spacing w:after="4" w:line="249" w:lineRule="auto"/>
        <w:ind w:left="5" w:hanging="10"/>
      </w:pPr>
      <w:r w:rsidRPr="005063F5">
        <w:rPr>
          <w:rFonts w:ascii="Times New Roman" w:eastAsia="Times New Roman" w:hAnsi="Times New Roman" w:cs="Times New Roman"/>
          <w:b/>
          <w:sz w:val="20"/>
          <w:lang w:val="en-US"/>
        </w:rPr>
        <w:t xml:space="preserve">For neonates / babies: Did the child look normal and could it drink, urinate and defecate normally after birth? </w:t>
      </w:r>
      <w:r>
        <w:rPr>
          <w:rFonts w:ascii="Times New Roman" w:eastAsia="Times New Roman" w:hAnsi="Times New Roman" w:cs="Times New Roman"/>
          <w:b/>
          <w:sz w:val="20"/>
        </w:rPr>
        <w:t xml:space="preserve">Y/N </w:t>
      </w:r>
    </w:p>
    <w:p w14:paraId="54E7D2E3" w14:textId="77777777" w:rsidR="001C7A70" w:rsidRDefault="001C7A70" w:rsidP="001C7A70">
      <w:pPr>
        <w:tabs>
          <w:tab w:val="center" w:pos="1606"/>
        </w:tabs>
        <w:spacing w:after="9"/>
      </w:pPr>
      <w:r>
        <w:rPr>
          <w:rFonts w:ascii="Times New Roman" w:eastAsia="Times New Roman" w:hAnsi="Times New Roman" w:cs="Times New Roman"/>
        </w:rPr>
        <w:lastRenderedPageBreak/>
        <w:t xml:space="preserve"> </w:t>
      </w:r>
      <w:r>
        <w:rPr>
          <w:rFonts w:ascii="Times New Roman" w:eastAsia="Times New Roman" w:hAnsi="Times New Roman" w:cs="Times New Roman"/>
        </w:rPr>
        <w:tab/>
      </w:r>
      <w:r>
        <w:rPr>
          <w:noProof/>
        </w:rPr>
        <mc:AlternateContent>
          <mc:Choice Requires="wpg">
            <w:drawing>
              <wp:inline distT="0" distB="0" distL="0" distR="0" wp14:anchorId="168DC8A7" wp14:editId="58575DA6">
                <wp:extent cx="478434" cy="304800"/>
                <wp:effectExtent l="0" t="0" r="0" b="0"/>
                <wp:docPr id="24069" name="Group 240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434" cy="304800"/>
                          <a:chOff x="0" y="0"/>
                          <a:chExt cx="478434" cy="304800"/>
                        </a:xfrm>
                      </wpg:grpSpPr>
                      <wps:wsp>
                        <wps:cNvPr id="2936" name="Shape 2936"/>
                        <wps:cNvSpPr/>
                        <wps:spPr>
                          <a:xfrm>
                            <a:off x="0" y="0"/>
                            <a:ext cx="438150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8150" h="304800">
                                <a:moveTo>
                                  <a:pt x="0" y="304800"/>
                                </a:moveTo>
                                <a:lnTo>
                                  <a:pt x="438150" y="304800"/>
                                </a:lnTo>
                                <a:lnTo>
                                  <a:pt x="4381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37" name="Rectangle 2937"/>
                        <wps:cNvSpPr/>
                        <wps:spPr>
                          <a:xfrm rot="-5399999">
                            <a:off x="190206" y="120410"/>
                            <a:ext cx="50673" cy="2243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AE0244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38" name="Rectangle 2938"/>
                        <wps:cNvSpPr/>
                        <wps:spPr>
                          <a:xfrm rot="-5399999">
                            <a:off x="396581" y="34685"/>
                            <a:ext cx="50673" cy="2243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A66D40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68DC8A7" id="Group 24069" o:spid="_x0000_s1041" style="width:37.65pt;height:24pt;mso-position-horizontal-relative:char;mso-position-vertical-relative:line" coordsize="478434,3048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">
                <v:shape id="Shape 2936" o:spid="_x0000_s1042" style="position:absolute;width:438150;height:304800;visibility:visible;mso-wrap-style:square;v-text-anchor:top" coordsize="438150,3048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" path="m,304800r438150,l438150,,,,,304800xe" filled="f">
                  <v:stroke miterlimit="83231f" joinstyle="miter"/>
                  <v:path arrowok="t" textboxrect="0,0,438150,304800"/>
                </v:shape>
                <v:rect id="Rectangle 2937" o:spid="_x0000_s1043" style="position:absolute;left:190206;top:120410;width:50673;height:224381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" filled="f" stroked="f">
                  <v:textbox inset="0,0,0,0">
                    <w:txbxContent>
                      <w:p w14:paraId="10AE0244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938" o:spid="_x0000_s1044" style="position:absolute;left:396581;top:34685;width:50673;height:224381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" filled="f" stroked="f">
                  <v:textbox inset="0,0,0,0">
                    <w:txbxContent>
                      <w:p w14:paraId="67A66D40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C92411B" w14:textId="77777777" w:rsidR="001C7A70" w:rsidRDefault="001C7A70" w:rsidP="001C7A70">
      <w:pPr>
        <w:spacing w:after="115"/>
        <w:ind w:left="10"/>
      </w:pPr>
      <w:r>
        <w:rPr>
          <w:rFonts w:ascii="Times New Roman" w:eastAsia="Times New Roman" w:hAnsi="Times New Roman" w:cs="Times New Roman"/>
        </w:rPr>
        <w:t xml:space="preserve"> </w:t>
      </w:r>
    </w:p>
    <w:p w14:paraId="71D87F33" w14:textId="77777777" w:rsidR="001C7A70" w:rsidRDefault="001C7A70" w:rsidP="001C7A70">
      <w:pPr>
        <w:spacing w:after="86" w:line="248" w:lineRule="auto"/>
        <w:ind w:left="5" w:hanging="10"/>
        <w:rPr>
          <w:rFonts w:ascii="Times New Roman" w:eastAsia="Times New Roman" w:hAnsi="Times New Roman" w:cs="Times New Roman"/>
          <w:b/>
          <w:i/>
        </w:rPr>
      </w:pPr>
    </w:p>
    <w:p w14:paraId="1994B1EE" w14:textId="77777777" w:rsidR="001C7A70" w:rsidRDefault="001C7A70" w:rsidP="001C7A70">
      <w:pPr>
        <w:spacing w:after="86" w:line="248" w:lineRule="auto"/>
        <w:ind w:left="5" w:hanging="10"/>
        <w:rPr>
          <w:rFonts w:ascii="Times New Roman" w:eastAsia="Times New Roman" w:hAnsi="Times New Roman" w:cs="Times New Roman"/>
          <w:b/>
          <w:i/>
        </w:rPr>
      </w:pPr>
    </w:p>
    <w:p w14:paraId="787AA83C" w14:textId="77777777" w:rsidR="001C7A70" w:rsidRDefault="001C7A70" w:rsidP="001C7A70">
      <w:pPr>
        <w:spacing w:after="86" w:line="248" w:lineRule="auto"/>
        <w:ind w:left="5" w:hanging="10"/>
      </w:pPr>
      <w:r>
        <w:rPr>
          <w:rFonts w:ascii="Times New Roman" w:eastAsia="Times New Roman" w:hAnsi="Times New Roman" w:cs="Times New Roman"/>
          <w:b/>
          <w:i/>
        </w:rPr>
        <w:t>11d.</w:t>
      </w:r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  <w:b/>
          <w:i/>
        </w:rPr>
        <w:t xml:space="preserve">Nkusaba onkobereku byoidhukira ku kufa kwo omwana ono </w:t>
      </w:r>
    </w:p>
    <w:p w14:paraId="14950F85" w14:textId="77777777" w:rsidR="001C7A70" w:rsidRPr="00AA1D2B" w:rsidRDefault="001C7A70" w:rsidP="001C7A70">
      <w:pPr>
        <w:spacing w:after="143" w:line="249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i/>
          <w:sz w:val="20"/>
          <w:lang w:val="en-US"/>
        </w:rPr>
        <w:t xml:space="preserve">Briefly tell me what you can remember about the death of the child </w:t>
      </w:r>
    </w:p>
    <w:p w14:paraId="35810F66" w14:textId="77777777" w:rsidR="001C7A70" w:rsidRPr="005063F5" w:rsidRDefault="001C7A70" w:rsidP="001C7A70">
      <w:pPr>
        <w:spacing w:after="126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>___________________________________________________________________________</w:t>
      </w:r>
    </w:p>
    <w:p w14:paraId="33388ABB" w14:textId="77777777" w:rsidR="001C7A70" w:rsidRPr="005063F5" w:rsidRDefault="001C7A70" w:rsidP="001C7A70">
      <w:pPr>
        <w:spacing w:after="126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__ </w:t>
      </w:r>
    </w:p>
    <w:p w14:paraId="1B2EF723" w14:textId="77777777" w:rsidR="001C7A70" w:rsidRPr="005063F5" w:rsidRDefault="001C7A70" w:rsidP="001C7A70">
      <w:pPr>
        <w:spacing w:after="4" w:line="354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>___________________________________________________________________________ ___________________________________________________________________________</w:t>
      </w:r>
    </w:p>
    <w:p w14:paraId="73CBACF7" w14:textId="77777777" w:rsidR="001C7A70" w:rsidRPr="005063F5" w:rsidRDefault="001C7A70" w:rsidP="001C7A70">
      <w:pPr>
        <w:spacing w:after="11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>___________________________________________________________________________</w:t>
      </w:r>
      <w:r w:rsidRPr="005063F5">
        <w:rPr>
          <w:rFonts w:ascii="Times New Roman" w:eastAsia="Times New Roman" w:hAnsi="Times New Roman" w:cs="Times New Roman"/>
          <w:i/>
          <w:lang w:val="en-US"/>
        </w:rPr>
        <w:t xml:space="preserve"> </w:t>
      </w:r>
    </w:p>
    <w:p w14:paraId="67B762DC" w14:textId="77777777" w:rsidR="001C7A70" w:rsidRPr="005063F5" w:rsidRDefault="001C7A70" w:rsidP="001C7A70">
      <w:pPr>
        <w:spacing w:after="190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i/>
          <w:lang w:val="en-US"/>
        </w:rPr>
        <w:t xml:space="preserve"> </w:t>
      </w:r>
    </w:p>
    <w:p w14:paraId="015877C1" w14:textId="77777777" w:rsidR="001C7A70" w:rsidRPr="00B77C8B" w:rsidRDefault="001C7A70" w:rsidP="001C7A70">
      <w:pPr>
        <w:rPr>
          <w:sz w:val="32"/>
          <w:szCs w:val="32"/>
          <w:lang w:val="en-US"/>
        </w:rPr>
      </w:pPr>
      <w:r w:rsidRPr="00B77C8B">
        <w:rPr>
          <w:sz w:val="32"/>
          <w:szCs w:val="32"/>
          <w:lang w:val="en-US"/>
        </w:rPr>
        <w:t xml:space="preserve">C. Medical history (fill one per child) </w:t>
      </w:r>
    </w:p>
    <w:p w14:paraId="39F6D4D2" w14:textId="77777777" w:rsidR="001C7A70" w:rsidRDefault="001C7A70" w:rsidP="001C7A70">
      <w:pPr>
        <w:spacing w:after="302"/>
        <w:ind w:left="-20" w:right="-43"/>
      </w:pPr>
      <w:r>
        <w:rPr>
          <w:noProof/>
        </w:rPr>
        <mc:AlternateContent>
          <mc:Choice Requires="wpg">
            <w:drawing>
              <wp:inline distT="0" distB="0" distL="0" distR="0" wp14:anchorId="2AB07EE0" wp14:editId="50001B7C">
                <wp:extent cx="5800091" cy="6350"/>
                <wp:effectExtent l="0" t="0" r="0" b="0"/>
                <wp:docPr id="21086" name="Group 210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0091" cy="6350"/>
                          <a:chOff x="0" y="0"/>
                          <a:chExt cx="5800091" cy="6350"/>
                        </a:xfrm>
                      </wpg:grpSpPr>
                      <wps:wsp>
                        <wps:cNvPr id="27752" name="Shape 27752"/>
                        <wps:cNvSpPr/>
                        <wps:spPr>
                          <a:xfrm>
                            <a:off x="0" y="0"/>
                            <a:ext cx="580009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00091" h="9144">
                                <a:moveTo>
                                  <a:pt x="0" y="0"/>
                                </a:moveTo>
                                <a:lnTo>
                                  <a:pt x="5800091" y="0"/>
                                </a:lnTo>
                                <a:lnTo>
                                  <a:pt x="580009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6F9D7C3" id="Group 21086" o:spid="_x0000_s1026" style="width:456.7pt;height:.5pt;mso-position-horizontal-relative:char;mso-position-vertical-relative:line" coordsize="58000,6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">
                <v:shape id="Shape 27752" o:spid="_x0000_s1027" style="position:absolute;width:58000;height:91;visibility:visible;mso-wrap-style:square;v-text-anchor:top" coordsize="5800091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" path="m,l5800091,r,9144l,9144,,e" fillcolor="black" stroked="f" strokeweight="0">
                  <v:stroke miterlimit="83231f" joinstyle="miter"/>
                  <v:path arrowok="t" textboxrect="0,0,5800091,9144"/>
                </v:shape>
                <w10:anchorlock/>
              </v:group>
            </w:pict>
          </mc:Fallback>
        </mc:AlternateContent>
      </w:r>
    </w:p>
    <w:p w14:paraId="4D4F4E7C" w14:textId="77777777" w:rsidR="001C7A70" w:rsidRDefault="001C7A70" w:rsidP="001C7A70">
      <w:pPr>
        <w:spacing w:after="248" w:line="248" w:lineRule="auto"/>
        <w:ind w:left="5" w:hanging="10"/>
      </w:pPr>
      <w:r>
        <w:rPr>
          <w:rFonts w:ascii="Times New Roman" w:eastAsia="Times New Roman" w:hAnsi="Times New Roman" w:cs="Times New Roman"/>
          <w:b/>
          <w:i/>
        </w:rPr>
        <w:t xml:space="preserve">Eby’obulamu ebigema ku buli Mwaana ali  mu maka gano : </w:t>
      </w:r>
    </w:p>
    <w:p w14:paraId="7682DA50" w14:textId="77777777" w:rsidR="001C7A70" w:rsidRPr="005063F5" w:rsidRDefault="001C7A70" w:rsidP="001C7A70">
      <w:pPr>
        <w:spacing w:after="216"/>
        <w:ind w:left="10"/>
        <w:rPr>
          <w:lang w:val="en-US"/>
        </w:rPr>
      </w:pPr>
      <w:r>
        <w:rPr>
          <w:rFonts w:ascii="Times New Roman" w:eastAsia="Times New Roman" w:hAnsi="Times New Roman" w:cs="Times New Roman"/>
          <w:b/>
          <w:i/>
        </w:rPr>
        <w:t xml:space="preserve">               </w:t>
      </w:r>
      <w:r w:rsidRPr="005063F5">
        <w:rPr>
          <w:rFonts w:ascii="Arial" w:eastAsia="Arial" w:hAnsi="Arial" w:cs="Arial"/>
          <w:b/>
          <w:i/>
          <w:lang w:val="en-US"/>
        </w:rPr>
        <w:t xml:space="preserve">Erina Er’yomwaana </w:t>
      </w:r>
      <w:r w:rsidRPr="005063F5">
        <w:rPr>
          <w:rFonts w:ascii="Times New Roman" w:eastAsia="Times New Roman" w:hAnsi="Times New Roman" w:cs="Times New Roman"/>
          <w:b/>
          <w:i/>
          <w:lang w:val="en-US"/>
        </w:rPr>
        <w:t xml:space="preserve"> </w:t>
      </w:r>
    </w:p>
    <w:p w14:paraId="14FE2527" w14:textId="77777777" w:rsidR="001C7A70" w:rsidRPr="00B77C8B" w:rsidRDefault="001C7A70" w:rsidP="001C7A70">
      <w:pPr>
        <w:rPr>
          <w:sz w:val="28"/>
          <w:szCs w:val="28"/>
          <w:lang w:val="en-US"/>
        </w:rPr>
      </w:pPr>
      <w:r w:rsidRPr="00B77C8B">
        <w:rPr>
          <w:sz w:val="28"/>
          <w:szCs w:val="28"/>
          <w:lang w:val="en-US"/>
        </w:rPr>
        <w:t xml:space="preserve">Medical history for each child in the household </w:t>
      </w:r>
    </w:p>
    <w:p w14:paraId="74E406D5" w14:textId="77777777" w:rsidR="001C7A70" w:rsidRDefault="001C7A70" w:rsidP="001C7A70">
      <w:pPr>
        <w:spacing w:after="11" w:line="248" w:lineRule="auto"/>
        <w:ind w:left="5" w:hanging="10"/>
      </w:pPr>
      <w:r>
        <w:rPr>
          <w:rFonts w:ascii="Times New Roman" w:eastAsia="Times New Roman" w:hAnsi="Times New Roman" w:cs="Times New Roman"/>
        </w:rPr>
        <w:t xml:space="preserve">Code of child________________________________________ </w:t>
      </w:r>
    </w:p>
    <w:p w14:paraId="6AE70606" w14:textId="77777777" w:rsidR="001C7A70" w:rsidRDefault="001C7A70" w:rsidP="001C7A70">
      <w:pPr>
        <w:spacing w:after="18"/>
        <w:ind w:left="10"/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TableGrid"/>
        <w:tblpPr w:vertAnchor="text" w:tblpX="901" w:tblpY="-19"/>
        <w:tblOverlap w:val="never"/>
        <w:tblW w:w="864" w:type="dxa"/>
        <w:tblInd w:w="0" w:type="dxa"/>
        <w:tblCellMar>
          <w:top w:w="78" w:type="dxa"/>
          <w:right w:w="5" w:type="dxa"/>
        </w:tblCellMar>
        <w:tblLook w:val="04A0" w:firstRow="1" w:lastRow="0" w:firstColumn="1" w:lastColumn="0" w:noHBand="0" w:noVBand="1"/>
      </w:tblPr>
      <w:tblGrid>
        <w:gridCol w:w="439"/>
        <w:gridCol w:w="442"/>
      </w:tblGrid>
      <w:tr w:rsidR="001C7A70" w14:paraId="0A3E123E" w14:textId="77777777" w:rsidTr="007D5376">
        <w:trPr>
          <w:trHeight w:val="432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BDEFCB5" w14:textId="77777777" w:rsidR="001C7A70" w:rsidRDefault="001C7A70" w:rsidP="007D5376">
            <w:pPr>
              <w:ind w:left="-10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2F2B4228" wp14:editId="2995D7C4">
                      <wp:extent cx="275590" cy="192684"/>
                      <wp:effectExtent l="0" t="0" r="0" b="0"/>
                      <wp:docPr id="20775" name="Group 2077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590" cy="192684"/>
                                <a:chOff x="0" y="0"/>
                                <a:chExt cx="275590" cy="192684"/>
                              </a:xfrm>
                            </wpg:grpSpPr>
                            <wps:wsp>
                              <wps:cNvPr id="3006" name="Rectangle 3006"/>
                              <wps:cNvSpPr/>
                              <wps:spPr>
                                <a:xfrm>
                                  <a:off x="0" y="23978"/>
                                  <a:ext cx="50673" cy="22438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C8ECA17" w14:textId="77777777" w:rsidR="001C7A70" w:rsidRDefault="001C7A70" w:rsidP="001C7A70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3128" name="Picture 3128"/>
                                <pic:cNvPicPr/>
                              </pic:nvPicPr>
                              <pic:blipFill>
                                <a:blip r:embed="rId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8890" y="0"/>
                                  <a:ext cx="266700" cy="1746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129" name="Rectangle 3129"/>
                              <wps:cNvSpPr/>
                              <wps:spPr>
                                <a:xfrm>
                                  <a:off x="101600" y="8103"/>
                                  <a:ext cx="50673" cy="22438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D0FD197" w14:textId="77777777" w:rsidR="001C7A70" w:rsidRDefault="001C7A70" w:rsidP="001C7A70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F2B4228" id="Group 20775" o:spid="_x0000_s1045" style="width:21.7pt;height:15.15pt;mso-position-horizontal-relative:char;mso-position-vertical-relative:line" coordsize="275590,19268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">
                      <v:rect id="Rectangle 3006" o:spid="_x0000_s1046" style="position:absolute;top:23978;width:50673;height:2243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" filled="f" stroked="f">
                        <v:textbox inset="0,0,0,0">
                          <w:txbxContent>
                            <w:p w14:paraId="5C8ECA17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3128" o:spid="_x0000_s1047" type="#_x0000_t75" style="position:absolute;left:8890;width:266700;height:17462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">
                        <v:imagedata r:id="rId6" o:title=""/>
                      </v:shape>
                      <v:rect id="Rectangle 3129" o:spid="_x0000_s1048" style="position:absolute;left:101600;top:8103;width:50673;height:2243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" filled="f" stroked="f">
                        <v:textbox inset="0,0,0,0">
                          <w:txbxContent>
                            <w:p w14:paraId="2D0FD197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916E36" w14:textId="77777777" w:rsidR="001C7A70" w:rsidRDefault="001C7A70" w:rsidP="007D5376">
            <w:pPr>
              <w:ind w:left="6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74834EDF" wp14:editId="6C75A497">
                      <wp:extent cx="267233" cy="174625"/>
                      <wp:effectExtent l="0" t="0" r="0" b="0"/>
                      <wp:docPr id="20790" name="Group 2079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7233" cy="174625"/>
                                <a:chOff x="0" y="0"/>
                                <a:chExt cx="267233" cy="17462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123" name="Picture 3123"/>
                                <pic:cNvPicPr/>
                              </pic:nvPicPr>
                              <pic:blipFill>
                                <a:blip r:embed="rId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533" y="0"/>
                                  <a:ext cx="266700" cy="1746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124" name="Rectangle 3124"/>
                              <wps:cNvSpPr/>
                              <wps:spPr>
                                <a:xfrm rot="5399999">
                                  <a:off x="31180" y="-85836"/>
                                  <a:ext cx="50673" cy="22438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689043D" w14:textId="77777777" w:rsidR="001C7A70" w:rsidRDefault="001C7A70" w:rsidP="001C7A70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4834EDF" id="Group 20790" o:spid="_x0000_s1049" style="width:21.05pt;height:13.75pt;mso-position-horizontal-relative:char;mso-position-vertical-relative:line" coordsize="267233,17462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">
                      <v:shape id="Picture 3123" o:spid="_x0000_s1050" type="#_x0000_t75" style="position:absolute;left:533;width:266700;height:17462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">
                        <v:imagedata r:id="rId6" o:title=""/>
                      </v:shape>
                      <v:rect id="Rectangle 3124" o:spid="_x0000_s1051" style="position:absolute;left:31180;top:-85836;width:50673;height:224380;rotation: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" filled="f" stroked="f">
                        <v:textbox inset="0,0,0,0">
                          <w:txbxContent>
                            <w:p w14:paraId="3689043D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</w:p>
        </w:tc>
      </w:tr>
    </w:tbl>
    <w:p w14:paraId="0A4E9B7C" w14:textId="77777777" w:rsidR="001C7A70" w:rsidRPr="005063F5" w:rsidRDefault="001C7A70" w:rsidP="001C7A70">
      <w:pPr>
        <w:tabs>
          <w:tab w:val="center" w:pos="3353"/>
          <w:tab w:val="center" w:pos="5201"/>
        </w:tabs>
        <w:spacing w:after="41" w:line="248" w:lineRule="auto"/>
        <w:ind w:left="-5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i/>
          <w:lang w:val="en-US"/>
        </w:rPr>
        <w:t>12a.</w:t>
      </w:r>
      <w:r w:rsidRPr="005063F5">
        <w:rPr>
          <w:rFonts w:ascii="Times New Roman" w:eastAsia="Times New Roman" w:hAnsi="Times New Roman" w:cs="Times New Roman"/>
          <w:lang w:val="en-US"/>
        </w:rPr>
        <w:t xml:space="preserve"> Age</w:t>
      </w:r>
      <w:r w:rsidRPr="005063F5">
        <w:rPr>
          <w:rFonts w:ascii="Times New Roman" w:eastAsia="Times New Roman" w:hAnsi="Times New Roman" w:cs="Times New Roman"/>
          <w:lang w:val="en-US"/>
        </w:rPr>
        <w:tab/>
        <w:t xml:space="preserve">  years                      </w:t>
      </w:r>
      <w:r w:rsidRPr="005063F5">
        <w:rPr>
          <w:rFonts w:ascii="Times New Roman" w:eastAsia="Times New Roman" w:hAnsi="Times New Roman" w:cs="Times New Roman"/>
          <w:b/>
          <w:i/>
          <w:lang w:val="en-US"/>
        </w:rPr>
        <w:t>12b</w:t>
      </w:r>
      <w:r w:rsidRPr="005063F5">
        <w:rPr>
          <w:rFonts w:ascii="Times New Roman" w:eastAsia="Times New Roman" w:hAnsi="Times New Roman" w:cs="Times New Roman"/>
          <w:b/>
          <w:lang w:val="en-US"/>
        </w:rPr>
        <w:t>.</w:t>
      </w:r>
      <w:r w:rsidRPr="005063F5">
        <w:rPr>
          <w:rFonts w:ascii="Times New Roman" w:eastAsia="Times New Roman" w:hAnsi="Times New Roman" w:cs="Times New Roman"/>
          <w:lang w:val="en-US"/>
        </w:rPr>
        <w:t xml:space="preserve"> Sex  </w:t>
      </w:r>
      <w:r>
        <w:rPr>
          <w:noProof/>
        </w:rPr>
        <mc:AlternateContent>
          <mc:Choice Requires="wpg">
            <w:drawing>
              <wp:inline distT="0" distB="0" distL="0" distR="0" wp14:anchorId="78381E20" wp14:editId="1BE8B9C6">
                <wp:extent cx="288290" cy="288290"/>
                <wp:effectExtent l="0" t="0" r="0" b="0"/>
                <wp:docPr id="21087" name="Group 210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8290" cy="288290"/>
                          <a:chOff x="0" y="0"/>
                          <a:chExt cx="288290" cy="288290"/>
                        </a:xfrm>
                      </wpg:grpSpPr>
                      <wps:wsp>
                        <wps:cNvPr id="3131" name="Shape 3131"/>
                        <wps:cNvSpPr/>
                        <wps:spPr>
                          <a:xfrm>
                            <a:off x="0" y="0"/>
                            <a:ext cx="288290" cy="2882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8290" h="288290">
                                <a:moveTo>
                                  <a:pt x="0" y="288290"/>
                                </a:moveTo>
                                <a:lnTo>
                                  <a:pt x="288290" y="288290"/>
                                </a:lnTo>
                                <a:lnTo>
                                  <a:pt x="28829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32" name="Rectangle 3132"/>
                        <wps:cNvSpPr/>
                        <wps:spPr>
                          <a:xfrm rot="-5399999">
                            <a:off x="192746" y="101107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76F27E7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8381E20" id="Group 21087" o:spid="_x0000_s1052" style="width:22.7pt;height:22.7pt;mso-position-horizontal-relative:char;mso-position-vertical-relative:line" coordsize="288290,2882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">
                <v:shape id="Shape 3131" o:spid="_x0000_s1053" style="position:absolute;width:288290;height:288290;visibility:visible;mso-wrap-style:square;v-text-anchor:top" coordsize="288290,2882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" path="m,288290r288290,l288290,,,,,288290xe" filled="f">
                  <v:stroke miterlimit="83231f" joinstyle="miter"/>
                  <v:path arrowok="t" textboxrect="0,0,288290,288290"/>
                </v:shape>
                <v:rect id="Rectangle 3132" o:spid="_x0000_s1054" style="position:absolute;left:192746;top:101107;width:50673;height:224380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" filled="f" stroked="f">
                  <v:textbox inset="0,0,0,0">
                    <w:txbxContent>
                      <w:p w14:paraId="276F27E7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  <w:r w:rsidRPr="005063F5">
        <w:rPr>
          <w:rFonts w:ascii="Times New Roman" w:eastAsia="Times New Roman" w:hAnsi="Times New Roman" w:cs="Times New Roman"/>
          <w:lang w:val="en-US"/>
        </w:rPr>
        <w:tab/>
        <w:t xml:space="preserve"> F/M </w:t>
      </w:r>
    </w:p>
    <w:p w14:paraId="04AF980D" w14:textId="77777777" w:rsidR="001C7A70" w:rsidRPr="005063F5" w:rsidRDefault="001C7A70" w:rsidP="001C7A70">
      <w:pPr>
        <w:spacing w:after="115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5F68E072" w14:textId="77777777" w:rsidR="001C7A70" w:rsidRDefault="001C7A70" w:rsidP="001C7A70">
      <w:pPr>
        <w:numPr>
          <w:ilvl w:val="0"/>
          <w:numId w:val="3"/>
        </w:numPr>
        <w:spacing w:after="36" w:line="248" w:lineRule="auto"/>
        <w:ind w:right="1865" w:hanging="360"/>
      </w:pPr>
      <w:r>
        <w:rPr>
          <w:rFonts w:ascii="Times New Roman" w:eastAsia="Times New Roman" w:hAnsi="Times New Roman" w:cs="Times New Roman"/>
          <w:b/>
          <w:i/>
        </w:rPr>
        <w:t xml:space="preserve">Omwana bamuzalira wa? </w:t>
      </w:r>
    </w:p>
    <w:p w14:paraId="55775852" w14:textId="77777777" w:rsidR="001C7A70" w:rsidRPr="005063F5" w:rsidRDefault="001C7A70" w:rsidP="001C7A70">
      <w:pPr>
        <w:tabs>
          <w:tab w:val="center" w:pos="3807"/>
          <w:tab w:val="center" w:pos="7333"/>
        </w:tabs>
        <w:spacing w:after="11" w:line="249" w:lineRule="auto"/>
        <w:ind w:left="-5"/>
        <w:rPr>
          <w:lang w:val="en-US"/>
        </w:rPr>
      </w:pP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 xml:space="preserve">Where was the birth of the child?   </w:t>
      </w: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ab/>
        <w:t xml:space="preserve"> </w:t>
      </w: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ab/>
      </w:r>
      <w:r>
        <w:rPr>
          <w:noProof/>
        </w:rPr>
        <mc:AlternateContent>
          <mc:Choice Requires="wpg">
            <w:drawing>
              <wp:inline distT="0" distB="0" distL="0" distR="0" wp14:anchorId="4A2B960E" wp14:editId="0528689D">
                <wp:extent cx="328930" cy="304800"/>
                <wp:effectExtent l="0" t="0" r="0" b="0"/>
                <wp:docPr id="21092" name="Group 210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930" cy="304800"/>
                          <a:chOff x="0" y="0"/>
                          <a:chExt cx="328930" cy="304800"/>
                        </a:xfrm>
                      </wpg:grpSpPr>
                      <wps:wsp>
                        <wps:cNvPr id="3140" name="Shape 3140"/>
                        <wps:cNvSpPr/>
                        <wps:spPr>
                          <a:xfrm>
                            <a:off x="0" y="0"/>
                            <a:ext cx="328930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8930" h="304800">
                                <a:moveTo>
                                  <a:pt x="0" y="304800"/>
                                </a:moveTo>
                                <a:lnTo>
                                  <a:pt x="328930" y="304800"/>
                                </a:lnTo>
                                <a:lnTo>
                                  <a:pt x="32893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41" name="Rectangle 3141"/>
                        <wps:cNvSpPr/>
                        <wps:spPr>
                          <a:xfrm rot="-5399999">
                            <a:off x="192111" y="117998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4905042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A2B960E" id="Group 21092" o:spid="_x0000_s1055" style="width:25.9pt;height:24pt;mso-position-horizontal-relative:char;mso-position-vertical-relative:line" coordsize="328930,3048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">
                <v:shape id="Shape 3140" o:spid="_x0000_s1056" style="position:absolute;width:328930;height:304800;visibility:visible;mso-wrap-style:square;v-text-anchor:top" coordsize="328930,3048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" path="m,304800r328930,l328930,,,,,304800xe" filled="f">
                  <v:stroke miterlimit="83231f" joinstyle="miter"/>
                  <v:path arrowok="t" textboxrect="0,0,328930,304800"/>
                </v:shape>
                <v:rect id="Rectangle 3141" o:spid="_x0000_s1057" style="position:absolute;left:192111;top:117998;width:50673;height:224380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" filled="f" stroked="f">
                  <v:textbox inset="0,0,0,0">
                    <w:txbxContent>
                      <w:p w14:paraId="24905042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E8412A3" w14:textId="77777777" w:rsidR="001C7A70" w:rsidRPr="005063F5" w:rsidRDefault="001C7A70" w:rsidP="001C7A70">
      <w:pPr>
        <w:spacing w:after="143" w:line="249" w:lineRule="auto"/>
        <w:ind w:left="5" w:right="1480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   1= at home, 2=H/C,  3=Hospital, 4= other (Specify) _________________________ </w:t>
      </w:r>
    </w:p>
    <w:p w14:paraId="0BCBD0AF" w14:textId="77777777" w:rsidR="001C7A70" w:rsidRPr="005063F5" w:rsidRDefault="001C7A70" w:rsidP="001C7A70">
      <w:pPr>
        <w:spacing w:after="110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25117868" w14:textId="77777777" w:rsidR="001C7A70" w:rsidRDefault="001C7A70" w:rsidP="001C7A70">
      <w:pPr>
        <w:numPr>
          <w:ilvl w:val="0"/>
          <w:numId w:val="3"/>
        </w:numPr>
        <w:spacing w:after="86" w:line="248" w:lineRule="auto"/>
        <w:ind w:right="1865" w:hanging="36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A41F41F" wp14:editId="4F3F4617">
                <wp:simplePos x="0" y="0"/>
                <wp:positionH relativeFrom="column">
                  <wp:posOffset>1677353</wp:posOffset>
                </wp:positionH>
                <wp:positionV relativeFrom="paragraph">
                  <wp:posOffset>64795</wp:posOffset>
                </wp:positionV>
                <wp:extent cx="352425" cy="314325"/>
                <wp:effectExtent l="0" t="0" r="0" b="0"/>
                <wp:wrapSquare wrapText="bothSides"/>
                <wp:docPr id="21089" name="Group 210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2425" cy="314325"/>
                          <a:chOff x="0" y="0"/>
                          <a:chExt cx="352425" cy="314325"/>
                        </a:xfrm>
                      </wpg:grpSpPr>
                      <wps:wsp>
                        <wps:cNvPr id="3137" name="Shape 3137"/>
                        <wps:cNvSpPr/>
                        <wps:spPr>
                          <a:xfrm>
                            <a:off x="0" y="0"/>
                            <a:ext cx="352425" cy="3143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2425" h="314325">
                                <a:moveTo>
                                  <a:pt x="0" y="314325"/>
                                </a:moveTo>
                                <a:lnTo>
                                  <a:pt x="352425" y="314325"/>
                                </a:lnTo>
                                <a:lnTo>
                                  <a:pt x="35242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38" name="Rectangle 3138"/>
                        <wps:cNvSpPr/>
                        <wps:spPr>
                          <a:xfrm rot="-5399999">
                            <a:off x="192365" y="127141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D49DCBE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41F41F" id="Group 21089" o:spid="_x0000_s1058" style="position:absolute;left:0;text-align:left;margin-left:132.1pt;margin-top:5.1pt;width:27.75pt;height:24.75pt;z-index:251663360;mso-position-horizontal-relative:text;mso-position-vertical-relative:text" coordsize="352425,3143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">
                <v:shape id="Shape 3137" o:spid="_x0000_s1059" style="position:absolute;width:352425;height:314325;visibility:visible;mso-wrap-style:square;v-text-anchor:top" coordsize="352425,3143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" path="m,314325r352425,l352425,,,,,314325xe" filled="f">
                  <v:stroke miterlimit="83231f" joinstyle="miter"/>
                  <v:path arrowok="t" textboxrect="0,0,352425,314325"/>
                </v:shape>
                <v:rect id="Rectangle 3138" o:spid="_x0000_s1060" style="position:absolute;left:192365;top:127141;width:50673;height:224380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" filled="f" stroked="f">
                  <v:textbox inset="0,0,0,0">
                    <w:txbxContent>
                      <w:p w14:paraId="3D49DCBE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>
        <w:rPr>
          <w:rFonts w:ascii="Times New Roman" w:eastAsia="Times New Roman" w:hAnsi="Times New Roman" w:cs="Times New Roman"/>
          <w:b/>
          <w:i/>
        </w:rPr>
        <w:t xml:space="preserve">Ani eyakuzalisa? </w:t>
      </w:r>
    </w:p>
    <w:p w14:paraId="2A44F56A" w14:textId="77777777" w:rsidR="001C7A70" w:rsidRDefault="001C7A70" w:rsidP="001C7A70">
      <w:pPr>
        <w:spacing w:after="103" w:line="249" w:lineRule="auto"/>
        <w:ind w:left="5" w:right="5875" w:hanging="10"/>
      </w:pPr>
      <w:r>
        <w:rPr>
          <w:rFonts w:ascii="Times New Roman" w:eastAsia="Times New Roman" w:hAnsi="Times New Roman" w:cs="Times New Roman"/>
          <w:i/>
          <w:sz w:val="20"/>
        </w:rPr>
        <w:t xml:space="preserve">Who attended to you? </w:t>
      </w:r>
    </w:p>
    <w:p w14:paraId="3287AFDC" w14:textId="77777777" w:rsidR="001C7A70" w:rsidRPr="005063F5" w:rsidRDefault="001C7A70" w:rsidP="001C7A70">
      <w:pPr>
        <w:spacing w:after="106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  1= traditional birth attendant, 2.=Nurse, 3=Doctor, 4=Other </w:t>
      </w:r>
    </w:p>
    <w:p w14:paraId="1A726849" w14:textId="77777777" w:rsidR="001C7A70" w:rsidRDefault="001C7A70" w:rsidP="001C7A70">
      <w:pPr>
        <w:tabs>
          <w:tab w:val="center" w:pos="7804"/>
        </w:tabs>
        <w:spacing w:after="106" w:line="249" w:lineRule="auto"/>
        <w:ind w:left="-5"/>
      </w:pPr>
      <w:r>
        <w:rPr>
          <w:rFonts w:ascii="Times New Roman" w:eastAsia="Times New Roman" w:hAnsi="Times New Roman" w:cs="Times New Roman"/>
          <w:sz w:val="20"/>
        </w:rPr>
        <w:t xml:space="preserve">specify___________________________________________________________________ </w:t>
      </w:r>
      <w:r>
        <w:rPr>
          <w:rFonts w:ascii="Times New Roman" w:eastAsia="Times New Roman" w:hAnsi="Times New Roman" w:cs="Times New Roman"/>
          <w:sz w:val="20"/>
        </w:rPr>
        <w:tab/>
        <w:t xml:space="preserve"> </w:t>
      </w:r>
    </w:p>
    <w:p w14:paraId="3217786F" w14:textId="77777777" w:rsidR="001C7A70" w:rsidRDefault="001C7A70" w:rsidP="001C7A70">
      <w:pPr>
        <w:spacing w:after="135"/>
        <w:ind w:left="10"/>
      </w:pPr>
      <w:r>
        <w:rPr>
          <w:rFonts w:ascii="Times New Roman" w:eastAsia="Times New Roman" w:hAnsi="Times New Roman" w:cs="Times New Roman"/>
          <w:sz w:val="20"/>
        </w:rPr>
        <w:t xml:space="preserve"> </w:t>
      </w:r>
    </w:p>
    <w:p w14:paraId="497411D7" w14:textId="77777777" w:rsidR="001C7A70" w:rsidRDefault="001C7A70" w:rsidP="001C7A70">
      <w:pPr>
        <w:numPr>
          <w:ilvl w:val="0"/>
          <w:numId w:val="3"/>
        </w:numPr>
        <w:spacing w:after="11" w:line="248" w:lineRule="auto"/>
        <w:ind w:right="1865" w:hanging="360"/>
      </w:pPr>
      <w:r>
        <w:rPr>
          <w:rFonts w:ascii="Times New Roman" w:eastAsia="Times New Roman" w:hAnsi="Times New Roman" w:cs="Times New Roman"/>
          <w:b/>
          <w:i/>
        </w:rPr>
        <w:t xml:space="preserve">Omwana bamubonaku obulemu? </w:t>
      </w:r>
    </w:p>
    <w:p w14:paraId="04DD44F1" w14:textId="77777777" w:rsidR="001C7A70" w:rsidRDefault="001C7A70" w:rsidP="001C7A70">
      <w:pPr>
        <w:tabs>
          <w:tab w:val="right" w:pos="9071"/>
        </w:tabs>
        <w:spacing w:after="11" w:line="249" w:lineRule="auto"/>
        <w:ind w:left="-5"/>
      </w:pP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lastRenderedPageBreak/>
        <w:t xml:space="preserve">Was any abnormality of the child detected between the delivery and when you returned back home? </w:t>
      </w:r>
      <w:r>
        <w:rPr>
          <w:rFonts w:ascii="Times New Roman" w:eastAsia="Times New Roman" w:hAnsi="Times New Roman" w:cs="Times New Roman"/>
          <w:i/>
          <w:sz w:val="20"/>
        </w:rPr>
        <w:t xml:space="preserve">(Y/N) </w:t>
      </w:r>
      <w:r>
        <w:rPr>
          <w:rFonts w:ascii="Times New Roman" w:eastAsia="Times New Roman" w:hAnsi="Times New Roman" w:cs="Times New Roman"/>
          <w:i/>
          <w:sz w:val="20"/>
        </w:rPr>
        <w:tab/>
      </w:r>
      <w:r>
        <w:rPr>
          <w:noProof/>
        </w:rPr>
        <mc:AlternateContent>
          <mc:Choice Requires="wpg">
            <w:drawing>
              <wp:inline distT="0" distB="0" distL="0" distR="0" wp14:anchorId="4970D1DF" wp14:editId="083038F9">
                <wp:extent cx="328930" cy="304800"/>
                <wp:effectExtent l="0" t="0" r="0" b="0"/>
                <wp:docPr id="21094" name="Group 210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930" cy="304800"/>
                          <a:chOff x="0" y="0"/>
                          <a:chExt cx="328930" cy="304800"/>
                        </a:xfrm>
                      </wpg:grpSpPr>
                      <wps:wsp>
                        <wps:cNvPr id="3143" name="Shape 3143"/>
                        <wps:cNvSpPr/>
                        <wps:spPr>
                          <a:xfrm>
                            <a:off x="0" y="0"/>
                            <a:ext cx="328930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8930" h="304800">
                                <a:moveTo>
                                  <a:pt x="0" y="304800"/>
                                </a:moveTo>
                                <a:lnTo>
                                  <a:pt x="328930" y="304800"/>
                                </a:lnTo>
                                <a:lnTo>
                                  <a:pt x="32893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44" name="Rectangle 3144"/>
                        <wps:cNvSpPr/>
                        <wps:spPr>
                          <a:xfrm rot="-5399999">
                            <a:off x="191983" y="120030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53241C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970D1DF" id="Group 21094" o:spid="_x0000_s1061" style="width:25.9pt;height:24pt;mso-position-horizontal-relative:char;mso-position-vertical-relative:line" coordsize="328930,3048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">
                <v:shape id="Shape 3143" o:spid="_x0000_s1062" style="position:absolute;width:328930;height:304800;visibility:visible;mso-wrap-style:square;v-text-anchor:top" coordsize="328930,3048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" path="m,304800r328930,l328930,,,,,304800xe" filled="f">
                  <v:stroke miterlimit="83231f" joinstyle="miter"/>
                  <v:path arrowok="t" textboxrect="0,0,328930,304800"/>
                </v:shape>
                <v:rect id="Rectangle 3144" o:spid="_x0000_s1063" style="position:absolute;left:191983;top:120030;width:50673;height:224380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" filled="f" stroked="f">
                  <v:textbox inset="0,0,0,0">
                    <w:txbxContent>
                      <w:p w14:paraId="6753241C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37AA913E" w14:textId="77777777" w:rsidR="001C7A70" w:rsidRDefault="001C7A70" w:rsidP="001C7A70">
      <w:pPr>
        <w:spacing w:after="140"/>
        <w:ind w:left="10"/>
      </w:pPr>
      <w:r>
        <w:rPr>
          <w:rFonts w:ascii="Times New Roman" w:eastAsia="Times New Roman" w:hAnsi="Times New Roman" w:cs="Times New Roman"/>
          <w:sz w:val="20"/>
        </w:rPr>
        <w:t xml:space="preserve">       </w:t>
      </w:r>
      <w:r>
        <w:rPr>
          <w:rFonts w:ascii="Times New Roman" w:eastAsia="Times New Roman" w:hAnsi="Times New Roman" w:cs="Times New Roman"/>
          <w:sz w:val="20"/>
        </w:rPr>
        <w:tab/>
        <w:t xml:space="preserve"> </w:t>
      </w:r>
    </w:p>
    <w:p w14:paraId="2592BA23" w14:textId="77777777" w:rsidR="001C7A70" w:rsidRDefault="001C7A70" w:rsidP="001C7A70">
      <w:pPr>
        <w:numPr>
          <w:ilvl w:val="0"/>
          <w:numId w:val="3"/>
        </w:numPr>
        <w:spacing w:after="86" w:line="248" w:lineRule="auto"/>
        <w:ind w:right="1865" w:hanging="36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3D065D95" wp14:editId="3840EEA7">
                <wp:simplePos x="0" y="0"/>
                <wp:positionH relativeFrom="column">
                  <wp:posOffset>3062288</wp:posOffset>
                </wp:positionH>
                <wp:positionV relativeFrom="paragraph">
                  <wp:posOffset>71144</wp:posOffset>
                </wp:positionV>
                <wp:extent cx="328930" cy="304800"/>
                <wp:effectExtent l="0" t="0" r="0" b="0"/>
                <wp:wrapSquare wrapText="bothSides"/>
                <wp:docPr id="21095" name="Group 210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930" cy="304800"/>
                          <a:chOff x="0" y="0"/>
                          <a:chExt cx="328930" cy="304800"/>
                        </a:xfrm>
                      </wpg:grpSpPr>
                      <wps:wsp>
                        <wps:cNvPr id="3146" name="Shape 3146"/>
                        <wps:cNvSpPr/>
                        <wps:spPr>
                          <a:xfrm>
                            <a:off x="0" y="0"/>
                            <a:ext cx="328930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8930" h="304800">
                                <a:moveTo>
                                  <a:pt x="0" y="304800"/>
                                </a:moveTo>
                                <a:lnTo>
                                  <a:pt x="328930" y="304800"/>
                                </a:lnTo>
                                <a:lnTo>
                                  <a:pt x="32893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47" name="Rectangle 3147"/>
                        <wps:cNvSpPr/>
                        <wps:spPr>
                          <a:xfrm rot="-5399999">
                            <a:off x="192365" y="117618"/>
                            <a:ext cx="50673" cy="2243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6D359E6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D065D95" id="Group 21095" o:spid="_x0000_s1064" style="position:absolute;left:0;text-align:left;margin-left:241.15pt;margin-top:5.6pt;width:25.9pt;height:24pt;z-index:251664384;mso-position-horizontal-relative:text;mso-position-vertical-relative:text" coordsize="328930,3048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">
                <v:shape id="Shape 3146" o:spid="_x0000_s1065" style="position:absolute;width:328930;height:304800;visibility:visible;mso-wrap-style:square;v-text-anchor:top" coordsize="328930,3048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" path="m,304800r328930,l328930,,,,,304800xe" filled="f">
                  <v:stroke miterlimit="83231f" joinstyle="miter"/>
                  <v:path arrowok="t" textboxrect="0,0,328930,304800"/>
                </v:shape>
                <v:rect id="Rectangle 3147" o:spid="_x0000_s1066" style="position:absolute;left:192365;top:117618;width:50673;height:224379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" filled="f" stroked="f">
                  <v:textbox inset="0,0,0,0">
                    <w:txbxContent>
                      <w:p w14:paraId="56D359E6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>
        <w:rPr>
          <w:rFonts w:ascii="Times New Roman" w:eastAsia="Times New Roman" w:hAnsi="Times New Roman" w:cs="Times New Roman"/>
          <w:b/>
          <w:i/>
        </w:rPr>
        <w:t xml:space="preserve">Bakukobera nti bamubweineku obulema? </w:t>
      </w:r>
    </w:p>
    <w:p w14:paraId="08FB968D" w14:textId="77777777" w:rsidR="001C7A70" w:rsidRPr="005063F5" w:rsidRDefault="001C7A70" w:rsidP="001C7A70">
      <w:pPr>
        <w:spacing w:after="143" w:line="249" w:lineRule="auto"/>
        <w:ind w:left="5" w:right="3731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 xml:space="preserve">Were you told that the child had an abnormality? (Y/N) </w:t>
      </w:r>
    </w:p>
    <w:p w14:paraId="36CB5DCA" w14:textId="77777777" w:rsidR="001C7A70" w:rsidRPr="005063F5" w:rsidRDefault="001C7A70" w:rsidP="001C7A70">
      <w:pPr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32D9DB8F" w14:textId="77777777" w:rsidR="001C7A70" w:rsidRPr="005063F5" w:rsidRDefault="001C7A70" w:rsidP="001C7A70">
      <w:pPr>
        <w:spacing w:after="11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i/>
          <w:lang w:val="en-US"/>
        </w:rPr>
        <w:t xml:space="preserve">16a. Oba nga kityo bwekyaali, obulema bwali wa ku mubiri? </w:t>
      </w:r>
      <w:r>
        <w:rPr>
          <w:noProof/>
        </w:rPr>
        <mc:AlternateContent>
          <mc:Choice Requires="wpg">
            <w:drawing>
              <wp:inline distT="0" distB="0" distL="0" distR="0" wp14:anchorId="2E10481F" wp14:editId="41ABA3BB">
                <wp:extent cx="352425" cy="371475"/>
                <wp:effectExtent l="0" t="0" r="0" b="0"/>
                <wp:docPr id="21088" name="Group 210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2425" cy="371475"/>
                          <a:chOff x="0" y="0"/>
                          <a:chExt cx="352425" cy="371475"/>
                        </a:xfrm>
                      </wpg:grpSpPr>
                      <wps:wsp>
                        <wps:cNvPr id="3134" name="Shape 3134"/>
                        <wps:cNvSpPr/>
                        <wps:spPr>
                          <a:xfrm>
                            <a:off x="0" y="0"/>
                            <a:ext cx="352425" cy="3714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2425" h="371475">
                                <a:moveTo>
                                  <a:pt x="0" y="371475"/>
                                </a:moveTo>
                                <a:lnTo>
                                  <a:pt x="352425" y="371475"/>
                                </a:lnTo>
                                <a:lnTo>
                                  <a:pt x="35242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35" name="Rectangle 3135"/>
                        <wps:cNvSpPr/>
                        <wps:spPr>
                          <a:xfrm rot="-5399999">
                            <a:off x="192620" y="185814"/>
                            <a:ext cx="50673" cy="2243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CCA446F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E10481F" id="Group 21088" o:spid="_x0000_s1067" style="width:27.75pt;height:29.25pt;mso-position-horizontal-relative:char;mso-position-vertical-relative:line" coordsize="352425,37147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">
                <v:shape id="Shape 3134" o:spid="_x0000_s1068" style="position:absolute;width:352425;height:371475;visibility:visible;mso-wrap-style:square;v-text-anchor:top" coordsize="352425,3714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" path="m,371475r352425,l352425,,,,,371475xe" filled="f">
                  <v:stroke miterlimit="83231f" joinstyle="miter"/>
                  <v:path arrowok="t" textboxrect="0,0,352425,371475"/>
                </v:shape>
                <v:rect id="Rectangle 3135" o:spid="_x0000_s1069" style="position:absolute;left:192620;top:185814;width:50673;height:224381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" filled="f" stroked="f">
                  <v:textbox inset="0,0,0,0">
                    <w:txbxContent>
                      <w:p w14:paraId="1CCA446F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6AC8DA3C" w14:textId="77777777" w:rsidR="001C7A70" w:rsidRPr="005063F5" w:rsidRDefault="001C7A70" w:rsidP="001C7A70">
      <w:pPr>
        <w:spacing w:after="104" w:line="249" w:lineRule="auto"/>
        <w:ind w:left="5" w:right="2354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 xml:space="preserve">If yes, which body part was affected?  </w:t>
      </w:r>
    </w:p>
    <w:p w14:paraId="36690F1B" w14:textId="77777777" w:rsidR="001C7A70" w:rsidRPr="005063F5" w:rsidRDefault="001C7A70" w:rsidP="001C7A70">
      <w:pPr>
        <w:spacing w:after="144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1=head/face, 2=back, 3=abdomen, 4=arms and hands, 5=legs and feet, 6=groin, genitalia and anus </w:t>
      </w:r>
    </w:p>
    <w:p w14:paraId="77755A71" w14:textId="77777777" w:rsidR="001C7A70" w:rsidRPr="005063F5" w:rsidRDefault="001C7A70" w:rsidP="001C7A70">
      <w:pPr>
        <w:spacing w:after="115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6C1BA6DF" w14:textId="77777777" w:rsidR="001C7A70" w:rsidRPr="005063F5" w:rsidRDefault="001C7A70" w:rsidP="001C7A70">
      <w:pPr>
        <w:spacing w:after="86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i/>
          <w:lang w:val="en-US"/>
        </w:rPr>
        <w:t xml:space="preserve">16b.Bwewabayo embeera eyindi,  Ginhongole  </w:t>
      </w:r>
    </w:p>
    <w:p w14:paraId="7BDDA2BB" w14:textId="77777777" w:rsidR="001C7A70" w:rsidRPr="005063F5" w:rsidRDefault="001C7A70" w:rsidP="001C7A70">
      <w:pPr>
        <w:spacing w:after="106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Specify the condition ________________________________________________________________________ </w:t>
      </w:r>
    </w:p>
    <w:p w14:paraId="00B8EB87" w14:textId="77777777" w:rsidR="001C7A70" w:rsidRPr="005063F5" w:rsidRDefault="001C7A70" w:rsidP="001C7A70">
      <w:pPr>
        <w:spacing w:after="106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t>__________________________________________________________________________________________</w:t>
      </w:r>
    </w:p>
    <w:p w14:paraId="51305CCE" w14:textId="77777777" w:rsidR="001C7A70" w:rsidRPr="005063F5" w:rsidRDefault="001C7A70" w:rsidP="001C7A70">
      <w:pPr>
        <w:spacing w:after="144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__________________________________________________________________________________________ </w:t>
      </w:r>
    </w:p>
    <w:p w14:paraId="47651E9B" w14:textId="77777777" w:rsidR="001C7A70" w:rsidRPr="005063F5" w:rsidRDefault="001C7A70" w:rsidP="001C7A70">
      <w:pPr>
        <w:spacing w:after="115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0D540876" w14:textId="77777777" w:rsidR="001C7A70" w:rsidRPr="005063F5" w:rsidRDefault="001C7A70" w:rsidP="001C7A70">
      <w:pPr>
        <w:spacing w:after="54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i/>
          <w:lang w:val="en-US"/>
        </w:rPr>
        <w:t xml:space="preserve">16c. Bwewaba nga yali n’obuzibu ,Yafuna obwidhandhabi ? </w:t>
      </w:r>
    </w:p>
    <w:p w14:paraId="6BD55CC6" w14:textId="77777777" w:rsidR="001C7A70" w:rsidRPr="005063F5" w:rsidRDefault="001C7A70" w:rsidP="001C7A70">
      <w:pPr>
        <w:tabs>
          <w:tab w:val="center" w:pos="6246"/>
        </w:tabs>
        <w:spacing w:after="11" w:line="249" w:lineRule="auto"/>
        <w:ind w:left="-5"/>
        <w:rPr>
          <w:lang w:val="en-US"/>
        </w:rPr>
      </w:pP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 xml:space="preserve">If yes, did ……………… receive any treatment for the condition? Y/N </w:t>
      </w: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ab/>
      </w:r>
      <w:r>
        <w:rPr>
          <w:noProof/>
        </w:rPr>
        <mc:AlternateContent>
          <mc:Choice Requires="wpg">
            <w:drawing>
              <wp:inline distT="0" distB="0" distL="0" distR="0" wp14:anchorId="70B507EF" wp14:editId="6BFE5535">
                <wp:extent cx="288290" cy="288290"/>
                <wp:effectExtent l="0" t="0" r="0" b="0"/>
                <wp:docPr id="20883" name="Group 208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8290" cy="288290"/>
                          <a:chOff x="0" y="0"/>
                          <a:chExt cx="288290" cy="288290"/>
                        </a:xfrm>
                      </wpg:grpSpPr>
                      <wps:wsp>
                        <wps:cNvPr id="3320" name="Shape 3320"/>
                        <wps:cNvSpPr/>
                        <wps:spPr>
                          <a:xfrm>
                            <a:off x="0" y="0"/>
                            <a:ext cx="288290" cy="2882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8290" h="288290">
                                <a:moveTo>
                                  <a:pt x="0" y="288290"/>
                                </a:moveTo>
                                <a:lnTo>
                                  <a:pt x="288290" y="288290"/>
                                </a:lnTo>
                                <a:lnTo>
                                  <a:pt x="28829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21" name="Rectangle 3321"/>
                        <wps:cNvSpPr/>
                        <wps:spPr>
                          <a:xfrm rot="-5399999">
                            <a:off x="192111" y="100726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E856053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B507EF" id="Group 20883" o:spid="_x0000_s1070" style="width:22.7pt;height:22.7pt;mso-position-horizontal-relative:char;mso-position-vertical-relative:line" coordsize="288290,2882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">
                <v:shape id="Shape 3320" o:spid="_x0000_s1071" style="position:absolute;width:288290;height:288290;visibility:visible;mso-wrap-style:square;v-text-anchor:top" coordsize="288290,2882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" path="m,288290r288290,l288290,,,,,288290xe" filled="f">
                  <v:stroke miterlimit="83231f" joinstyle="miter"/>
                  <v:path arrowok="t" textboxrect="0,0,288290,288290"/>
                </v:shape>
                <v:rect id="Rectangle 3321" o:spid="_x0000_s1072" style="position:absolute;left:192111;top:100726;width:50673;height:224380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" filled="f" stroked="f">
                  <v:textbox inset="0,0,0,0">
                    <w:txbxContent>
                      <w:p w14:paraId="7E856053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735503D3" w14:textId="77777777" w:rsidR="001C7A70" w:rsidRPr="005063F5" w:rsidRDefault="001C7A70" w:rsidP="001C7A70">
      <w:pPr>
        <w:spacing w:after="109"/>
        <w:ind w:left="10" w:right="2599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i/>
          <w:lang w:val="en-US"/>
        </w:rPr>
        <w:t xml:space="preserve"> </w:t>
      </w:r>
    </w:p>
    <w:p w14:paraId="1F80A513" w14:textId="77777777" w:rsidR="001C7A70" w:rsidRPr="001C7A70" w:rsidRDefault="001C7A70" w:rsidP="001C7A70">
      <w:pPr>
        <w:tabs>
          <w:tab w:val="center" w:pos="4685"/>
        </w:tabs>
        <w:spacing w:after="11" w:line="248" w:lineRule="auto"/>
        <w:ind w:left="-5"/>
        <w:rPr>
          <w:lang w:val="en-US"/>
        </w:rPr>
      </w:pPr>
      <w:r w:rsidRPr="001C7A70">
        <w:rPr>
          <w:rFonts w:ascii="Times New Roman" w:eastAsia="Times New Roman" w:hAnsi="Times New Roman" w:cs="Times New Roman"/>
          <w:b/>
          <w:i/>
          <w:lang w:val="en-US"/>
        </w:rPr>
        <w:t xml:space="preserve">16d. Yafuna bwidhandhabi bwa ngeri ki ? </w:t>
      </w:r>
      <w:r w:rsidRPr="001C7A70">
        <w:rPr>
          <w:rFonts w:ascii="Times New Roman" w:eastAsia="Times New Roman" w:hAnsi="Times New Roman" w:cs="Times New Roman"/>
          <w:b/>
          <w:i/>
          <w:lang w:val="en-US"/>
        </w:rPr>
        <w:tab/>
      </w:r>
      <w:r>
        <w:rPr>
          <w:noProof/>
        </w:rPr>
        <mc:AlternateContent>
          <mc:Choice Requires="wpg">
            <w:drawing>
              <wp:inline distT="0" distB="0" distL="0" distR="0" wp14:anchorId="1717B5FC" wp14:editId="03AD5566">
                <wp:extent cx="292100" cy="314325"/>
                <wp:effectExtent l="0" t="0" r="0" b="0"/>
                <wp:docPr id="20885" name="Group 208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2100" cy="314325"/>
                          <a:chOff x="0" y="0"/>
                          <a:chExt cx="292100" cy="314325"/>
                        </a:xfrm>
                      </wpg:grpSpPr>
                      <wps:wsp>
                        <wps:cNvPr id="3326" name="Shape 3326"/>
                        <wps:cNvSpPr/>
                        <wps:spPr>
                          <a:xfrm>
                            <a:off x="0" y="0"/>
                            <a:ext cx="292100" cy="3143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2100" h="314325">
                                <a:moveTo>
                                  <a:pt x="0" y="314325"/>
                                </a:moveTo>
                                <a:lnTo>
                                  <a:pt x="292100" y="314325"/>
                                </a:lnTo>
                                <a:lnTo>
                                  <a:pt x="2921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27" name="Rectangle 3327"/>
                        <wps:cNvSpPr/>
                        <wps:spPr>
                          <a:xfrm rot="-5399999">
                            <a:off x="190841" y="128665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925FE15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717B5FC" id="Group 20885" o:spid="_x0000_s1073" style="width:23pt;height:24.75pt;mso-position-horizontal-relative:char;mso-position-vertical-relative:line" coordsize="292100,3143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">
                <v:shape id="Shape 3326" o:spid="_x0000_s1074" style="position:absolute;width:292100;height:314325;visibility:visible;mso-wrap-style:square;v-text-anchor:top" coordsize="292100,3143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" path="m,314325r292100,l292100,,,,,314325xe" filled="f">
                  <v:stroke miterlimit="83231f" joinstyle="miter"/>
                  <v:path arrowok="t" textboxrect="0,0,292100,314325"/>
                </v:shape>
                <v:rect id="Rectangle 3327" o:spid="_x0000_s1075" style="position:absolute;left:190841;top:128665;width:50673;height:224380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" filled="f" stroked="f">
                  <v:textbox inset="0,0,0,0">
                    <w:txbxContent>
                      <w:p w14:paraId="2925FE15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25498147" w14:textId="77777777" w:rsidR="001C7A70" w:rsidRPr="005063F5" w:rsidRDefault="001C7A70" w:rsidP="001C7A70">
      <w:pPr>
        <w:spacing w:after="143" w:line="249" w:lineRule="auto"/>
        <w:ind w:left="5" w:right="4157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 xml:space="preserve">If yes, which type of treatment </w:t>
      </w:r>
    </w:p>
    <w:p w14:paraId="0FF13D30" w14:textId="77777777" w:rsidR="001C7A70" w:rsidRPr="005063F5" w:rsidRDefault="001C7A70" w:rsidP="001C7A70">
      <w:pPr>
        <w:spacing w:after="106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1=surgery, 2=medicines, 3=herbs, 4=other (Specify)………………………….. </w:t>
      </w:r>
    </w:p>
    <w:p w14:paraId="34C51D59" w14:textId="77777777" w:rsidR="001C7A70" w:rsidRPr="005063F5" w:rsidRDefault="001C7A70" w:rsidP="001C7A70">
      <w:pPr>
        <w:spacing w:after="135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 </w:t>
      </w:r>
    </w:p>
    <w:p w14:paraId="0903C10B" w14:textId="77777777" w:rsidR="001C7A70" w:rsidRPr="005063F5" w:rsidRDefault="001C7A70" w:rsidP="001C7A70">
      <w:pPr>
        <w:spacing w:after="84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i/>
          <w:lang w:val="en-US"/>
        </w:rPr>
        <w:t xml:space="preserve">16e. Bwabanga bee lwaki omwana  tiyafuna bwidhandabi? </w:t>
      </w:r>
    </w:p>
    <w:p w14:paraId="70117113" w14:textId="77777777" w:rsidR="001C7A70" w:rsidRPr="005063F5" w:rsidRDefault="001C7A70" w:rsidP="001C7A70">
      <w:pPr>
        <w:spacing w:after="104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 xml:space="preserve">If no, why didn’t the child get any treatment? </w:t>
      </w:r>
    </w:p>
    <w:p w14:paraId="682BDAF0" w14:textId="77777777" w:rsidR="001C7A70" w:rsidRPr="005063F5" w:rsidRDefault="001C7A70" w:rsidP="001C7A70">
      <w:pPr>
        <w:spacing w:after="106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________________________________________________________________________ </w:t>
      </w:r>
    </w:p>
    <w:p w14:paraId="757B1EE6" w14:textId="77777777" w:rsidR="001C7A70" w:rsidRPr="005063F5" w:rsidRDefault="001C7A70" w:rsidP="001C7A70">
      <w:pPr>
        <w:spacing w:after="106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t>__________________________________________________________________________________________</w:t>
      </w:r>
    </w:p>
    <w:p w14:paraId="0F5D451C" w14:textId="77777777" w:rsidR="001C7A70" w:rsidRPr="005063F5" w:rsidRDefault="001C7A70" w:rsidP="001C7A70">
      <w:pPr>
        <w:spacing w:after="106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__________________________________________________________________________________________ </w:t>
      </w:r>
    </w:p>
    <w:p w14:paraId="0830F7DA" w14:textId="77777777" w:rsidR="001C7A70" w:rsidRPr="005063F5" w:rsidRDefault="001C7A70" w:rsidP="001C7A70">
      <w:pPr>
        <w:spacing w:after="135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 </w:t>
      </w:r>
    </w:p>
    <w:p w14:paraId="59A10DE8" w14:textId="77777777" w:rsidR="001C7A70" w:rsidRPr="005063F5" w:rsidRDefault="001C7A70" w:rsidP="001C7A70">
      <w:pPr>
        <w:spacing w:after="11" w:line="248" w:lineRule="auto"/>
        <w:ind w:left="5" w:right="2133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i/>
          <w:lang w:val="en-US"/>
        </w:rPr>
        <w:t>16f</w:t>
      </w: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. </w:t>
      </w:r>
      <w:r w:rsidRPr="005063F5">
        <w:rPr>
          <w:rFonts w:ascii="Times New Roman" w:eastAsia="Times New Roman" w:hAnsi="Times New Roman" w:cs="Times New Roman"/>
          <w:b/>
          <w:i/>
          <w:lang w:val="en-US"/>
        </w:rPr>
        <w:t>Wandienze omwana alongosebwe, aterere?</w:t>
      </w: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129F6177" w14:textId="77777777" w:rsidR="001C7A70" w:rsidRPr="005063F5" w:rsidRDefault="001C7A70" w:rsidP="001C7A70">
      <w:pPr>
        <w:tabs>
          <w:tab w:val="center" w:pos="6709"/>
        </w:tabs>
        <w:spacing w:after="36" w:line="249" w:lineRule="auto"/>
        <w:ind w:left="-5"/>
        <w:rPr>
          <w:lang w:val="en-US"/>
        </w:rPr>
      </w:pP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 xml:space="preserve">Are you willing for your child have a corrective surgery, if required? Y/N  </w:t>
      </w: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ab/>
      </w:r>
      <w:r>
        <w:rPr>
          <w:noProof/>
        </w:rPr>
        <mc:AlternateContent>
          <mc:Choice Requires="wpg">
            <w:drawing>
              <wp:inline distT="0" distB="0" distL="0" distR="0" wp14:anchorId="2BB1DD28" wp14:editId="617E1CB9">
                <wp:extent cx="292100" cy="314325"/>
                <wp:effectExtent l="0" t="0" r="0" b="0"/>
                <wp:docPr id="20884" name="Group 208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2100" cy="314325"/>
                          <a:chOff x="0" y="0"/>
                          <a:chExt cx="292100" cy="314325"/>
                        </a:xfrm>
                      </wpg:grpSpPr>
                      <wps:wsp>
                        <wps:cNvPr id="3323" name="Shape 3323"/>
                        <wps:cNvSpPr/>
                        <wps:spPr>
                          <a:xfrm>
                            <a:off x="0" y="0"/>
                            <a:ext cx="292100" cy="3143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2100" h="314325">
                                <a:moveTo>
                                  <a:pt x="0" y="314325"/>
                                </a:moveTo>
                                <a:lnTo>
                                  <a:pt x="292100" y="314325"/>
                                </a:lnTo>
                                <a:lnTo>
                                  <a:pt x="2921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24" name="Rectangle 3324"/>
                        <wps:cNvSpPr/>
                        <wps:spPr>
                          <a:xfrm rot="-5399999">
                            <a:off x="191984" y="128538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BE99D0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BB1DD28" id="Group 20884" o:spid="_x0000_s1076" style="width:23pt;height:24.75pt;mso-position-horizontal-relative:char;mso-position-vertical-relative:line" coordsize="292100,3143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">
                <v:shape id="Shape 3323" o:spid="_x0000_s1077" style="position:absolute;width:292100;height:314325;visibility:visible;mso-wrap-style:square;v-text-anchor:top" coordsize="292100,3143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" path="m,314325r292100,l292100,,,,,314325xe" filled="f">
                  <v:stroke miterlimit="83231f" joinstyle="miter"/>
                  <v:path arrowok="t" textboxrect="0,0,292100,314325"/>
                </v:shape>
                <v:rect id="Rectangle 3324" o:spid="_x0000_s1078" style="position:absolute;left:191984;top:128538;width:50673;height:224380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" filled="f" stroked="f">
                  <v:textbox inset="0,0,0,0">
                    <w:txbxContent>
                      <w:p w14:paraId="2ABE99D0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076AC017" w14:textId="77777777" w:rsidR="001C7A70" w:rsidRPr="005063F5" w:rsidRDefault="001C7A70" w:rsidP="001C7A70">
      <w:pPr>
        <w:spacing w:after="115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2557EC21" w14:textId="77777777" w:rsidR="001C7A70" w:rsidRPr="005063F5" w:rsidRDefault="001C7A70" w:rsidP="001C7A70">
      <w:pPr>
        <w:spacing w:after="11" w:line="248" w:lineRule="auto"/>
        <w:ind w:left="5" w:right="3862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i/>
          <w:lang w:val="en-US"/>
        </w:rPr>
        <w:t xml:space="preserve">17a. Omwana ono yafunakuku obukosefu? </w:t>
      </w:r>
    </w:p>
    <w:p w14:paraId="390A6330" w14:textId="77777777" w:rsidR="001C7A70" w:rsidRPr="005063F5" w:rsidRDefault="001C7A70" w:rsidP="001C7A70">
      <w:pPr>
        <w:tabs>
          <w:tab w:val="center" w:pos="4983"/>
        </w:tabs>
        <w:spacing w:after="120" w:line="249" w:lineRule="auto"/>
        <w:ind w:left="-5"/>
        <w:rPr>
          <w:lang w:val="en-US"/>
        </w:rPr>
      </w:pP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 xml:space="preserve">Has this child ever had an injury? Y/N </w:t>
      </w: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ab/>
      </w:r>
      <w:r>
        <w:rPr>
          <w:noProof/>
        </w:rPr>
        <mc:AlternateContent>
          <mc:Choice Requires="wpg">
            <w:drawing>
              <wp:inline distT="0" distB="0" distL="0" distR="0" wp14:anchorId="3E20D334" wp14:editId="0C533E3F">
                <wp:extent cx="288290" cy="288290"/>
                <wp:effectExtent l="0" t="0" r="0" b="0"/>
                <wp:docPr id="20889" name="Group 208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8290" cy="288290"/>
                          <a:chOff x="0" y="0"/>
                          <a:chExt cx="288290" cy="288290"/>
                        </a:xfrm>
                      </wpg:grpSpPr>
                      <wps:wsp>
                        <wps:cNvPr id="3338" name="Shape 3338"/>
                        <wps:cNvSpPr/>
                        <wps:spPr>
                          <a:xfrm>
                            <a:off x="0" y="0"/>
                            <a:ext cx="288290" cy="2882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8290" h="288290">
                                <a:moveTo>
                                  <a:pt x="0" y="288290"/>
                                </a:moveTo>
                                <a:lnTo>
                                  <a:pt x="288290" y="288290"/>
                                </a:lnTo>
                                <a:lnTo>
                                  <a:pt x="28829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39" name="Rectangle 3339"/>
                        <wps:cNvSpPr/>
                        <wps:spPr>
                          <a:xfrm rot="-5399999">
                            <a:off x="190207" y="101869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B29BC1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E20D334" id="Group 20889" o:spid="_x0000_s1079" style="width:22.7pt;height:22.7pt;mso-position-horizontal-relative:char;mso-position-vertical-relative:line" coordsize="288290,2882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">
                <v:shape id="Shape 3338" o:spid="_x0000_s1080" style="position:absolute;width:288290;height:288290;visibility:visible;mso-wrap-style:square;v-text-anchor:top" coordsize="288290,2882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" path="m,288290r288290,l288290,,,,,288290xe" filled="f">
                  <v:stroke miterlimit="83231f" joinstyle="miter"/>
                  <v:path arrowok="t" textboxrect="0,0,288290,288290"/>
                </v:shape>
                <v:rect id="Rectangle 3339" o:spid="_x0000_s1081" style="position:absolute;left:190207;top:101869;width:50673;height:224380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" filled="f" stroked="f">
                  <v:textbox inset="0,0,0,0">
                    <w:txbxContent>
                      <w:p w14:paraId="6FB29BC1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E8C00ED" w14:textId="77777777" w:rsidR="001C7A70" w:rsidRPr="005063F5" w:rsidRDefault="001C7A70" w:rsidP="001C7A70">
      <w:pPr>
        <w:spacing w:after="110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3C0C71CB" w14:textId="77777777" w:rsidR="001C7A70" w:rsidRPr="005063F5" w:rsidRDefault="001C7A70" w:rsidP="001C7A70">
      <w:pPr>
        <w:spacing w:after="11" w:line="248" w:lineRule="auto"/>
        <w:ind w:left="5" w:right="3843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i/>
          <w:lang w:val="en-US"/>
        </w:rPr>
        <w:lastRenderedPageBreak/>
        <w:t xml:space="preserve">17b. Obukosefu obwo bumuletera obuzibu? </w:t>
      </w:r>
    </w:p>
    <w:p w14:paraId="44764F97" w14:textId="77777777" w:rsidR="001C7A70" w:rsidRPr="00B77C8B" w:rsidRDefault="001C7A70" w:rsidP="001C7A70">
      <w:pPr>
        <w:tabs>
          <w:tab w:val="center" w:pos="5002"/>
        </w:tabs>
        <w:spacing w:after="149" w:line="249" w:lineRule="auto"/>
        <w:ind w:left="-5"/>
        <w:rPr>
          <w:lang w:val="en-US"/>
        </w:rPr>
      </w:pP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 xml:space="preserve">Does the injury still cuasing him/her any problem? </w:t>
      </w:r>
      <w:r w:rsidRPr="00B77C8B">
        <w:rPr>
          <w:rFonts w:ascii="Times New Roman" w:eastAsia="Times New Roman" w:hAnsi="Times New Roman" w:cs="Times New Roman"/>
          <w:i/>
          <w:sz w:val="20"/>
          <w:lang w:val="en-US"/>
        </w:rPr>
        <w:t xml:space="preserve">Y/N </w:t>
      </w:r>
      <w:r w:rsidRPr="00B77C8B">
        <w:rPr>
          <w:rFonts w:ascii="Times New Roman" w:eastAsia="Times New Roman" w:hAnsi="Times New Roman" w:cs="Times New Roman"/>
          <w:i/>
          <w:sz w:val="20"/>
          <w:lang w:val="en-US"/>
        </w:rPr>
        <w:tab/>
      </w:r>
      <w:r>
        <w:rPr>
          <w:noProof/>
        </w:rPr>
        <mc:AlternateContent>
          <mc:Choice Requires="wpg">
            <w:drawing>
              <wp:inline distT="0" distB="0" distL="0" distR="0" wp14:anchorId="7087ADE2" wp14:editId="20269D62">
                <wp:extent cx="288290" cy="288290"/>
                <wp:effectExtent l="0" t="0" r="0" b="0"/>
                <wp:docPr id="20892" name="Group 208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8290" cy="288290"/>
                          <a:chOff x="0" y="0"/>
                          <a:chExt cx="288290" cy="288290"/>
                        </a:xfrm>
                      </wpg:grpSpPr>
                      <wps:wsp>
                        <wps:cNvPr id="3341" name="Shape 3341"/>
                        <wps:cNvSpPr/>
                        <wps:spPr>
                          <a:xfrm>
                            <a:off x="0" y="0"/>
                            <a:ext cx="288290" cy="2882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8290" h="288290">
                                <a:moveTo>
                                  <a:pt x="0" y="288290"/>
                                </a:moveTo>
                                <a:lnTo>
                                  <a:pt x="288290" y="288290"/>
                                </a:lnTo>
                                <a:lnTo>
                                  <a:pt x="28829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42" name="Rectangle 3342"/>
                        <wps:cNvSpPr/>
                        <wps:spPr>
                          <a:xfrm rot="-5399999">
                            <a:off x="191095" y="103647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25A99F8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87ADE2" id="Group 20892" o:spid="_x0000_s1082" style="width:22.7pt;height:22.7pt;mso-position-horizontal-relative:char;mso-position-vertical-relative:line" coordsize="288290,2882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">
                <v:shape id="Shape 3341" o:spid="_x0000_s1083" style="position:absolute;width:288290;height:288290;visibility:visible;mso-wrap-style:square;v-text-anchor:top" coordsize="288290,2882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" path="m,288290r288290,l288290,,,,,288290xe" filled="f">
                  <v:stroke miterlimit="83231f" joinstyle="miter"/>
                  <v:path arrowok="t" textboxrect="0,0,288290,288290"/>
                </v:shape>
                <v:rect id="Rectangle 3342" o:spid="_x0000_s1084" style="position:absolute;left:191095;top:103647;width:50673;height:224380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" filled="f" stroked="f">
                  <v:textbox inset="0,0,0,0">
                    <w:txbxContent>
                      <w:p w14:paraId="625A99F8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09D81B57" w14:textId="77777777" w:rsidR="001C7A70" w:rsidRPr="00B77C8B" w:rsidRDefault="001C7A70" w:rsidP="001C7A70">
      <w:pPr>
        <w:spacing w:after="115"/>
        <w:ind w:left="10"/>
        <w:rPr>
          <w:rFonts w:ascii="Times New Roman" w:eastAsia="Times New Roman" w:hAnsi="Times New Roman" w:cs="Times New Roman"/>
          <w:b/>
          <w:lang w:val="en-US"/>
        </w:rPr>
      </w:pPr>
      <w:r w:rsidRPr="00B77C8B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429D9705" w14:textId="77777777" w:rsidR="001C7A70" w:rsidRPr="00B77C8B" w:rsidRDefault="001C7A70" w:rsidP="001C7A70">
      <w:pPr>
        <w:spacing w:after="115"/>
        <w:ind w:left="10"/>
        <w:rPr>
          <w:rFonts w:ascii="Times New Roman" w:eastAsia="Times New Roman" w:hAnsi="Times New Roman" w:cs="Times New Roman"/>
          <w:b/>
          <w:lang w:val="en-US"/>
        </w:rPr>
      </w:pPr>
    </w:p>
    <w:p w14:paraId="32B7806C" w14:textId="77777777" w:rsidR="001C7A70" w:rsidRPr="00B77C8B" w:rsidRDefault="001C7A70" w:rsidP="001C7A70">
      <w:pPr>
        <w:spacing w:after="115"/>
        <w:ind w:left="10"/>
        <w:rPr>
          <w:lang w:val="en-US"/>
        </w:rPr>
      </w:pPr>
    </w:p>
    <w:p w14:paraId="44C66E66" w14:textId="77777777" w:rsidR="001C7A70" w:rsidRPr="00B77C8B" w:rsidRDefault="001C7A70" w:rsidP="001C7A70">
      <w:pPr>
        <w:spacing w:after="11" w:line="248" w:lineRule="auto"/>
        <w:ind w:left="5" w:right="4942" w:hanging="10"/>
        <w:rPr>
          <w:lang w:val="en-US"/>
        </w:rPr>
      </w:pPr>
      <w:r w:rsidRPr="00B77C8B">
        <w:rPr>
          <w:rFonts w:ascii="Times New Roman" w:eastAsia="Times New Roman" w:hAnsi="Times New Roman" w:cs="Times New Roman"/>
          <w:b/>
          <w:lang w:val="en-US"/>
        </w:rPr>
        <w:t xml:space="preserve">17c. </w:t>
      </w:r>
      <w:r w:rsidRPr="00B77C8B">
        <w:rPr>
          <w:rFonts w:ascii="Times New Roman" w:eastAsia="Times New Roman" w:hAnsi="Times New Roman" w:cs="Times New Roman"/>
          <w:b/>
          <w:i/>
          <w:lang w:val="en-US"/>
        </w:rPr>
        <w:t xml:space="preserve">Oba nga niikyo, bukosefu ki? </w:t>
      </w:r>
    </w:p>
    <w:p w14:paraId="0B861D9E" w14:textId="77777777" w:rsidR="001C7A70" w:rsidRPr="00AA1D2B" w:rsidRDefault="001C7A70" w:rsidP="001C7A70">
      <w:pPr>
        <w:tabs>
          <w:tab w:val="center" w:pos="3845"/>
        </w:tabs>
        <w:spacing w:after="11" w:line="249" w:lineRule="auto"/>
        <w:ind w:left="-5"/>
        <w:rPr>
          <w:lang w:val="en-US"/>
        </w:rPr>
      </w:pPr>
      <w:r w:rsidRPr="00AA1D2B">
        <w:rPr>
          <w:rFonts w:ascii="Times New Roman" w:eastAsia="Times New Roman" w:hAnsi="Times New Roman" w:cs="Times New Roman"/>
          <w:i/>
          <w:sz w:val="20"/>
          <w:lang w:val="en-US"/>
        </w:rPr>
        <w:t xml:space="preserve">If yes, which kind of injuries? </w:t>
      </w:r>
      <w:r w:rsidRPr="00AA1D2B">
        <w:rPr>
          <w:rFonts w:ascii="Times New Roman" w:eastAsia="Times New Roman" w:hAnsi="Times New Roman" w:cs="Times New Roman"/>
          <w:i/>
          <w:sz w:val="20"/>
          <w:lang w:val="en-US"/>
        </w:rPr>
        <w:tab/>
      </w:r>
      <w:r>
        <w:rPr>
          <w:noProof/>
        </w:rPr>
        <mc:AlternateContent>
          <mc:Choice Requires="wpg">
            <w:drawing>
              <wp:inline distT="0" distB="0" distL="0" distR="0" wp14:anchorId="047069D5" wp14:editId="6798D0D1">
                <wp:extent cx="361950" cy="314325"/>
                <wp:effectExtent l="0" t="0" r="0" b="0"/>
                <wp:docPr id="20886" name="Group 208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1950" cy="314325"/>
                          <a:chOff x="0" y="0"/>
                          <a:chExt cx="361950" cy="314325"/>
                        </a:xfrm>
                      </wpg:grpSpPr>
                      <wps:wsp>
                        <wps:cNvPr id="3329" name="Shape 3329"/>
                        <wps:cNvSpPr/>
                        <wps:spPr>
                          <a:xfrm>
                            <a:off x="0" y="0"/>
                            <a:ext cx="361950" cy="3143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1950" h="314325">
                                <a:moveTo>
                                  <a:pt x="0" y="314325"/>
                                </a:moveTo>
                                <a:lnTo>
                                  <a:pt x="361950" y="314325"/>
                                </a:lnTo>
                                <a:lnTo>
                                  <a:pt x="3619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30" name="Rectangle 3330"/>
                        <wps:cNvSpPr/>
                        <wps:spPr>
                          <a:xfrm rot="-5399999">
                            <a:off x="190460" y="127397"/>
                            <a:ext cx="50673" cy="2243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0D2C1B9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47069D5" id="Group 20886" o:spid="_x0000_s1085" style="width:28.5pt;height:24.75pt;mso-position-horizontal-relative:char;mso-position-vertical-relative:line" coordsize="361950,3143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">
                <v:shape id="Shape 3329" o:spid="_x0000_s1086" style="position:absolute;width:361950;height:314325;visibility:visible;mso-wrap-style:square;v-text-anchor:top" coordsize="361950,3143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" path="m,314325r361950,l361950,,,,,314325xe" filled="f">
                  <v:stroke miterlimit="83231f" joinstyle="miter"/>
                  <v:path arrowok="t" textboxrect="0,0,361950,314325"/>
                </v:shape>
                <v:rect id="Rectangle 3330" o:spid="_x0000_s1087" style="position:absolute;left:190460;top:127397;width:50673;height:224379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" filled="f" stroked="f">
                  <v:textbox inset="0,0,0,0">
                    <w:txbxContent>
                      <w:p w14:paraId="30D2C1B9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332AF2B8" w14:textId="77777777" w:rsidR="001C7A70" w:rsidRPr="00AA1D2B" w:rsidRDefault="001C7A70" w:rsidP="001C7A70">
      <w:pPr>
        <w:spacing w:after="106" w:line="249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sz w:val="20"/>
          <w:lang w:val="en-US"/>
        </w:rPr>
        <w:t xml:space="preserve">1=Fracture of upper extremity, 2=fracture of lower extremity, 3=burn, 4=other type of injury </w:t>
      </w:r>
    </w:p>
    <w:p w14:paraId="11AE38CA" w14:textId="77777777" w:rsidR="001C7A70" w:rsidRDefault="001C7A70" w:rsidP="001C7A70">
      <w:pPr>
        <w:spacing w:after="106" w:line="249" w:lineRule="auto"/>
        <w:ind w:left="5" w:hanging="10"/>
      </w:pPr>
      <w:r>
        <w:rPr>
          <w:rFonts w:ascii="Times New Roman" w:eastAsia="Times New Roman" w:hAnsi="Times New Roman" w:cs="Times New Roman"/>
          <w:sz w:val="20"/>
        </w:rPr>
        <w:t xml:space="preserve">(specify)___________________________________________________________________________________ </w:t>
      </w:r>
    </w:p>
    <w:p w14:paraId="63C55CD8" w14:textId="77777777" w:rsidR="001C7A70" w:rsidRDefault="001C7A70" w:rsidP="001C7A70">
      <w:pPr>
        <w:spacing w:after="144" w:line="249" w:lineRule="auto"/>
        <w:ind w:left="5" w:hanging="10"/>
      </w:pPr>
      <w:r>
        <w:rPr>
          <w:rFonts w:ascii="Times New Roman" w:eastAsia="Times New Roman" w:hAnsi="Times New Roman" w:cs="Times New Roman"/>
          <w:sz w:val="20"/>
        </w:rPr>
        <w:t xml:space="preserve">__________________________________________________________________________________________ </w:t>
      </w:r>
    </w:p>
    <w:p w14:paraId="2587C4E7" w14:textId="77777777" w:rsidR="001C7A70" w:rsidRDefault="001C7A70" w:rsidP="001C7A70">
      <w:pPr>
        <w:spacing w:after="36"/>
        <w:ind w:left="10"/>
      </w:pPr>
      <w:r>
        <w:rPr>
          <w:rFonts w:ascii="Times New Roman" w:eastAsia="Times New Roman" w:hAnsi="Times New Roman" w:cs="Times New Roman"/>
        </w:rPr>
        <w:t xml:space="preserve"> </w:t>
      </w:r>
    </w:p>
    <w:p w14:paraId="6499A41D" w14:textId="77777777" w:rsidR="001C7A70" w:rsidRDefault="001C7A70" w:rsidP="001C7A70">
      <w:pPr>
        <w:tabs>
          <w:tab w:val="center" w:pos="5759"/>
        </w:tabs>
        <w:spacing w:after="11" w:line="248" w:lineRule="auto"/>
        <w:ind w:left="-5"/>
      </w:pPr>
      <w:r>
        <w:rPr>
          <w:rFonts w:ascii="Times New Roman" w:eastAsia="Times New Roman" w:hAnsi="Times New Roman" w:cs="Times New Roman"/>
          <w:b/>
        </w:rPr>
        <w:t xml:space="preserve">17d. </w:t>
      </w:r>
      <w:r>
        <w:rPr>
          <w:rFonts w:ascii="Times New Roman" w:eastAsia="Times New Roman" w:hAnsi="Times New Roman" w:cs="Times New Roman"/>
          <w:b/>
          <w:i/>
        </w:rPr>
        <w:t xml:space="preserve">Oba nga kituufu, ya funa atya obukosefu buno </w:t>
      </w:r>
      <w:r>
        <w:rPr>
          <w:rFonts w:ascii="Times New Roman" w:eastAsia="Times New Roman" w:hAnsi="Times New Roman" w:cs="Times New Roman"/>
          <w:b/>
          <w:i/>
        </w:rPr>
        <w:tab/>
      </w:r>
      <w:r>
        <w:rPr>
          <w:noProof/>
        </w:rPr>
        <mc:AlternateContent>
          <mc:Choice Requires="wpg">
            <w:drawing>
              <wp:inline distT="0" distB="0" distL="0" distR="0" wp14:anchorId="6C8FC3DB" wp14:editId="625991E8">
                <wp:extent cx="350520" cy="333375"/>
                <wp:effectExtent l="0" t="0" r="0" b="0"/>
                <wp:docPr id="20888" name="Group 208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0520" cy="333375"/>
                          <a:chOff x="0" y="0"/>
                          <a:chExt cx="350520" cy="333375"/>
                        </a:xfrm>
                      </wpg:grpSpPr>
                      <wps:wsp>
                        <wps:cNvPr id="3335" name="Shape 3335"/>
                        <wps:cNvSpPr/>
                        <wps:spPr>
                          <a:xfrm>
                            <a:off x="0" y="0"/>
                            <a:ext cx="350520" cy="3333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0520" h="333375">
                                <a:moveTo>
                                  <a:pt x="0" y="333375"/>
                                </a:moveTo>
                                <a:lnTo>
                                  <a:pt x="350520" y="333375"/>
                                </a:lnTo>
                                <a:lnTo>
                                  <a:pt x="3505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36" name="Rectangle 3336"/>
                        <wps:cNvSpPr/>
                        <wps:spPr>
                          <a:xfrm rot="-5399999">
                            <a:off x="192366" y="146953"/>
                            <a:ext cx="50673" cy="2243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A9A7948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C8FC3DB" id="Group 20888" o:spid="_x0000_s1088" style="width:27.6pt;height:26.25pt;mso-position-horizontal-relative:char;mso-position-vertical-relative:line" coordsize="350520,33337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">
                <v:shape id="Shape 3335" o:spid="_x0000_s1089" style="position:absolute;width:350520;height:333375;visibility:visible;mso-wrap-style:square;v-text-anchor:top" coordsize="350520,3333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" path="m,333375r350520,l350520,,,,,333375xe" filled="f">
                  <v:stroke miterlimit="83231f" joinstyle="miter"/>
                  <v:path arrowok="t" textboxrect="0,0,350520,333375"/>
                </v:shape>
                <v:rect id="Rectangle 3336" o:spid="_x0000_s1090" style="position:absolute;left:192366;top:146953;width:50673;height:224381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" filled="f" stroked="f">
                  <v:textbox inset="0,0,0,0">
                    <w:txbxContent>
                      <w:p w14:paraId="6A9A7948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7539D056" w14:textId="77777777" w:rsidR="001C7A70" w:rsidRPr="00AA1D2B" w:rsidRDefault="001C7A70" w:rsidP="001C7A70">
      <w:pPr>
        <w:spacing w:after="103" w:line="249" w:lineRule="auto"/>
        <w:ind w:left="5" w:right="3037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i/>
          <w:sz w:val="20"/>
          <w:lang w:val="en-US"/>
        </w:rPr>
        <w:t xml:space="preserve">If yes, how did the injury occur?                                                </w:t>
      </w:r>
    </w:p>
    <w:p w14:paraId="45FA7159" w14:textId="77777777" w:rsidR="001C7A70" w:rsidRPr="00AA1D2B" w:rsidRDefault="001C7A70" w:rsidP="001C7A70">
      <w:pPr>
        <w:spacing w:after="106" w:line="249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sz w:val="20"/>
          <w:lang w:val="en-US"/>
        </w:rPr>
        <w:t xml:space="preserve">1=fall, 2=road traffic accident, 3=hot water/oil/fluids, 4=fire, 5=other (specify)_______________________ </w:t>
      </w:r>
    </w:p>
    <w:p w14:paraId="33DB31C8" w14:textId="77777777" w:rsidR="001C7A70" w:rsidRPr="00AA1D2B" w:rsidRDefault="001C7A70" w:rsidP="001C7A70">
      <w:pPr>
        <w:spacing w:after="144" w:line="249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sz w:val="20"/>
          <w:lang w:val="en-US"/>
        </w:rPr>
        <w:t xml:space="preserve">_______________________________________________________________________________________ </w:t>
      </w:r>
    </w:p>
    <w:p w14:paraId="7B11A64F" w14:textId="77777777" w:rsidR="001C7A70" w:rsidRPr="00AA1D2B" w:rsidRDefault="001C7A70" w:rsidP="001C7A70">
      <w:pPr>
        <w:spacing w:after="115"/>
        <w:ind w:left="10"/>
        <w:rPr>
          <w:lang w:val="en-US"/>
        </w:rPr>
      </w:pPr>
      <w:r w:rsidRPr="00AA1D2B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6F26310A" w14:textId="77777777" w:rsidR="001C7A70" w:rsidRPr="00AA1D2B" w:rsidRDefault="001C7A70" w:rsidP="001C7A70">
      <w:pPr>
        <w:spacing w:after="124" w:line="248" w:lineRule="auto"/>
        <w:ind w:left="5" w:right="2237" w:hanging="10"/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13F5A1C" wp14:editId="16709C12">
                <wp:simplePos x="0" y="0"/>
                <wp:positionH relativeFrom="column">
                  <wp:posOffset>3997008</wp:posOffset>
                </wp:positionH>
                <wp:positionV relativeFrom="paragraph">
                  <wp:posOffset>33134</wp:posOffset>
                </wp:positionV>
                <wp:extent cx="342900" cy="366395"/>
                <wp:effectExtent l="0" t="0" r="0" b="0"/>
                <wp:wrapSquare wrapText="bothSides"/>
                <wp:docPr id="20887" name="Group 208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2900" cy="366395"/>
                          <a:chOff x="0" y="0"/>
                          <a:chExt cx="342900" cy="366395"/>
                        </a:xfrm>
                      </wpg:grpSpPr>
                      <wps:wsp>
                        <wps:cNvPr id="3332" name="Shape 3332"/>
                        <wps:cNvSpPr/>
                        <wps:spPr>
                          <a:xfrm>
                            <a:off x="0" y="0"/>
                            <a:ext cx="342900" cy="36639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2900" h="366395">
                                <a:moveTo>
                                  <a:pt x="0" y="366395"/>
                                </a:moveTo>
                                <a:lnTo>
                                  <a:pt x="342900" y="366395"/>
                                </a:lnTo>
                                <a:lnTo>
                                  <a:pt x="3429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33" name="Rectangle 3333"/>
                        <wps:cNvSpPr/>
                        <wps:spPr>
                          <a:xfrm rot="-5399999">
                            <a:off x="191349" y="181028"/>
                            <a:ext cx="50673" cy="2243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C84CA31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13F5A1C" id="Group 20887" o:spid="_x0000_s1091" style="position:absolute;left:0;text-align:left;margin-left:314.75pt;margin-top:2.6pt;width:27pt;height:28.85pt;z-index:251665408;mso-position-horizontal-relative:text;mso-position-vertical-relative:text" coordsize="342900,3663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">
                <v:shape id="Shape 3332" o:spid="_x0000_s1092" style="position:absolute;width:342900;height:366395;visibility:visible;mso-wrap-style:square;v-text-anchor:top" coordsize="342900,3663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" path="m,366395r342900,l342900,,,,,366395xe" filled="f">
                  <v:stroke miterlimit="83231f" joinstyle="miter"/>
                  <v:path arrowok="t" textboxrect="0,0,342900,366395"/>
                </v:shape>
                <v:rect id="Rectangle 3333" o:spid="_x0000_s1093" style="position:absolute;left:191349;top:181028;width:50673;height:224379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" filled="f" stroked="f">
                  <v:textbox inset="0,0,0,0">
                    <w:txbxContent>
                      <w:p w14:paraId="7C84CA31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 w:rsidRPr="00AA1D2B">
        <w:rPr>
          <w:rFonts w:ascii="Times New Roman" w:eastAsia="Times New Roman" w:hAnsi="Times New Roman" w:cs="Times New Roman"/>
          <w:b/>
          <w:lang w:val="en-US"/>
        </w:rPr>
        <w:t xml:space="preserve">17e. </w:t>
      </w:r>
      <w:r w:rsidRPr="00AA1D2B">
        <w:rPr>
          <w:rFonts w:ascii="Times New Roman" w:eastAsia="Times New Roman" w:hAnsi="Times New Roman" w:cs="Times New Roman"/>
          <w:b/>
          <w:i/>
          <w:lang w:val="en-US"/>
        </w:rPr>
        <w:t xml:space="preserve">Oba nga kituufu yafuna bwindhandhabi bwona bwona?? </w:t>
      </w:r>
    </w:p>
    <w:p w14:paraId="27342EB7" w14:textId="77777777" w:rsidR="001C7A70" w:rsidRPr="005063F5" w:rsidRDefault="001C7A70" w:rsidP="001C7A70">
      <w:pPr>
        <w:spacing w:after="11" w:line="249" w:lineRule="auto"/>
        <w:ind w:left="5" w:right="2237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 xml:space="preserve">If yes, did ……………… receive any treatment for the condition? Y/N </w:t>
      </w:r>
    </w:p>
    <w:p w14:paraId="17F0F37B" w14:textId="77777777" w:rsidR="001C7A70" w:rsidRPr="005063F5" w:rsidRDefault="001C7A70" w:rsidP="001C7A70">
      <w:pPr>
        <w:spacing w:after="115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11B976B9" w14:textId="77777777" w:rsidR="001C7A70" w:rsidRPr="005063F5" w:rsidRDefault="001C7A70" w:rsidP="001C7A70">
      <w:pPr>
        <w:spacing w:after="11" w:line="248" w:lineRule="auto"/>
        <w:ind w:left="5" w:right="102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17f. </w:t>
      </w:r>
      <w:r w:rsidRPr="005063F5">
        <w:rPr>
          <w:rFonts w:ascii="Times New Roman" w:eastAsia="Times New Roman" w:hAnsi="Times New Roman" w:cs="Times New Roman"/>
          <w:b/>
          <w:i/>
          <w:lang w:val="en-US"/>
        </w:rPr>
        <w:t xml:space="preserve">Oba nga yyi, bwidhandhabi ki? </w:t>
      </w:r>
    </w:p>
    <w:p w14:paraId="130C6429" w14:textId="77777777" w:rsidR="001C7A70" w:rsidRPr="005063F5" w:rsidRDefault="001C7A70" w:rsidP="001C7A70">
      <w:pPr>
        <w:tabs>
          <w:tab w:val="center" w:pos="7777"/>
        </w:tabs>
        <w:spacing w:after="11" w:line="249" w:lineRule="auto"/>
        <w:ind w:left="-5"/>
        <w:rPr>
          <w:lang w:val="en-US"/>
        </w:rPr>
      </w:pP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 xml:space="preserve">If yes, which type of treatment </w:t>
      </w: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ab/>
      </w:r>
      <w:r>
        <w:rPr>
          <w:noProof/>
        </w:rPr>
        <mc:AlternateContent>
          <mc:Choice Requires="wpg">
            <w:drawing>
              <wp:inline distT="0" distB="0" distL="0" distR="0" wp14:anchorId="79202558" wp14:editId="614593C2">
                <wp:extent cx="342900" cy="366395"/>
                <wp:effectExtent l="0" t="0" r="0" b="0"/>
                <wp:docPr id="21013" name="Group 210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2900" cy="366395"/>
                          <a:chOff x="0" y="0"/>
                          <a:chExt cx="342900" cy="366395"/>
                        </a:xfrm>
                      </wpg:grpSpPr>
                      <wps:wsp>
                        <wps:cNvPr id="3533" name="Shape 3533"/>
                        <wps:cNvSpPr/>
                        <wps:spPr>
                          <a:xfrm>
                            <a:off x="0" y="0"/>
                            <a:ext cx="342900" cy="36639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2900" h="366395">
                                <a:moveTo>
                                  <a:pt x="0" y="366395"/>
                                </a:moveTo>
                                <a:lnTo>
                                  <a:pt x="342900" y="366395"/>
                                </a:lnTo>
                                <a:lnTo>
                                  <a:pt x="3429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34" name="Rectangle 3534"/>
                        <wps:cNvSpPr/>
                        <wps:spPr>
                          <a:xfrm rot="-5399999">
                            <a:off x="193635" y="180481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7B50340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202558" id="Group 21013" o:spid="_x0000_s1094" style="width:27pt;height:28.85pt;mso-position-horizontal-relative:char;mso-position-vertical-relative:line" coordsize="342900,3663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">
                <v:shape id="Shape 3533" o:spid="_x0000_s1095" style="position:absolute;width:342900;height:366395;visibility:visible;mso-wrap-style:square;v-text-anchor:top" coordsize="342900,3663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" path="m,366395r342900,l342900,,,,,366395xe" filled="f">
                  <v:stroke miterlimit="83231f" joinstyle="miter"/>
                  <v:path arrowok="t" textboxrect="0,0,342900,366395"/>
                </v:shape>
                <v:rect id="Rectangle 3534" o:spid="_x0000_s1096" style="position:absolute;left:193635;top:180481;width:50673;height:224380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" filled="f" stroked="f">
                  <v:textbox inset="0,0,0,0">
                    <w:txbxContent>
                      <w:p w14:paraId="77B50340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D6B4146" w14:textId="77777777" w:rsidR="001C7A70" w:rsidRPr="005063F5" w:rsidRDefault="001C7A70" w:rsidP="001C7A70">
      <w:pPr>
        <w:spacing w:after="106" w:line="249" w:lineRule="auto"/>
        <w:ind w:left="5" w:right="102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1=surgery, 2=medicines, 3=herbs,  </w:t>
      </w:r>
    </w:p>
    <w:p w14:paraId="76B40619" w14:textId="77777777" w:rsidR="001C7A70" w:rsidRPr="005063F5" w:rsidRDefault="001C7A70" w:rsidP="001C7A70">
      <w:pPr>
        <w:spacing w:after="143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4=other (Specify)____________________________________________________________________ </w:t>
      </w:r>
    </w:p>
    <w:p w14:paraId="735AEDF5" w14:textId="77777777" w:rsidR="001C7A70" w:rsidRPr="005063F5" w:rsidRDefault="001C7A70" w:rsidP="001C7A70">
      <w:pPr>
        <w:spacing w:after="115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0267BA08" w14:textId="77777777" w:rsidR="001C7A70" w:rsidRPr="005063F5" w:rsidRDefault="001C7A70" w:rsidP="001C7A70">
      <w:pPr>
        <w:spacing w:after="121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17g. </w:t>
      </w:r>
      <w:r w:rsidRPr="005063F5">
        <w:rPr>
          <w:rFonts w:ascii="Times New Roman" w:eastAsia="Times New Roman" w:hAnsi="Times New Roman" w:cs="Times New Roman"/>
          <w:b/>
          <w:i/>
          <w:lang w:val="en-US"/>
        </w:rPr>
        <w:t xml:space="preserve">Oba nga bbe, lwaki tiyafuna bwidhandhabi? </w:t>
      </w:r>
    </w:p>
    <w:p w14:paraId="60587948" w14:textId="77777777" w:rsidR="001C7A70" w:rsidRPr="005063F5" w:rsidRDefault="001C7A70" w:rsidP="001C7A70">
      <w:pPr>
        <w:spacing w:after="102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 xml:space="preserve"> If no, can you tell us why the child did not receive treatment?</w:t>
      </w:r>
      <w:r w:rsidRPr="005063F5">
        <w:rPr>
          <w:rFonts w:ascii="Times New Roman" w:eastAsia="Times New Roman" w:hAnsi="Times New Roman" w:cs="Times New Roman"/>
          <w:i/>
          <w:lang w:val="en-US"/>
        </w:rPr>
        <w:t xml:space="preserve"> </w:t>
      </w:r>
    </w:p>
    <w:p w14:paraId="3D3197B9" w14:textId="77777777" w:rsidR="001C7A70" w:rsidRPr="005063F5" w:rsidRDefault="001C7A70" w:rsidP="001C7A70">
      <w:pPr>
        <w:spacing w:after="11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__ </w:t>
      </w:r>
    </w:p>
    <w:p w14:paraId="32967983" w14:textId="77777777" w:rsidR="001C7A70" w:rsidRPr="005063F5" w:rsidRDefault="001C7A70" w:rsidP="001C7A70">
      <w:pPr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51C0603E" w14:textId="77777777" w:rsidR="001C7A70" w:rsidRPr="005063F5" w:rsidRDefault="001C7A70" w:rsidP="001C7A70">
      <w:pPr>
        <w:spacing w:after="11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__ </w:t>
      </w:r>
    </w:p>
    <w:p w14:paraId="5C391991" w14:textId="77777777" w:rsidR="001C7A70" w:rsidRPr="005063F5" w:rsidRDefault="001C7A70" w:rsidP="001C7A70">
      <w:pPr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1596B0DC" w14:textId="77777777" w:rsidR="001C7A70" w:rsidRPr="005063F5" w:rsidRDefault="001C7A70" w:rsidP="001C7A70">
      <w:pPr>
        <w:spacing w:after="11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 </w:t>
      </w:r>
    </w:p>
    <w:p w14:paraId="510BB1F3" w14:textId="77777777" w:rsidR="001C7A70" w:rsidRPr="005063F5" w:rsidRDefault="001C7A70" w:rsidP="001C7A70">
      <w:pPr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48B6A2CD" w14:textId="77777777" w:rsidR="001C7A70" w:rsidRPr="005063F5" w:rsidRDefault="001C7A70" w:rsidP="001C7A70">
      <w:pPr>
        <w:ind w:left="10"/>
        <w:rPr>
          <w:rFonts w:ascii="Times New Roman" w:eastAsia="Times New Roman" w:hAnsi="Times New Roman" w:cs="Times New Roman"/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21905F0D" w14:textId="77777777" w:rsidR="001C7A70" w:rsidRPr="005063F5" w:rsidRDefault="001C7A70" w:rsidP="001C7A70">
      <w:pPr>
        <w:ind w:left="10"/>
        <w:rPr>
          <w:rFonts w:ascii="Times New Roman" w:eastAsia="Times New Roman" w:hAnsi="Times New Roman" w:cs="Times New Roman"/>
          <w:lang w:val="en-US"/>
        </w:rPr>
      </w:pPr>
    </w:p>
    <w:p w14:paraId="3A9B41A0" w14:textId="77777777" w:rsidR="001C7A70" w:rsidRPr="005063F5" w:rsidRDefault="001C7A70" w:rsidP="001C7A70">
      <w:pPr>
        <w:ind w:left="10"/>
        <w:rPr>
          <w:rFonts w:ascii="Times New Roman" w:eastAsia="Times New Roman" w:hAnsi="Times New Roman" w:cs="Times New Roman"/>
          <w:lang w:val="en-US"/>
        </w:rPr>
      </w:pPr>
    </w:p>
    <w:p w14:paraId="71317109" w14:textId="77777777" w:rsidR="001C7A70" w:rsidRPr="005063F5" w:rsidRDefault="001C7A70" w:rsidP="001C7A70">
      <w:pPr>
        <w:ind w:left="10"/>
        <w:rPr>
          <w:rFonts w:ascii="Times New Roman" w:eastAsia="Times New Roman" w:hAnsi="Times New Roman" w:cs="Times New Roman"/>
          <w:lang w:val="en-US"/>
        </w:rPr>
      </w:pPr>
    </w:p>
    <w:p w14:paraId="10CA6547" w14:textId="77777777" w:rsidR="001C7A70" w:rsidRPr="005063F5" w:rsidRDefault="001C7A70" w:rsidP="001C7A70">
      <w:pPr>
        <w:ind w:left="10"/>
        <w:rPr>
          <w:rFonts w:ascii="Times New Roman" w:eastAsia="Times New Roman" w:hAnsi="Times New Roman" w:cs="Times New Roman"/>
          <w:lang w:val="en-US"/>
        </w:rPr>
      </w:pPr>
    </w:p>
    <w:p w14:paraId="3F9C03C6" w14:textId="77777777" w:rsidR="001C7A70" w:rsidRPr="005063F5" w:rsidRDefault="001C7A70" w:rsidP="001C7A70">
      <w:pPr>
        <w:ind w:left="10"/>
        <w:rPr>
          <w:rFonts w:ascii="Times New Roman" w:eastAsia="Times New Roman" w:hAnsi="Times New Roman" w:cs="Times New Roman"/>
          <w:lang w:val="en-US"/>
        </w:rPr>
      </w:pPr>
    </w:p>
    <w:p w14:paraId="5F49987F" w14:textId="77777777" w:rsidR="001C7A70" w:rsidRPr="005063F5" w:rsidRDefault="001C7A70" w:rsidP="001C7A70">
      <w:pPr>
        <w:ind w:left="10"/>
        <w:rPr>
          <w:rFonts w:ascii="Times New Roman" w:eastAsia="Times New Roman" w:hAnsi="Times New Roman" w:cs="Times New Roman"/>
          <w:lang w:val="en-US"/>
        </w:rPr>
      </w:pPr>
    </w:p>
    <w:p w14:paraId="256C2A9D" w14:textId="77777777" w:rsidR="001C7A70" w:rsidRPr="005063F5" w:rsidRDefault="001C7A70" w:rsidP="001C7A70">
      <w:pPr>
        <w:ind w:left="10"/>
        <w:rPr>
          <w:lang w:val="en-US"/>
        </w:rPr>
      </w:pPr>
    </w:p>
    <w:p w14:paraId="41AB80C8" w14:textId="77777777" w:rsidR="001C7A70" w:rsidRPr="005063F5" w:rsidRDefault="001C7A70" w:rsidP="001C7A70">
      <w:pPr>
        <w:spacing w:after="11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i/>
          <w:lang w:val="en-US"/>
        </w:rPr>
        <w:t xml:space="preserve">18a. (Name) .... alina obulema bwona bwona? </w:t>
      </w:r>
    </w:p>
    <w:tbl>
      <w:tblPr>
        <w:tblStyle w:val="TableGrid"/>
        <w:tblW w:w="9734" w:type="dxa"/>
        <w:tblInd w:w="10" w:type="dxa"/>
        <w:tblCellMar>
          <w:top w:w="5" w:type="dxa"/>
        </w:tblCellMar>
        <w:tblLook w:val="04A0" w:firstRow="1" w:lastRow="0" w:firstColumn="1" w:lastColumn="0" w:noHBand="0" w:noVBand="1"/>
      </w:tblPr>
      <w:tblGrid>
        <w:gridCol w:w="8509"/>
        <w:gridCol w:w="1225"/>
      </w:tblGrid>
      <w:tr w:rsidR="001C7A70" w14:paraId="17C3DDDE" w14:textId="77777777" w:rsidTr="007D5376">
        <w:trPr>
          <w:trHeight w:val="270"/>
        </w:trPr>
        <w:tc>
          <w:tcPr>
            <w:tcW w:w="8509" w:type="dxa"/>
            <w:tcBorders>
              <w:top w:val="nil"/>
              <w:left w:val="nil"/>
              <w:bottom w:val="nil"/>
              <w:right w:val="nil"/>
            </w:tcBorders>
          </w:tcPr>
          <w:p w14:paraId="6B7857E3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Does ……...  have any disabilities?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2D09A80" w14:textId="77777777" w:rsidR="001C7A70" w:rsidRDefault="001C7A70" w:rsidP="007D5376"/>
        </w:tc>
      </w:tr>
      <w:tr w:rsidR="001C7A70" w14:paraId="7075828B" w14:textId="77777777" w:rsidTr="007D5376">
        <w:trPr>
          <w:trHeight w:val="277"/>
        </w:trPr>
        <w:tc>
          <w:tcPr>
            <w:tcW w:w="8509" w:type="dxa"/>
            <w:tcBorders>
              <w:top w:val="nil"/>
              <w:left w:val="nil"/>
              <w:bottom w:val="nil"/>
              <w:right w:val="nil"/>
            </w:tcBorders>
          </w:tcPr>
          <w:p w14:paraId="50235E6C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7EA3EBB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4AEE8017" w14:textId="77777777" w:rsidTr="007D5376">
        <w:trPr>
          <w:trHeight w:val="554"/>
        </w:trPr>
        <w:tc>
          <w:tcPr>
            <w:tcW w:w="8509" w:type="dxa"/>
            <w:tcBorders>
              <w:top w:val="nil"/>
              <w:left w:val="nil"/>
              <w:bottom w:val="nil"/>
              <w:right w:val="nil"/>
            </w:tcBorders>
          </w:tcPr>
          <w:p w14:paraId="671DFD03" w14:textId="77777777" w:rsidR="001C7A70" w:rsidRPr="005063F5" w:rsidRDefault="001C7A70" w:rsidP="007D5376">
            <w:pPr>
              <w:ind w:left="781" w:right="736" w:hanging="285"/>
              <w:rPr>
                <w:lang w:val="en-US"/>
              </w:rPr>
            </w:pPr>
            <w:r w:rsidRPr="005063F5">
              <w:rPr>
                <w:rFonts w:ascii="Times New Roman" w:eastAsia="Times New Roman" w:hAnsi="Times New Roman" w:cs="Times New Roman"/>
                <w:sz w:val="20"/>
                <w:lang w:val="en-US"/>
              </w:rPr>
              <w:t>1.</w:t>
            </w:r>
            <w:r w:rsidRPr="005063F5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  <w:r w:rsidRPr="005063F5">
              <w:rPr>
                <w:rFonts w:ascii="Times New Roman" w:eastAsia="Times New Roman" w:hAnsi="Times New Roman" w:cs="Times New Roman"/>
                <w:lang w:val="en-US"/>
              </w:rPr>
              <w:t xml:space="preserve">Disability with a need for help with all activities (moving around, eating, hygiene, going to the toilet etc)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480594D" w14:textId="77777777" w:rsidR="001C7A70" w:rsidRDefault="001C7A70" w:rsidP="007D5376">
            <w:pPr>
              <w:tabs>
                <w:tab w:val="center" w:pos="1135"/>
              </w:tabs>
            </w:pPr>
            <w:r>
              <w:rPr>
                <w:rFonts w:ascii="Times New Roman" w:eastAsia="Times New Roman" w:hAnsi="Times New Roman" w:cs="Times New Roman"/>
                <w:sz w:val="36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36"/>
              </w:rPr>
              <w:tab/>
              <w:t xml:space="preserve"> </w:t>
            </w:r>
          </w:p>
        </w:tc>
      </w:tr>
      <w:tr w:rsidR="001C7A70" w14:paraId="20002E2C" w14:textId="77777777" w:rsidTr="007D5376">
        <w:trPr>
          <w:trHeight w:val="413"/>
        </w:trPr>
        <w:tc>
          <w:tcPr>
            <w:tcW w:w="8509" w:type="dxa"/>
            <w:tcBorders>
              <w:top w:val="nil"/>
              <w:left w:val="nil"/>
              <w:bottom w:val="nil"/>
              <w:right w:val="nil"/>
            </w:tcBorders>
          </w:tcPr>
          <w:p w14:paraId="3AB4D722" w14:textId="77777777" w:rsidR="001C7A70" w:rsidRPr="005063F5" w:rsidRDefault="001C7A70" w:rsidP="007D5376">
            <w:pPr>
              <w:ind w:left="496"/>
              <w:rPr>
                <w:lang w:val="en-US"/>
              </w:rPr>
            </w:pPr>
            <w:r w:rsidRPr="005063F5">
              <w:rPr>
                <w:rFonts w:ascii="Times New Roman" w:eastAsia="Times New Roman" w:hAnsi="Times New Roman" w:cs="Times New Roman"/>
                <w:sz w:val="20"/>
                <w:lang w:val="en-US"/>
              </w:rPr>
              <w:t>2.</w:t>
            </w:r>
            <w:r w:rsidRPr="005063F5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  <w:r w:rsidRPr="005063F5">
              <w:rPr>
                <w:rFonts w:ascii="Times New Roman" w:eastAsia="Times New Roman" w:hAnsi="Times New Roman" w:cs="Times New Roman"/>
                <w:lang w:val="en-US"/>
              </w:rPr>
              <w:t xml:space="preserve">Disability that necessitates immobility (sitting/Lying, cannot move)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6AE18F4" w14:textId="77777777" w:rsidR="001C7A70" w:rsidRDefault="001C7A70" w:rsidP="007D5376">
            <w:pPr>
              <w:tabs>
                <w:tab w:val="center" w:pos="1135"/>
              </w:tabs>
            </w:pPr>
            <w:r>
              <w:rPr>
                <w:rFonts w:ascii="Times New Roman" w:eastAsia="Times New Roman" w:hAnsi="Times New Roman" w:cs="Times New Roman"/>
                <w:sz w:val="36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36"/>
              </w:rPr>
              <w:tab/>
              <w:t xml:space="preserve"> </w:t>
            </w:r>
          </w:p>
        </w:tc>
      </w:tr>
      <w:tr w:rsidR="001C7A70" w14:paraId="42FFDFA2" w14:textId="77777777" w:rsidTr="007D5376">
        <w:trPr>
          <w:trHeight w:val="552"/>
        </w:trPr>
        <w:tc>
          <w:tcPr>
            <w:tcW w:w="8509" w:type="dxa"/>
            <w:tcBorders>
              <w:top w:val="nil"/>
              <w:left w:val="nil"/>
              <w:bottom w:val="nil"/>
              <w:right w:val="nil"/>
            </w:tcBorders>
          </w:tcPr>
          <w:p w14:paraId="41F8062E" w14:textId="77777777" w:rsidR="001C7A70" w:rsidRPr="005063F5" w:rsidRDefault="001C7A70" w:rsidP="007D5376">
            <w:pPr>
              <w:ind w:left="781" w:hanging="285"/>
              <w:rPr>
                <w:lang w:val="en-US"/>
              </w:rPr>
            </w:pPr>
            <w:r w:rsidRPr="005063F5">
              <w:rPr>
                <w:rFonts w:ascii="Times New Roman" w:eastAsia="Times New Roman" w:hAnsi="Times New Roman" w:cs="Times New Roman"/>
                <w:sz w:val="20"/>
                <w:lang w:val="en-US"/>
              </w:rPr>
              <w:t>3.</w:t>
            </w:r>
            <w:r w:rsidRPr="005063F5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  <w:r w:rsidRPr="005063F5">
              <w:rPr>
                <w:rFonts w:ascii="Times New Roman" w:eastAsia="Times New Roman" w:hAnsi="Times New Roman" w:cs="Times New Roman"/>
                <w:lang w:val="en-US"/>
              </w:rPr>
              <w:t xml:space="preserve">Disability that interferes with most activities (play, school, physical activity/mobility)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311F564" w14:textId="77777777" w:rsidR="001C7A70" w:rsidRDefault="001C7A70" w:rsidP="007D5376">
            <w:pPr>
              <w:tabs>
                <w:tab w:val="center" w:pos="1135"/>
              </w:tabs>
            </w:pPr>
            <w:r>
              <w:rPr>
                <w:rFonts w:ascii="Times New Roman" w:eastAsia="Times New Roman" w:hAnsi="Times New Roman" w:cs="Times New Roman"/>
                <w:sz w:val="36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36"/>
              </w:rPr>
              <w:tab/>
              <w:t xml:space="preserve"> </w:t>
            </w:r>
          </w:p>
        </w:tc>
      </w:tr>
      <w:tr w:rsidR="001C7A70" w14:paraId="56666E80" w14:textId="77777777" w:rsidTr="007D5376">
        <w:trPr>
          <w:trHeight w:val="552"/>
        </w:trPr>
        <w:tc>
          <w:tcPr>
            <w:tcW w:w="8509" w:type="dxa"/>
            <w:tcBorders>
              <w:top w:val="nil"/>
              <w:left w:val="nil"/>
              <w:bottom w:val="nil"/>
              <w:right w:val="nil"/>
            </w:tcBorders>
          </w:tcPr>
          <w:p w14:paraId="6D332FAD" w14:textId="77777777" w:rsidR="001C7A70" w:rsidRPr="005063F5" w:rsidRDefault="001C7A70" w:rsidP="007D5376">
            <w:pPr>
              <w:ind w:left="781" w:right="945" w:hanging="285"/>
              <w:jc w:val="both"/>
              <w:rPr>
                <w:lang w:val="en-US"/>
              </w:rPr>
            </w:pPr>
            <w:r w:rsidRPr="005063F5">
              <w:rPr>
                <w:rFonts w:ascii="Times New Roman" w:eastAsia="Times New Roman" w:hAnsi="Times New Roman" w:cs="Times New Roman"/>
                <w:sz w:val="20"/>
                <w:lang w:val="en-US"/>
              </w:rPr>
              <w:t>4.</w:t>
            </w:r>
            <w:r w:rsidRPr="005063F5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  <w:r w:rsidRPr="005063F5">
              <w:rPr>
                <w:rFonts w:ascii="Times New Roman" w:eastAsia="Times New Roman" w:hAnsi="Times New Roman" w:cs="Times New Roman"/>
                <w:lang w:val="en-US"/>
              </w:rPr>
              <w:t xml:space="preserve">Disability that cannot be ignored and that interferes with concentration on school work, chores and daily activities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FB8FA47" w14:textId="77777777" w:rsidR="001C7A70" w:rsidRDefault="001C7A70" w:rsidP="007D5376">
            <w:pPr>
              <w:tabs>
                <w:tab w:val="center" w:pos="1135"/>
              </w:tabs>
            </w:pPr>
            <w:r>
              <w:rPr>
                <w:rFonts w:ascii="Times New Roman" w:eastAsia="Times New Roman" w:hAnsi="Times New Roman" w:cs="Times New Roman"/>
                <w:sz w:val="36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36"/>
              </w:rPr>
              <w:tab/>
              <w:t xml:space="preserve"> </w:t>
            </w:r>
          </w:p>
        </w:tc>
      </w:tr>
      <w:tr w:rsidR="001C7A70" w14:paraId="7DBA6D4D" w14:textId="77777777" w:rsidTr="007D5376">
        <w:trPr>
          <w:trHeight w:val="553"/>
        </w:trPr>
        <w:tc>
          <w:tcPr>
            <w:tcW w:w="8509" w:type="dxa"/>
            <w:tcBorders>
              <w:top w:val="nil"/>
              <w:left w:val="nil"/>
              <w:bottom w:val="nil"/>
              <w:right w:val="nil"/>
            </w:tcBorders>
          </w:tcPr>
          <w:p w14:paraId="32AA163E" w14:textId="77777777" w:rsidR="001C7A70" w:rsidRPr="005063F5" w:rsidRDefault="001C7A70" w:rsidP="007D5376">
            <w:pPr>
              <w:ind w:left="781" w:right="646" w:hanging="285"/>
              <w:rPr>
                <w:lang w:val="en-US"/>
              </w:rPr>
            </w:pPr>
            <w:r w:rsidRPr="005063F5">
              <w:rPr>
                <w:rFonts w:ascii="Times New Roman" w:eastAsia="Times New Roman" w:hAnsi="Times New Roman" w:cs="Times New Roman"/>
                <w:sz w:val="20"/>
                <w:lang w:val="en-US"/>
              </w:rPr>
              <w:t>5.</w:t>
            </w:r>
            <w:r w:rsidRPr="005063F5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  <w:r w:rsidRPr="005063F5">
              <w:rPr>
                <w:rFonts w:ascii="Times New Roman" w:eastAsia="Times New Roman" w:hAnsi="Times New Roman" w:cs="Times New Roman"/>
                <w:lang w:val="en-US"/>
              </w:rPr>
              <w:t xml:space="preserve">Disability that cannot be ignored but that does not interfere with everyday activities (playing, going to school or chores at home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2241806" w14:textId="77777777" w:rsidR="001C7A70" w:rsidRDefault="001C7A70" w:rsidP="007D5376">
            <w:pPr>
              <w:tabs>
                <w:tab w:val="center" w:pos="1135"/>
              </w:tabs>
            </w:pPr>
            <w:r>
              <w:rPr>
                <w:rFonts w:ascii="Times New Roman" w:eastAsia="Times New Roman" w:hAnsi="Times New Roman" w:cs="Times New Roman"/>
                <w:sz w:val="36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36"/>
              </w:rPr>
              <w:tab/>
              <w:t xml:space="preserve"> </w:t>
            </w:r>
          </w:p>
        </w:tc>
      </w:tr>
      <w:tr w:rsidR="001C7A70" w14:paraId="49168EA6" w14:textId="77777777" w:rsidTr="007D5376">
        <w:trPr>
          <w:trHeight w:val="413"/>
        </w:trPr>
        <w:tc>
          <w:tcPr>
            <w:tcW w:w="8509" w:type="dxa"/>
            <w:tcBorders>
              <w:top w:val="nil"/>
              <w:left w:val="nil"/>
              <w:bottom w:val="nil"/>
              <w:right w:val="nil"/>
            </w:tcBorders>
          </w:tcPr>
          <w:p w14:paraId="74001BFB" w14:textId="77777777" w:rsidR="001C7A70" w:rsidRPr="005063F5" w:rsidRDefault="001C7A70" w:rsidP="007D5376">
            <w:pPr>
              <w:ind w:left="496"/>
              <w:rPr>
                <w:lang w:val="en-US"/>
              </w:rPr>
            </w:pPr>
            <w:r w:rsidRPr="005063F5">
              <w:rPr>
                <w:rFonts w:ascii="Times New Roman" w:eastAsia="Times New Roman" w:hAnsi="Times New Roman" w:cs="Times New Roman"/>
                <w:sz w:val="20"/>
                <w:lang w:val="en-US"/>
              </w:rPr>
              <w:t>6.</w:t>
            </w:r>
            <w:r w:rsidRPr="005063F5">
              <w:rPr>
                <w:rFonts w:ascii="Arial" w:eastAsia="Arial" w:hAnsi="Arial" w:cs="Arial"/>
                <w:sz w:val="20"/>
                <w:lang w:val="en-US"/>
              </w:rPr>
              <w:t xml:space="preserve"> </w:t>
            </w:r>
            <w:r w:rsidRPr="005063F5">
              <w:rPr>
                <w:rFonts w:ascii="Times New Roman" w:eastAsia="Times New Roman" w:hAnsi="Times New Roman" w:cs="Times New Roman"/>
                <w:lang w:val="en-US"/>
              </w:rPr>
              <w:t xml:space="preserve">Minor disability that can be ignored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33E5383" w14:textId="77777777" w:rsidR="001C7A70" w:rsidRDefault="001C7A70" w:rsidP="007D5376">
            <w:pPr>
              <w:tabs>
                <w:tab w:val="center" w:pos="1135"/>
              </w:tabs>
            </w:pPr>
            <w:r>
              <w:rPr>
                <w:rFonts w:ascii="Times New Roman" w:eastAsia="Times New Roman" w:hAnsi="Times New Roman" w:cs="Times New Roman"/>
                <w:sz w:val="36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36"/>
              </w:rPr>
              <w:tab/>
              <w:t xml:space="preserve"> </w:t>
            </w:r>
          </w:p>
        </w:tc>
      </w:tr>
      <w:tr w:rsidR="001C7A70" w14:paraId="147BA239" w14:textId="77777777" w:rsidTr="007D5376">
        <w:trPr>
          <w:trHeight w:val="408"/>
        </w:trPr>
        <w:tc>
          <w:tcPr>
            <w:tcW w:w="8509" w:type="dxa"/>
            <w:tcBorders>
              <w:top w:val="nil"/>
              <w:left w:val="nil"/>
              <w:bottom w:val="nil"/>
              <w:right w:val="nil"/>
            </w:tcBorders>
          </w:tcPr>
          <w:p w14:paraId="016B49C7" w14:textId="77777777" w:rsidR="001C7A70" w:rsidRDefault="001C7A70" w:rsidP="007D5376">
            <w:pPr>
              <w:ind w:left="496"/>
            </w:pPr>
            <w:r>
              <w:rPr>
                <w:rFonts w:ascii="Times New Roman" w:eastAsia="Times New Roman" w:hAnsi="Times New Roman" w:cs="Times New Roman"/>
                <w:sz w:val="20"/>
              </w:rPr>
              <w:t>7.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No disability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BFA181C" w14:textId="77777777" w:rsidR="001C7A70" w:rsidRDefault="001C7A70" w:rsidP="007D5376">
            <w:pPr>
              <w:tabs>
                <w:tab w:val="center" w:pos="1135"/>
              </w:tabs>
            </w:pPr>
            <w:r>
              <w:rPr>
                <w:rFonts w:ascii="Times New Roman" w:eastAsia="Times New Roman" w:hAnsi="Times New Roman" w:cs="Times New Roman"/>
                <w:sz w:val="36"/>
              </w:rPr>
              <w:t xml:space="preserve">□ </w:t>
            </w:r>
            <w:r>
              <w:rPr>
                <w:rFonts w:ascii="Times New Roman" w:eastAsia="Times New Roman" w:hAnsi="Times New Roman" w:cs="Times New Roman"/>
                <w:sz w:val="36"/>
              </w:rPr>
              <w:tab/>
              <w:t xml:space="preserve"> </w:t>
            </w:r>
          </w:p>
        </w:tc>
      </w:tr>
    </w:tbl>
    <w:p w14:paraId="660B1E96" w14:textId="77777777" w:rsidR="001C7A70" w:rsidRDefault="001C7A70" w:rsidP="001C7A70">
      <w:pPr>
        <w:ind w:left="791"/>
      </w:pPr>
      <w:r>
        <w:rPr>
          <w:rFonts w:ascii="Times New Roman" w:eastAsia="Times New Roman" w:hAnsi="Times New Roman" w:cs="Times New Roman"/>
        </w:rPr>
        <w:t xml:space="preserve"> </w:t>
      </w:r>
    </w:p>
    <w:p w14:paraId="53A159B0" w14:textId="77777777" w:rsidR="001C7A70" w:rsidRDefault="001C7A70" w:rsidP="001C7A70">
      <w:pPr>
        <w:ind w:left="10"/>
      </w:pPr>
      <w:r>
        <w:rPr>
          <w:rFonts w:ascii="Times New Roman" w:eastAsia="Times New Roman" w:hAnsi="Times New Roman" w:cs="Times New Roman"/>
          <w:b/>
          <w:i/>
        </w:rPr>
        <w:t xml:space="preserve"> </w:t>
      </w:r>
    </w:p>
    <w:p w14:paraId="6FFA9A63" w14:textId="77777777" w:rsidR="001C7A70" w:rsidRDefault="001C7A70" w:rsidP="001C7A70">
      <w:pPr>
        <w:spacing w:after="11" w:line="248" w:lineRule="auto"/>
        <w:ind w:left="5" w:hanging="10"/>
      </w:pPr>
      <w:r>
        <w:rPr>
          <w:rFonts w:ascii="Times New Roman" w:eastAsia="Times New Roman" w:hAnsi="Times New Roman" w:cs="Times New Roman"/>
          <w:b/>
          <w:i/>
        </w:rPr>
        <w:t xml:space="preserve">18b. Obutesobola bumuletera okuswaala, ekimulemesa okwe nyhigira mu mirimu nibaine abe myaka gye? </w:t>
      </w:r>
    </w:p>
    <w:p w14:paraId="7C01C5EA" w14:textId="77777777" w:rsidR="001C7A70" w:rsidRPr="005063F5" w:rsidRDefault="001C7A70" w:rsidP="001C7A70">
      <w:pPr>
        <w:spacing w:after="11" w:line="249" w:lineRule="auto"/>
        <w:ind w:left="5" w:hanging="10"/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45425DCE" wp14:editId="1E1589FF">
                <wp:simplePos x="0" y="0"/>
                <wp:positionH relativeFrom="column">
                  <wp:posOffset>2142808</wp:posOffset>
                </wp:positionH>
                <wp:positionV relativeFrom="paragraph">
                  <wp:posOffset>148441</wp:posOffset>
                </wp:positionV>
                <wp:extent cx="352425" cy="323850"/>
                <wp:effectExtent l="0" t="0" r="0" b="0"/>
                <wp:wrapSquare wrapText="bothSides"/>
                <wp:docPr id="21012" name="Group 210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2425" cy="323850"/>
                          <a:chOff x="0" y="0"/>
                          <a:chExt cx="352425" cy="323850"/>
                        </a:xfrm>
                      </wpg:grpSpPr>
                      <wps:wsp>
                        <wps:cNvPr id="3530" name="Shape 3530"/>
                        <wps:cNvSpPr/>
                        <wps:spPr>
                          <a:xfrm>
                            <a:off x="0" y="0"/>
                            <a:ext cx="352425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2425" h="323850">
                                <a:moveTo>
                                  <a:pt x="0" y="323850"/>
                                </a:moveTo>
                                <a:lnTo>
                                  <a:pt x="352425" y="323850"/>
                                </a:lnTo>
                                <a:lnTo>
                                  <a:pt x="35242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31" name="Rectangle 3531"/>
                        <wps:cNvSpPr/>
                        <wps:spPr>
                          <a:xfrm rot="-5399999">
                            <a:off x="190461" y="137809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9B48E3B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5425DCE" id="Group 21012" o:spid="_x0000_s1097" style="position:absolute;left:0;text-align:left;margin-left:168.75pt;margin-top:11.7pt;width:27.75pt;height:25.5pt;z-index:251666432;mso-position-horizontal-relative:text;mso-position-vertical-relative:text" coordsize="352425,3238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">
                <v:shape id="Shape 3530" o:spid="_x0000_s1098" style="position:absolute;width:352425;height:323850;visibility:visible;mso-wrap-style:square;v-text-anchor:top" coordsize="352425,3238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" path="m,323850r352425,l352425,,,,,323850xe" filled="f">
                  <v:stroke miterlimit="83231f" joinstyle="miter"/>
                  <v:path arrowok="t" textboxrect="0,0,352425,323850"/>
                </v:shape>
                <v:rect id="Rectangle 3531" o:spid="_x0000_s1099" style="position:absolute;left:190461;top:137809;width:50673;height:224380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" filled="f" stroked="f">
                  <v:textbox inset="0,0,0,0">
                    <w:txbxContent>
                      <w:p w14:paraId="29B48E3B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>If yes, does the disability cause embarassment/shame which limits the possibilities for …….. to participate in normal activities for her/his age ?</w:t>
      </w: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 Y/N </w:t>
      </w:r>
    </w:p>
    <w:p w14:paraId="6B12AF3F" w14:textId="77777777" w:rsidR="001C7A70" w:rsidRPr="005063F5" w:rsidRDefault="001C7A70" w:rsidP="001C7A70">
      <w:pPr>
        <w:spacing w:after="115"/>
        <w:ind w:left="10" w:right="5142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46D9ECDC" w14:textId="77777777" w:rsidR="001C7A70" w:rsidRPr="005063F5" w:rsidRDefault="001C7A70" w:rsidP="001C7A70">
      <w:pPr>
        <w:spacing w:after="110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i/>
          <w:lang w:val="en-US"/>
        </w:rPr>
        <w:t xml:space="preserve"> </w:t>
      </w:r>
    </w:p>
    <w:p w14:paraId="3160A032" w14:textId="77777777" w:rsidR="001C7A70" w:rsidRPr="005063F5" w:rsidRDefault="001C7A70" w:rsidP="001C7A70">
      <w:pPr>
        <w:spacing w:after="11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i/>
          <w:lang w:val="en-US"/>
        </w:rPr>
        <w:t xml:space="preserve">19a. …. Bamulongosaaku? </w:t>
      </w:r>
    </w:p>
    <w:p w14:paraId="62EE63B2" w14:textId="77777777" w:rsidR="001C7A70" w:rsidRPr="005063F5" w:rsidRDefault="001C7A70" w:rsidP="001C7A70">
      <w:pPr>
        <w:tabs>
          <w:tab w:val="center" w:pos="3513"/>
        </w:tabs>
        <w:spacing w:after="11" w:line="249" w:lineRule="auto"/>
        <w:ind w:left="-5"/>
        <w:rPr>
          <w:lang w:val="en-US"/>
        </w:rPr>
      </w:pP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 xml:space="preserve">Has ………. ever been operated? </w:t>
      </w:r>
      <w:r w:rsidRPr="005063F5">
        <w:rPr>
          <w:rFonts w:ascii="Times New Roman" w:eastAsia="Times New Roman" w:hAnsi="Times New Roman" w:cs="Times New Roman"/>
          <w:sz w:val="20"/>
          <w:lang w:val="en-US"/>
        </w:rPr>
        <w:t>Y/N</w:t>
      </w: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 xml:space="preserve"> </w:t>
      </w: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ab/>
      </w:r>
      <w:r>
        <w:rPr>
          <w:noProof/>
        </w:rPr>
        <mc:AlternateContent>
          <mc:Choice Requires="wpg">
            <w:drawing>
              <wp:inline distT="0" distB="0" distL="0" distR="0" wp14:anchorId="3B5BAD2A" wp14:editId="470F0092">
                <wp:extent cx="288290" cy="288290"/>
                <wp:effectExtent l="0" t="0" r="0" b="0"/>
                <wp:docPr id="23656" name="Group 236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8290" cy="288290"/>
                          <a:chOff x="0" y="0"/>
                          <a:chExt cx="288290" cy="288290"/>
                        </a:xfrm>
                      </wpg:grpSpPr>
                      <wps:wsp>
                        <wps:cNvPr id="3695" name="Shape 3695"/>
                        <wps:cNvSpPr/>
                        <wps:spPr>
                          <a:xfrm>
                            <a:off x="0" y="0"/>
                            <a:ext cx="288290" cy="2882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8290" h="288290">
                                <a:moveTo>
                                  <a:pt x="0" y="288290"/>
                                </a:moveTo>
                                <a:lnTo>
                                  <a:pt x="288290" y="288290"/>
                                </a:lnTo>
                                <a:lnTo>
                                  <a:pt x="28829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96" name="Rectangle 3696"/>
                        <wps:cNvSpPr/>
                        <wps:spPr>
                          <a:xfrm rot="-5399999">
                            <a:off x="189825" y="100726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742A0D4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B5BAD2A" id="Group 23656" o:spid="_x0000_s1100" style="width:22.7pt;height:22.7pt;mso-position-horizontal-relative:char;mso-position-vertical-relative:line" coordsize="288290,2882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">
                <v:shape id="Shape 3695" o:spid="_x0000_s1101" style="position:absolute;width:288290;height:288290;visibility:visible;mso-wrap-style:square;v-text-anchor:top" coordsize="288290,2882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" path="m,288290r288290,l288290,,,,,288290xe" filled="f">
                  <v:stroke miterlimit="83231f" joinstyle="miter"/>
                  <v:path arrowok="t" textboxrect="0,0,288290,288290"/>
                </v:shape>
                <v:rect id="Rectangle 3696" o:spid="_x0000_s1102" style="position:absolute;left:189825;top:100726;width:50673;height:224380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" filled="f" stroked="f">
                  <v:textbox inset="0,0,0,0">
                    <w:txbxContent>
                      <w:p w14:paraId="2742A0D4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6E739314" w14:textId="77777777" w:rsidR="001C7A70" w:rsidRPr="005063F5" w:rsidRDefault="001C7A70" w:rsidP="001C7A70">
      <w:pPr>
        <w:spacing w:after="115"/>
        <w:ind w:left="10" w:right="5332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62DE6A4A" w14:textId="77777777" w:rsidR="001C7A70" w:rsidRPr="005063F5" w:rsidRDefault="001C7A70" w:rsidP="001C7A70">
      <w:pPr>
        <w:spacing w:after="86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19b. </w:t>
      </w:r>
      <w:r w:rsidRPr="005063F5">
        <w:rPr>
          <w:rFonts w:ascii="Times New Roman" w:eastAsia="Times New Roman" w:hAnsi="Times New Roman" w:cs="Times New Roman"/>
          <w:b/>
          <w:i/>
          <w:lang w:val="en-US"/>
        </w:rPr>
        <w:t>Oba nga yyi, bamulongosaaki?</w:t>
      </w: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09A074D3" w14:textId="77777777" w:rsidR="001C7A70" w:rsidRPr="005063F5" w:rsidRDefault="001C7A70" w:rsidP="001C7A70">
      <w:pPr>
        <w:spacing w:after="104" w:line="249" w:lineRule="auto"/>
        <w:ind w:left="5" w:right="1197" w:hanging="10"/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2595B27D" wp14:editId="7AED29E4">
                <wp:simplePos x="0" y="0"/>
                <wp:positionH relativeFrom="column">
                  <wp:posOffset>4619308</wp:posOffset>
                </wp:positionH>
                <wp:positionV relativeFrom="paragraph">
                  <wp:posOffset>-38099</wp:posOffset>
                </wp:positionV>
                <wp:extent cx="381000" cy="342900"/>
                <wp:effectExtent l="0" t="0" r="0" b="0"/>
                <wp:wrapSquare wrapText="bothSides"/>
                <wp:docPr id="23660" name="Group 236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000" cy="342900"/>
                          <a:chOff x="0" y="0"/>
                          <a:chExt cx="381000" cy="342900"/>
                        </a:xfrm>
                      </wpg:grpSpPr>
                      <wps:wsp>
                        <wps:cNvPr id="3701" name="Shape 3701"/>
                        <wps:cNvSpPr/>
                        <wps:spPr>
                          <a:xfrm>
                            <a:off x="0" y="0"/>
                            <a:ext cx="381000" cy="3429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1000" h="342900">
                                <a:moveTo>
                                  <a:pt x="0" y="342900"/>
                                </a:moveTo>
                                <a:lnTo>
                                  <a:pt x="381000" y="342900"/>
                                </a:lnTo>
                                <a:lnTo>
                                  <a:pt x="3810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02" name="Rectangle 3702"/>
                        <wps:cNvSpPr/>
                        <wps:spPr>
                          <a:xfrm rot="-5399999">
                            <a:off x="191731" y="156987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AD4056C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595B27D" id="Group 23660" o:spid="_x0000_s1103" style="position:absolute;left:0;text-align:left;margin-left:363.75pt;margin-top:-3pt;width:30pt;height:27pt;z-index:251667456;mso-position-horizontal-relative:text;mso-position-vertical-relative:text" coordsize="381000,3429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">
                <v:shape id="Shape 3701" o:spid="_x0000_s1104" style="position:absolute;width:381000;height:342900;visibility:visible;mso-wrap-style:square;v-text-anchor:top" coordsize="381000,3429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" path="m,342900r381000,l381000,,,,,342900xe" filled="f">
                  <v:stroke miterlimit="83231f" joinstyle="miter"/>
                  <v:path arrowok="t" textboxrect="0,0,381000,342900"/>
                </v:shape>
                <v:rect id="Rectangle 3702" o:spid="_x0000_s1105" style="position:absolute;left:191731;top:156987;width:50673;height:224380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" filled="f" stroked="f">
                  <v:textbox inset="0,0,0,0">
                    <w:txbxContent>
                      <w:p w14:paraId="7AD4056C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 xml:space="preserve">If yes, for what condition(s)  </w:t>
      </w:r>
    </w:p>
    <w:p w14:paraId="6BAE7141" w14:textId="77777777" w:rsidR="001C7A70" w:rsidRPr="005063F5" w:rsidRDefault="001C7A70" w:rsidP="001C7A70">
      <w:pPr>
        <w:spacing w:after="106" w:line="249" w:lineRule="auto"/>
        <w:ind w:left="5" w:right="1197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1=groin hernia, 2=circumcision, 3=abdominal condition, 4=abscess, 5=other (specify) </w:t>
      </w:r>
    </w:p>
    <w:p w14:paraId="1E3BCA12" w14:textId="77777777" w:rsidR="001C7A70" w:rsidRPr="005063F5" w:rsidRDefault="001C7A70" w:rsidP="001C7A70">
      <w:pPr>
        <w:spacing w:after="258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lastRenderedPageBreak/>
        <w:t xml:space="preserve">_________________________________________________________________________ </w:t>
      </w:r>
    </w:p>
    <w:p w14:paraId="76C3C6F6" w14:textId="77777777" w:rsidR="001C7A70" w:rsidRPr="005063F5" w:rsidRDefault="001C7A70" w:rsidP="001C7A70">
      <w:pPr>
        <w:spacing w:after="21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4FB4D4EF" w14:textId="77777777" w:rsidR="001C7A70" w:rsidRPr="005063F5" w:rsidRDefault="001C7A70" w:rsidP="001C7A70">
      <w:pPr>
        <w:spacing w:after="11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19c. </w:t>
      </w:r>
      <w:r w:rsidRPr="005063F5">
        <w:rPr>
          <w:rFonts w:ascii="Times New Roman" w:eastAsia="Times New Roman" w:hAnsi="Times New Roman" w:cs="Times New Roman"/>
          <w:b/>
          <w:i/>
          <w:lang w:val="en-US"/>
        </w:rPr>
        <w:t xml:space="preserve">Oba nga kituufu, …. Yali n’emyaka/emyeezi emeka?  </w:t>
      </w:r>
    </w:p>
    <w:p w14:paraId="6759C18B" w14:textId="77777777" w:rsidR="001C7A70" w:rsidRPr="005063F5" w:rsidRDefault="001C7A70" w:rsidP="001C7A70">
      <w:pPr>
        <w:spacing w:after="11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>If yes to question 19a, how old was …….. at the time of the surgery?</w:t>
      </w:r>
      <w:r w:rsidRPr="005063F5">
        <w:rPr>
          <w:rFonts w:ascii="Times New Roman" w:eastAsia="Times New Roman" w:hAnsi="Times New Roman" w:cs="Times New Roman"/>
          <w:lang w:val="en-US"/>
        </w:rPr>
        <w:t xml:space="preserve">  </w:t>
      </w:r>
    </w:p>
    <w:p w14:paraId="7962E0D6" w14:textId="77777777" w:rsidR="001C7A70" w:rsidRPr="005063F5" w:rsidRDefault="001C7A70" w:rsidP="001C7A70">
      <w:pPr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61586ECC" w14:textId="77777777" w:rsidR="001C7A70" w:rsidRPr="005063F5" w:rsidRDefault="001C7A70" w:rsidP="001C7A70">
      <w:pPr>
        <w:spacing w:after="11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__ </w:t>
      </w:r>
    </w:p>
    <w:p w14:paraId="189F6818" w14:textId="77777777" w:rsidR="001C7A70" w:rsidRPr="005063F5" w:rsidRDefault="001C7A70" w:rsidP="001C7A70">
      <w:pPr>
        <w:spacing w:after="20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 </w:t>
      </w:r>
    </w:p>
    <w:p w14:paraId="36692E58" w14:textId="77777777" w:rsidR="001C7A70" w:rsidRPr="005063F5" w:rsidRDefault="001C7A70" w:rsidP="001C7A70">
      <w:pPr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7C23C6B3" w14:textId="77777777" w:rsidR="001C7A70" w:rsidRPr="005063F5" w:rsidRDefault="001C7A70" w:rsidP="001C7A70">
      <w:pPr>
        <w:spacing w:after="11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19d. </w:t>
      </w:r>
      <w:r w:rsidRPr="005063F5">
        <w:rPr>
          <w:rFonts w:ascii="Times New Roman" w:eastAsia="Times New Roman" w:hAnsi="Times New Roman" w:cs="Times New Roman"/>
          <w:b/>
          <w:i/>
          <w:lang w:val="en-US"/>
        </w:rPr>
        <w:t>Oba nga kituufu ba mulongosaaku, bamulongosezawa</w:t>
      </w: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038AADFA" w14:textId="77777777" w:rsidR="001C7A70" w:rsidRPr="005063F5" w:rsidRDefault="001C7A70" w:rsidP="001C7A70">
      <w:pPr>
        <w:spacing w:after="11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 xml:space="preserve">If yes at question 19a, where was the procedure performed </w:t>
      </w:r>
    </w:p>
    <w:p w14:paraId="7A41077D" w14:textId="77777777" w:rsidR="001C7A70" w:rsidRPr="005063F5" w:rsidRDefault="001C7A70" w:rsidP="001C7A70">
      <w:pPr>
        <w:spacing w:after="11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 xml:space="preserve">name of facillity________________________________________________ </w:t>
      </w:r>
    </w:p>
    <w:p w14:paraId="2BC9450A" w14:textId="77777777" w:rsidR="001C7A70" w:rsidRPr="005063F5" w:rsidRDefault="001C7A70" w:rsidP="001C7A70">
      <w:pPr>
        <w:spacing w:after="139" w:line="249" w:lineRule="auto"/>
        <w:ind w:left="5" w:right="-294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1=Hospital, 2=Other public health facility, 3=Mission  hospital, 4=Private clinic, 5= Do not know, 6=Other </w:t>
      </w:r>
      <w:r w:rsidRPr="005063F5">
        <w:rPr>
          <w:rFonts w:ascii="Times New Roman" w:eastAsia="Times New Roman" w:hAnsi="Times New Roman" w:cs="Times New Roman"/>
          <w:sz w:val="20"/>
          <w:lang w:val="en-US"/>
        </w:rPr>
        <w:tab/>
      </w:r>
      <w:r>
        <w:rPr>
          <w:noProof/>
        </w:rPr>
        <mc:AlternateContent>
          <mc:Choice Requires="wpg">
            <w:drawing>
              <wp:inline distT="0" distB="0" distL="0" distR="0" wp14:anchorId="776D10C7" wp14:editId="2E29935C">
                <wp:extent cx="288290" cy="288290"/>
                <wp:effectExtent l="0" t="0" r="0" b="0"/>
                <wp:docPr id="23659" name="Group 236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8290" cy="288290"/>
                          <a:chOff x="0" y="0"/>
                          <a:chExt cx="288290" cy="288290"/>
                        </a:xfrm>
                      </wpg:grpSpPr>
                      <wps:wsp>
                        <wps:cNvPr id="3698" name="Shape 3698"/>
                        <wps:cNvSpPr/>
                        <wps:spPr>
                          <a:xfrm>
                            <a:off x="0" y="0"/>
                            <a:ext cx="288290" cy="2882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8290" h="288290">
                                <a:moveTo>
                                  <a:pt x="0" y="288290"/>
                                </a:moveTo>
                                <a:lnTo>
                                  <a:pt x="288290" y="288290"/>
                                </a:lnTo>
                                <a:lnTo>
                                  <a:pt x="28829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99" name="Rectangle 3699"/>
                        <wps:cNvSpPr/>
                        <wps:spPr>
                          <a:xfrm rot="-5399999">
                            <a:off x="193888" y="100599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970C1BF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76D10C7" id="Group 23659" o:spid="_x0000_s1106" style="width:22.7pt;height:22.7pt;mso-position-horizontal-relative:char;mso-position-vertical-relative:line" coordsize="288290,2882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">
                <v:shape id="Shape 3698" o:spid="_x0000_s1107" style="position:absolute;width:288290;height:288290;visibility:visible;mso-wrap-style:square;v-text-anchor:top" coordsize="288290,2882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" path="m,288290r288290,l288290,,,,,288290xe" filled="f">
                  <v:stroke miterlimit="83231f" joinstyle="miter"/>
                  <v:path arrowok="t" textboxrect="0,0,288290,288290"/>
                </v:shape>
                <v:rect id="Rectangle 3699" o:spid="_x0000_s1108" style="position:absolute;left:193888;top:100599;width:50673;height:224380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" filled="f" stroked="f">
                  <v:textbox inset="0,0,0,0">
                    <w:txbxContent>
                      <w:p w14:paraId="7970C1BF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location (specify) .......................... </w:t>
      </w:r>
    </w:p>
    <w:p w14:paraId="636A6992" w14:textId="77777777" w:rsidR="001C7A70" w:rsidRPr="005063F5" w:rsidRDefault="001C7A70" w:rsidP="001C7A70">
      <w:pPr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0460F72F" w14:textId="77777777" w:rsidR="001C7A70" w:rsidRPr="005063F5" w:rsidRDefault="001C7A70" w:rsidP="001C7A70">
      <w:pPr>
        <w:spacing w:after="11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19e.  </w:t>
      </w:r>
      <w:r w:rsidRPr="005063F5">
        <w:rPr>
          <w:rFonts w:ascii="Times New Roman" w:eastAsia="Times New Roman" w:hAnsi="Times New Roman" w:cs="Times New Roman"/>
          <w:b/>
          <w:i/>
          <w:lang w:val="en-US"/>
        </w:rPr>
        <w:t>Oba nga bbe, lwaaki tibamulongosa?</w:t>
      </w: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16F78431" w14:textId="77777777" w:rsidR="001C7A70" w:rsidRPr="005063F5" w:rsidRDefault="001C7A70" w:rsidP="001C7A70">
      <w:pPr>
        <w:spacing w:after="144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>If no, can you tell us why the child did not get treatment?</w:t>
      </w:r>
      <w:r w:rsidRPr="005063F5">
        <w:rPr>
          <w:rFonts w:ascii="Times New Roman" w:eastAsia="Times New Roman" w:hAnsi="Times New Roman" w:cs="Times New Roman"/>
          <w:sz w:val="20"/>
          <w:lang w:val="en-US"/>
        </w:rPr>
        <w:t xml:space="preserve">_________________________ </w:t>
      </w:r>
    </w:p>
    <w:p w14:paraId="30971588" w14:textId="77777777" w:rsidR="001C7A70" w:rsidRPr="005063F5" w:rsidRDefault="001C7A70" w:rsidP="001C7A70">
      <w:pPr>
        <w:spacing w:after="126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 </w:t>
      </w:r>
    </w:p>
    <w:p w14:paraId="2F21D20E" w14:textId="77777777" w:rsidR="001C7A70" w:rsidRPr="005063F5" w:rsidRDefault="001C7A70" w:rsidP="001C7A70">
      <w:pPr>
        <w:spacing w:after="126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 </w:t>
      </w:r>
    </w:p>
    <w:p w14:paraId="3F844026" w14:textId="77777777" w:rsidR="001C7A70" w:rsidRPr="005063F5" w:rsidRDefault="001C7A70" w:rsidP="001C7A70">
      <w:pPr>
        <w:spacing w:after="121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 </w:t>
      </w:r>
    </w:p>
    <w:p w14:paraId="4F9DBC35" w14:textId="77777777" w:rsidR="001C7A70" w:rsidRPr="005063F5" w:rsidRDefault="001C7A70" w:rsidP="001C7A70">
      <w:pPr>
        <w:spacing w:after="126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 </w:t>
      </w:r>
    </w:p>
    <w:p w14:paraId="714A2540" w14:textId="77777777" w:rsidR="001C7A70" w:rsidRPr="005063F5" w:rsidRDefault="001C7A70" w:rsidP="001C7A70">
      <w:pPr>
        <w:spacing w:line="35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 _________________________________________________________________________ </w:t>
      </w:r>
    </w:p>
    <w:p w14:paraId="44840CF3" w14:textId="77777777" w:rsidR="001C7A70" w:rsidRPr="005063F5" w:rsidRDefault="001C7A70" w:rsidP="001C7A70">
      <w:pPr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18F19421" w14:textId="77777777" w:rsidR="001C7A70" w:rsidRPr="005063F5" w:rsidRDefault="001C7A70" w:rsidP="001C7A70">
      <w:pPr>
        <w:spacing w:after="20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06CC8544" w14:textId="77777777" w:rsidR="001C7A70" w:rsidRPr="005063F5" w:rsidRDefault="001C7A70" w:rsidP="001C7A70">
      <w:pPr>
        <w:spacing w:after="11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20. </w:t>
      </w:r>
      <w:r w:rsidRPr="005063F5">
        <w:rPr>
          <w:rFonts w:ascii="Times New Roman" w:eastAsia="Times New Roman" w:hAnsi="Times New Roman" w:cs="Times New Roman"/>
          <w:b/>
          <w:i/>
          <w:lang w:val="en-US"/>
        </w:rPr>
        <w:t>Bwewabawo ebindi eby’kwongeraku</w:t>
      </w: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 </w:t>
      </w:r>
    </w:p>
    <w:p w14:paraId="6F213BEB" w14:textId="77777777" w:rsidR="001C7A70" w:rsidRPr="005063F5" w:rsidRDefault="001C7A70" w:rsidP="001C7A70">
      <w:pPr>
        <w:spacing w:after="11" w:line="249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i/>
          <w:sz w:val="20"/>
          <w:lang w:val="en-US"/>
        </w:rPr>
        <w:t xml:space="preserve">Other comments </w:t>
      </w:r>
    </w:p>
    <w:p w14:paraId="6904ABBE" w14:textId="77777777" w:rsidR="001C7A70" w:rsidRPr="005063F5" w:rsidRDefault="001C7A70" w:rsidP="001C7A70">
      <w:pPr>
        <w:spacing w:after="263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__ </w:t>
      </w:r>
    </w:p>
    <w:p w14:paraId="733D7E26" w14:textId="77777777" w:rsidR="001C7A70" w:rsidRDefault="001C7A70" w:rsidP="001C7A70">
      <w:pPr>
        <w:spacing w:after="263" w:line="248" w:lineRule="auto"/>
        <w:ind w:left="5" w:hanging="10"/>
      </w:pPr>
      <w:r>
        <w:rPr>
          <w:rFonts w:ascii="Times New Roman" w:eastAsia="Times New Roman" w:hAnsi="Times New Roman" w:cs="Times New Roman"/>
        </w:rPr>
        <w:t xml:space="preserve">___________________________________________________________________________ </w:t>
      </w:r>
    </w:p>
    <w:p w14:paraId="191D67C0" w14:textId="77777777" w:rsidR="001C7A70" w:rsidRDefault="001C7A70" w:rsidP="001C7A70">
      <w:pPr>
        <w:spacing w:after="263" w:line="248" w:lineRule="auto"/>
        <w:ind w:left="5" w:hanging="10"/>
      </w:pPr>
      <w:r>
        <w:rPr>
          <w:rFonts w:ascii="Times New Roman" w:eastAsia="Times New Roman" w:hAnsi="Times New Roman" w:cs="Times New Roman"/>
        </w:rPr>
        <w:t xml:space="preserve">___________________________________________________________________________ </w:t>
      </w:r>
    </w:p>
    <w:p w14:paraId="1821F29D" w14:textId="77777777" w:rsidR="001C7A70" w:rsidRDefault="001C7A70" w:rsidP="001C7A70">
      <w:pPr>
        <w:spacing w:after="263" w:line="248" w:lineRule="auto"/>
        <w:ind w:left="5" w:hanging="10"/>
      </w:pPr>
      <w:r>
        <w:rPr>
          <w:rFonts w:ascii="Times New Roman" w:eastAsia="Times New Roman" w:hAnsi="Times New Roman" w:cs="Times New Roman"/>
        </w:rPr>
        <w:t xml:space="preserve">___________________________________________________________________________ </w:t>
      </w:r>
    </w:p>
    <w:p w14:paraId="69653DE9" w14:textId="77777777" w:rsidR="001C7A70" w:rsidRDefault="001C7A70" w:rsidP="001C7A70">
      <w:pPr>
        <w:spacing w:after="263" w:line="248" w:lineRule="auto"/>
        <w:ind w:left="5" w:hanging="10"/>
      </w:pPr>
      <w:r>
        <w:rPr>
          <w:rFonts w:ascii="Times New Roman" w:eastAsia="Times New Roman" w:hAnsi="Times New Roman" w:cs="Times New Roman"/>
        </w:rPr>
        <w:t xml:space="preserve">___________________________________________________________________________ </w:t>
      </w:r>
    </w:p>
    <w:p w14:paraId="6C04FB6B" w14:textId="77777777" w:rsidR="001C7A70" w:rsidRDefault="001C7A70" w:rsidP="001C7A70">
      <w:pPr>
        <w:spacing w:after="341"/>
        <w:ind w:left="10"/>
      </w:pPr>
      <w:r>
        <w:rPr>
          <w:rFonts w:ascii="Times New Roman" w:eastAsia="Times New Roman" w:hAnsi="Times New Roman" w:cs="Times New Roman"/>
          <w:b/>
          <w:sz w:val="32"/>
        </w:rPr>
        <w:t xml:space="preserve"> </w:t>
      </w:r>
    </w:p>
    <w:p w14:paraId="162E27AB" w14:textId="77777777" w:rsidR="001C7A70" w:rsidRPr="00B77C8B" w:rsidRDefault="001C7A70" w:rsidP="001C7A70">
      <w:pPr>
        <w:rPr>
          <w:sz w:val="32"/>
          <w:szCs w:val="32"/>
        </w:rPr>
      </w:pPr>
      <w:r w:rsidRPr="00B77C8B">
        <w:rPr>
          <w:sz w:val="32"/>
          <w:szCs w:val="32"/>
        </w:rPr>
        <w:t xml:space="preserve">D. Physical Examination </w:t>
      </w:r>
      <w:r w:rsidRPr="00B77C8B">
        <w:rPr>
          <w:rFonts w:ascii="Times New Roman" w:eastAsia="Times New Roman" w:hAnsi="Times New Roman" w:cs="Times New Roman"/>
          <w:sz w:val="32"/>
          <w:szCs w:val="32"/>
        </w:rPr>
        <w:t xml:space="preserve"> </w:t>
      </w:r>
    </w:p>
    <w:p w14:paraId="03B47EE7" w14:textId="77777777" w:rsidR="001C7A70" w:rsidRDefault="001C7A70" w:rsidP="001C7A70">
      <w:pPr>
        <w:spacing w:after="11"/>
        <w:ind w:left="-20" w:right="-43"/>
      </w:pPr>
      <w:r>
        <w:rPr>
          <w:noProof/>
        </w:rPr>
        <mc:AlternateContent>
          <mc:Choice Requires="wpg">
            <w:drawing>
              <wp:inline distT="0" distB="0" distL="0" distR="0" wp14:anchorId="0C070E03" wp14:editId="05B1378D">
                <wp:extent cx="5800091" cy="6350"/>
                <wp:effectExtent l="0" t="0" r="0" b="0"/>
                <wp:docPr id="25936" name="Group 259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0091" cy="6350"/>
                          <a:chOff x="0" y="0"/>
                          <a:chExt cx="5800091" cy="6350"/>
                        </a:xfrm>
                      </wpg:grpSpPr>
                      <wps:wsp>
                        <wps:cNvPr id="27754" name="Shape 27754"/>
                        <wps:cNvSpPr/>
                        <wps:spPr>
                          <a:xfrm>
                            <a:off x="0" y="0"/>
                            <a:ext cx="580009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00091" h="9144">
                                <a:moveTo>
                                  <a:pt x="0" y="0"/>
                                </a:moveTo>
                                <a:lnTo>
                                  <a:pt x="5800091" y="0"/>
                                </a:lnTo>
                                <a:lnTo>
                                  <a:pt x="580009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DE40223" id="Group 25936" o:spid="_x0000_s1026" style="width:456.7pt;height:.5pt;mso-position-horizontal-relative:char;mso-position-vertical-relative:line" coordsize="58000,6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">
                <v:shape id="Shape 27754" o:spid="_x0000_s1027" style="position:absolute;width:58000;height:91;visibility:visible;mso-wrap-style:square;v-text-anchor:top" coordsize="5800091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" path="m,l5800091,r,9144l,9144,,e" fillcolor="black" stroked="f" strokeweight="0">
                  <v:stroke miterlimit="83231f" joinstyle="miter"/>
                  <v:path arrowok="t" textboxrect="0,0,5800091,9144"/>
                </v:shape>
                <w10:anchorlock/>
              </v:group>
            </w:pict>
          </mc:Fallback>
        </mc:AlternateContent>
      </w:r>
    </w:p>
    <w:p w14:paraId="3E7504BD" w14:textId="77777777" w:rsidR="001C7A70" w:rsidRDefault="001C7A70" w:rsidP="001C7A70">
      <w:pPr>
        <w:ind w:left="10"/>
      </w:pPr>
      <w:r>
        <w:rPr>
          <w:rFonts w:ascii="Times New Roman" w:eastAsia="Times New Roman" w:hAnsi="Times New Roman" w:cs="Times New Roman"/>
        </w:rPr>
        <w:lastRenderedPageBreak/>
        <w:t xml:space="preserve"> </w:t>
      </w:r>
    </w:p>
    <w:p w14:paraId="2A438F91" w14:textId="77777777" w:rsidR="001C7A70" w:rsidRDefault="001C7A70" w:rsidP="001C7A70">
      <w:r>
        <w:t xml:space="preserve">21. Code of child________________________________________ </w:t>
      </w:r>
    </w:p>
    <w:tbl>
      <w:tblPr>
        <w:tblStyle w:val="TableGrid"/>
        <w:tblpPr w:vertAnchor="text" w:tblpX="6964" w:tblpY="108"/>
        <w:tblOverlap w:val="never"/>
        <w:tblW w:w="3359" w:type="dxa"/>
        <w:tblInd w:w="0" w:type="dxa"/>
        <w:tblCellMar>
          <w:top w:w="88" w:type="dxa"/>
          <w:left w:w="155" w:type="dxa"/>
          <w:right w:w="115" w:type="dxa"/>
        </w:tblCellMar>
        <w:tblLook w:val="04A0" w:firstRow="1" w:lastRow="0" w:firstColumn="1" w:lastColumn="0" w:noHBand="0" w:noVBand="1"/>
      </w:tblPr>
      <w:tblGrid>
        <w:gridCol w:w="3359"/>
      </w:tblGrid>
      <w:tr w:rsidR="001C7A70" w14:paraId="4D2295AD" w14:textId="77777777" w:rsidTr="007D5376">
        <w:trPr>
          <w:trHeight w:val="1371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77D65" w14:textId="77777777" w:rsidR="001C7A70" w:rsidRDefault="001C7A70" w:rsidP="007D5376">
            <w:r>
              <w:rPr>
                <w:rFonts w:ascii="Times New Roman" w:eastAsia="Times New Roman" w:hAnsi="Times New Roman" w:cs="Times New Roman"/>
                <w:b/>
              </w:rPr>
              <w:t xml:space="preserve">Examination performed by </w:t>
            </w:r>
          </w:p>
          <w:p w14:paraId="57C29615" w14:textId="77777777" w:rsidR="001C7A70" w:rsidRDefault="001C7A70" w:rsidP="007D5376"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  <w:p w14:paraId="5F049059" w14:textId="77777777" w:rsidR="001C7A70" w:rsidRDefault="001C7A70" w:rsidP="007D5376">
            <w:r>
              <w:rPr>
                <w:rFonts w:ascii="Times New Roman" w:eastAsia="Times New Roman" w:hAnsi="Times New Roman" w:cs="Times New Roman"/>
                <w:b/>
              </w:rPr>
              <w:t xml:space="preserve">_______________________ </w:t>
            </w:r>
          </w:p>
        </w:tc>
      </w:tr>
    </w:tbl>
    <w:p w14:paraId="42D4E48A" w14:textId="77777777" w:rsidR="001C7A70" w:rsidRDefault="001C7A70" w:rsidP="001C7A70">
      <w:pPr>
        <w:ind w:left="10"/>
      </w:pPr>
      <w:r>
        <w:rPr>
          <w:rFonts w:ascii="Times New Roman" w:eastAsia="Times New Roman" w:hAnsi="Times New Roman" w:cs="Times New Roman"/>
        </w:rPr>
        <w:t xml:space="preserve"> </w:t>
      </w:r>
    </w:p>
    <w:p w14:paraId="7C50620A" w14:textId="77777777" w:rsidR="001C7A70" w:rsidRDefault="001C7A70" w:rsidP="001C7A70">
      <w:pPr>
        <w:ind w:left="10" w:right="3653"/>
      </w:pPr>
      <w:r>
        <w:rPr>
          <w:rFonts w:ascii="Times New Roman" w:eastAsia="Times New Roman" w:hAnsi="Times New Roman" w:cs="Times New Roman"/>
        </w:rPr>
        <w:t xml:space="preserve"> </w:t>
      </w:r>
    </w:p>
    <w:p w14:paraId="32CE06A8" w14:textId="77777777" w:rsidR="001C7A70" w:rsidRPr="005063F5" w:rsidRDefault="001C7A70" w:rsidP="001C7A70">
      <w:pPr>
        <w:tabs>
          <w:tab w:val="center" w:pos="3396"/>
          <w:tab w:val="center" w:pos="4707"/>
          <w:tab w:val="center" w:pos="4967"/>
          <w:tab w:val="center" w:pos="6277"/>
        </w:tabs>
        <w:spacing w:after="50" w:line="248" w:lineRule="auto"/>
        <w:ind w:left="-5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22. Date of examination  </w:t>
      </w:r>
      <w:r>
        <w:rPr>
          <w:noProof/>
        </w:rPr>
        <mc:AlternateContent>
          <mc:Choice Requires="wpg">
            <w:drawing>
              <wp:inline distT="0" distB="0" distL="0" distR="0" wp14:anchorId="7AACC102" wp14:editId="5075710C">
                <wp:extent cx="1828800" cy="274320"/>
                <wp:effectExtent l="0" t="0" r="0" b="0"/>
                <wp:docPr id="25939" name="Group 259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28800" cy="274320"/>
                          <a:chOff x="0" y="0"/>
                          <a:chExt cx="1828800" cy="274320"/>
                        </a:xfrm>
                      </wpg:grpSpPr>
                      <wps:wsp>
                        <wps:cNvPr id="3878" name="Shape 3878"/>
                        <wps:cNvSpPr/>
                        <wps:spPr>
                          <a:xfrm>
                            <a:off x="914400" y="0"/>
                            <a:ext cx="274320" cy="274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0" h="274320">
                                <a:moveTo>
                                  <a:pt x="0" y="274320"/>
                                </a:moveTo>
                                <a:lnTo>
                                  <a:pt x="274320" y="274320"/>
                                </a:lnTo>
                                <a:lnTo>
                                  <a:pt x="2743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3880" name="Picture 3880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918210" y="50292"/>
                            <a:ext cx="266700" cy="1746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756" name="Shape 27756"/>
                        <wps:cNvSpPr/>
                        <wps:spPr>
                          <a:xfrm>
                            <a:off x="640080" y="0"/>
                            <a:ext cx="274320" cy="274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0" h="274320">
                                <a:moveTo>
                                  <a:pt x="0" y="0"/>
                                </a:moveTo>
                                <a:lnTo>
                                  <a:pt x="274320" y="0"/>
                                </a:lnTo>
                                <a:lnTo>
                                  <a:pt x="274320" y="274320"/>
                                </a:lnTo>
                                <a:lnTo>
                                  <a:pt x="0" y="27432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83" name="Shape 3883"/>
                        <wps:cNvSpPr/>
                        <wps:spPr>
                          <a:xfrm>
                            <a:off x="640080" y="0"/>
                            <a:ext cx="274320" cy="274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0" h="274320">
                                <a:moveTo>
                                  <a:pt x="0" y="274320"/>
                                </a:moveTo>
                                <a:lnTo>
                                  <a:pt x="274320" y="274320"/>
                                </a:lnTo>
                                <a:lnTo>
                                  <a:pt x="2743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3885" name="Picture 3885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645160" y="50292"/>
                            <a:ext cx="266700" cy="1746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888" name="Shape 3888"/>
                        <wps:cNvSpPr/>
                        <wps:spPr>
                          <a:xfrm>
                            <a:off x="274320" y="0"/>
                            <a:ext cx="274320" cy="274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0" h="274320">
                                <a:moveTo>
                                  <a:pt x="0" y="274320"/>
                                </a:moveTo>
                                <a:lnTo>
                                  <a:pt x="274320" y="274320"/>
                                </a:lnTo>
                                <a:lnTo>
                                  <a:pt x="2743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3890" name="Picture 3890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276860" y="50292"/>
                            <a:ext cx="266700" cy="1746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757" name="Shape 27757"/>
                        <wps:cNvSpPr/>
                        <wps:spPr>
                          <a:xfrm>
                            <a:off x="0" y="0"/>
                            <a:ext cx="274320" cy="274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0" h="274320">
                                <a:moveTo>
                                  <a:pt x="0" y="0"/>
                                </a:moveTo>
                                <a:lnTo>
                                  <a:pt x="274320" y="0"/>
                                </a:lnTo>
                                <a:lnTo>
                                  <a:pt x="274320" y="274320"/>
                                </a:lnTo>
                                <a:lnTo>
                                  <a:pt x="0" y="27432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93" name="Shape 3893"/>
                        <wps:cNvSpPr/>
                        <wps:spPr>
                          <a:xfrm>
                            <a:off x="0" y="0"/>
                            <a:ext cx="274320" cy="274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0" h="274320">
                                <a:moveTo>
                                  <a:pt x="0" y="274320"/>
                                </a:moveTo>
                                <a:lnTo>
                                  <a:pt x="274320" y="274320"/>
                                </a:lnTo>
                                <a:lnTo>
                                  <a:pt x="2743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3895" name="Picture 3895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3810" y="50292"/>
                            <a:ext cx="266700" cy="1746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898" name="Shape 3898"/>
                        <wps:cNvSpPr/>
                        <wps:spPr>
                          <a:xfrm>
                            <a:off x="1554480" y="0"/>
                            <a:ext cx="274320" cy="274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0" h="274320">
                                <a:moveTo>
                                  <a:pt x="0" y="274320"/>
                                </a:moveTo>
                                <a:lnTo>
                                  <a:pt x="274320" y="274320"/>
                                </a:lnTo>
                                <a:lnTo>
                                  <a:pt x="2743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3900" name="Picture 3900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559560" y="50292"/>
                            <a:ext cx="266700" cy="1746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758" name="Shape 27758"/>
                        <wps:cNvSpPr/>
                        <wps:spPr>
                          <a:xfrm>
                            <a:off x="1280160" y="0"/>
                            <a:ext cx="274320" cy="274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0" h="274320">
                                <a:moveTo>
                                  <a:pt x="0" y="0"/>
                                </a:moveTo>
                                <a:lnTo>
                                  <a:pt x="274320" y="0"/>
                                </a:lnTo>
                                <a:lnTo>
                                  <a:pt x="274320" y="274320"/>
                                </a:lnTo>
                                <a:lnTo>
                                  <a:pt x="0" y="27432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03" name="Shape 3903"/>
                        <wps:cNvSpPr/>
                        <wps:spPr>
                          <a:xfrm>
                            <a:off x="1280160" y="0"/>
                            <a:ext cx="274320" cy="274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0" h="274320">
                                <a:moveTo>
                                  <a:pt x="0" y="274320"/>
                                </a:moveTo>
                                <a:lnTo>
                                  <a:pt x="274320" y="274320"/>
                                </a:lnTo>
                                <a:lnTo>
                                  <a:pt x="2743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3905" name="Picture 3905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283335" y="50292"/>
                            <a:ext cx="266700" cy="1746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7C68AFCA" id="Group 25939" o:spid="_x0000_s1026" style="width:2in;height:21.6pt;mso-position-horizontal-relative:char;mso-position-vertical-relative:line" coordsize="18288,274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">
                <v:shape id="Shape 3878" o:spid="_x0000_s1027" style="position:absolute;left:9144;width:2743;height:2743;visibility:visible;mso-wrap-style:square;v-text-anchor:top" coordsize="274320,274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" path="m,274320r274320,l274320,,,,,274320xe" filled="f">
                  <v:stroke miterlimit="83231f" joinstyle="miter"/>
                  <v:path arrowok="t" textboxrect="0,0,274320,274320"/>
                </v:shape>
                <v:shape id="Picture 3880" o:spid="_x0000_s1028" type="#_x0000_t75" style="position:absolute;left:9182;top:502;width:2667;height:174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">
                  <v:imagedata r:id="rId6" o:title=""/>
                </v:shape>
                <v:shape id="Shape 27756" o:spid="_x0000_s1029" style="position:absolute;left:6400;width:2744;height:2743;visibility:visible;mso-wrap-style:square;v-text-anchor:top" coordsize="274320,274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" path="m,l274320,r,274320l,274320,,e" stroked="f" strokeweight="0">
                  <v:stroke miterlimit="83231f" joinstyle="miter"/>
                  <v:path arrowok="t" textboxrect="0,0,274320,274320"/>
                </v:shape>
                <v:shape id="Shape 3883" o:spid="_x0000_s1030" style="position:absolute;left:6400;width:2744;height:2743;visibility:visible;mso-wrap-style:square;v-text-anchor:top" coordsize="274320,274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" path="m,274320r274320,l274320,,,,,274320xe" filled="f">
                  <v:stroke miterlimit="83231f" joinstyle="miter"/>
                  <v:path arrowok="t" textboxrect="0,0,274320,274320"/>
                </v:shape>
                <v:shape id="Picture 3885" o:spid="_x0000_s1031" type="#_x0000_t75" style="position:absolute;left:6451;top:502;width:2667;height:174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">
                  <v:imagedata r:id="rId6" o:title=""/>
                </v:shape>
                <v:shape id="Shape 3888" o:spid="_x0000_s1032" style="position:absolute;left:2743;width:2743;height:2743;visibility:visible;mso-wrap-style:square;v-text-anchor:top" coordsize="274320,274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" path="m,274320r274320,l274320,,,,,274320xe" filled="f">
                  <v:stroke miterlimit="83231f" joinstyle="miter"/>
                  <v:path arrowok="t" textboxrect="0,0,274320,274320"/>
                </v:shape>
                <v:shape id="Picture 3890" o:spid="_x0000_s1033" type="#_x0000_t75" style="position:absolute;left:2768;top:502;width:2667;height:174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">
                  <v:imagedata r:id="rId6" o:title=""/>
                </v:shape>
                <v:shape id="Shape 27757" o:spid="_x0000_s1034" style="position:absolute;width:2743;height:2743;visibility:visible;mso-wrap-style:square;v-text-anchor:top" coordsize="274320,274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" path="m,l274320,r,274320l,274320,,e" stroked="f" strokeweight="0">
                  <v:stroke miterlimit="83231f" joinstyle="miter"/>
                  <v:path arrowok="t" textboxrect="0,0,274320,274320"/>
                </v:shape>
                <v:shape id="Shape 3893" o:spid="_x0000_s1035" style="position:absolute;width:2743;height:2743;visibility:visible;mso-wrap-style:square;v-text-anchor:top" coordsize="274320,274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" path="m,274320r274320,l274320,,,,,274320xe" filled="f">
                  <v:stroke miterlimit="83231f" joinstyle="miter"/>
                  <v:path arrowok="t" textboxrect="0,0,274320,274320"/>
                </v:shape>
                <v:shape id="Picture 3895" o:spid="_x0000_s1036" type="#_x0000_t75" style="position:absolute;left:38;top:502;width:2667;height:174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">
                  <v:imagedata r:id="rId6" o:title=""/>
                </v:shape>
                <v:shape id="Shape 3898" o:spid="_x0000_s1037" style="position:absolute;left:15544;width:2744;height:2743;visibility:visible;mso-wrap-style:square;v-text-anchor:top" coordsize="274320,274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" path="m,274320r274320,l274320,,,,,274320xe" filled="f">
                  <v:stroke miterlimit="83231f" joinstyle="miter"/>
                  <v:path arrowok="t" textboxrect="0,0,274320,274320"/>
                </v:shape>
                <v:shape id="Picture 3900" o:spid="_x0000_s1038" type="#_x0000_t75" style="position:absolute;left:15595;top:502;width:2667;height:174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">
                  <v:imagedata r:id="rId6" o:title=""/>
                </v:shape>
                <v:shape id="Shape 27758" o:spid="_x0000_s1039" style="position:absolute;left:12801;width:2743;height:2743;visibility:visible;mso-wrap-style:square;v-text-anchor:top" coordsize="274320,274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" path="m,l274320,r,274320l,274320,,e" stroked="f" strokeweight="0">
                  <v:stroke miterlimit="83231f" joinstyle="miter"/>
                  <v:path arrowok="t" textboxrect="0,0,274320,274320"/>
                </v:shape>
                <v:shape id="Shape 3903" o:spid="_x0000_s1040" style="position:absolute;left:12801;width:2743;height:2743;visibility:visible;mso-wrap-style:square;v-text-anchor:top" coordsize="274320,274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" path="m,274320r274320,l274320,,,,,274320xe" filled="f">
                  <v:stroke miterlimit="83231f" joinstyle="miter"/>
                  <v:path arrowok="t" textboxrect="0,0,274320,274320"/>
                </v:shape>
                <v:shape id="Picture 3905" o:spid="_x0000_s1041" type="#_x0000_t75" style="position:absolute;left:12833;top:502;width:2667;height:174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">
                  <v:imagedata r:id="rId6" o:title=""/>
                </v:shape>
                <w10:anchorlock/>
              </v:group>
            </w:pict>
          </mc:Fallback>
        </mc:AlternateContent>
      </w: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 </w:t>
      </w: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          </w:t>
      </w: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  <w:r w:rsidRPr="005063F5">
        <w:rPr>
          <w:rFonts w:ascii="Times New Roman" w:eastAsia="Times New Roman" w:hAnsi="Times New Roman" w:cs="Times New Roman"/>
          <w:lang w:val="en-US"/>
        </w:rPr>
        <w:tab/>
      </w: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    </w:t>
      </w: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     </w:t>
      </w: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  </w:t>
      </w:r>
      <w:r w:rsidRPr="005063F5">
        <w:rPr>
          <w:rFonts w:ascii="Times New Roman" w:eastAsia="Times New Roman" w:hAnsi="Times New Roman" w:cs="Times New Roman"/>
          <w:b/>
          <w:lang w:val="en-US"/>
        </w:rPr>
        <w:tab/>
      </w: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  <w:r w:rsidRPr="005063F5">
        <w:rPr>
          <w:rFonts w:ascii="Times New Roman" w:eastAsia="Times New Roman" w:hAnsi="Times New Roman" w:cs="Times New Roman"/>
          <w:lang w:val="en-US"/>
        </w:rPr>
        <w:tab/>
      </w: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  <w:r w:rsidRPr="005063F5">
        <w:rPr>
          <w:rFonts w:ascii="Times New Roman" w:eastAsia="Times New Roman" w:hAnsi="Times New Roman" w:cs="Times New Roman"/>
          <w:lang w:val="en-US"/>
        </w:rPr>
        <w:tab/>
      </w: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(dd/mm/yy) </w:t>
      </w:r>
    </w:p>
    <w:p w14:paraId="24E21999" w14:textId="77777777" w:rsidR="001C7A70" w:rsidRPr="005063F5" w:rsidRDefault="001C7A70" w:rsidP="001C7A70">
      <w:pPr>
        <w:spacing w:after="191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10FCCFC3" w14:textId="77777777" w:rsidR="001C7A70" w:rsidRPr="00B77C8B" w:rsidRDefault="001C7A70" w:rsidP="001C7A70">
      <w:pPr>
        <w:rPr>
          <w:sz w:val="32"/>
          <w:szCs w:val="32"/>
        </w:rPr>
      </w:pPr>
      <w:r w:rsidRPr="00B77C8B">
        <w:rPr>
          <w:sz w:val="32"/>
          <w:szCs w:val="32"/>
        </w:rPr>
        <w:t xml:space="preserve">General physical examination </w:t>
      </w:r>
    </w:p>
    <w:p w14:paraId="4DBB22C3" w14:textId="77777777" w:rsidR="001C7A70" w:rsidRDefault="001C7A70" w:rsidP="001C7A70">
      <w:pPr>
        <w:spacing w:after="110"/>
        <w:ind w:left="10" w:right="6354"/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TableGrid"/>
        <w:tblpPr w:vertAnchor="text" w:tblpX="1832" w:tblpY="-188"/>
        <w:tblOverlap w:val="never"/>
        <w:tblW w:w="886" w:type="dxa"/>
        <w:tblInd w:w="0" w:type="dxa"/>
        <w:tblCellMar>
          <w:top w:w="79" w:type="dxa"/>
        </w:tblCellMar>
        <w:tblLook w:val="04A0" w:firstRow="1" w:lastRow="0" w:firstColumn="1" w:lastColumn="0" w:noHBand="0" w:noVBand="1"/>
      </w:tblPr>
      <w:tblGrid>
        <w:gridCol w:w="478"/>
        <w:gridCol w:w="465"/>
      </w:tblGrid>
      <w:tr w:rsidR="001C7A70" w14:paraId="3EC58983" w14:textId="77777777" w:rsidTr="007D5376">
        <w:trPr>
          <w:trHeight w:val="454"/>
        </w:trPr>
        <w:tc>
          <w:tcPr>
            <w:tcW w:w="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shd w:val="clear" w:color="auto" w:fill="FFFFFF"/>
          </w:tcPr>
          <w:p w14:paraId="1F317227" w14:textId="77777777" w:rsidR="001C7A70" w:rsidRDefault="001C7A70" w:rsidP="007D5376">
            <w:pPr>
              <w:ind w:left="8" w:right="-5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447EB4FF" wp14:editId="4BF27A18">
                      <wp:extent cx="279400" cy="237388"/>
                      <wp:effectExtent l="0" t="0" r="0" b="0"/>
                      <wp:docPr id="25524" name="Group 2552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9400" cy="237388"/>
                                <a:chOff x="0" y="0"/>
                                <a:chExt cx="279400" cy="237388"/>
                              </a:xfrm>
                            </wpg:grpSpPr>
                            <wps:wsp>
                              <wps:cNvPr id="3794" name="Rectangle 3794"/>
                              <wps:cNvSpPr/>
                              <wps:spPr>
                                <a:xfrm>
                                  <a:off x="188341" y="68681"/>
                                  <a:ext cx="50673" cy="22438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CE0EA30" w14:textId="77777777" w:rsidR="001C7A70" w:rsidRDefault="001C7A70" w:rsidP="001C7A70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3915" name="Picture 3915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79400" cy="1873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916" name="Rectangle 3916"/>
                              <wps:cNvSpPr/>
                              <wps:spPr>
                                <a:xfrm>
                                  <a:off x="93091" y="8356"/>
                                  <a:ext cx="50673" cy="22438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9DCB427" w14:textId="77777777" w:rsidR="001C7A70" w:rsidRDefault="001C7A70" w:rsidP="001C7A70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47EB4FF" id="Group 25524" o:spid="_x0000_s1109" style="width:22pt;height:18.7pt;mso-position-horizontal-relative:char;mso-position-vertical-relative:line" coordsize="279400,23738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">
                      <v:rect id="Rectangle 3794" o:spid="_x0000_s1110" style="position:absolute;left:188341;top:68681;width:50673;height:2243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" filled="f" stroked="f">
                        <v:textbox inset="0,0,0,0">
                          <w:txbxContent>
                            <w:p w14:paraId="3CE0EA30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Picture 3915" o:spid="_x0000_s1111" type="#_x0000_t75" style="position:absolute;width:279400;height:18732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">
                        <v:imagedata r:id="rId8" o:title=""/>
                      </v:shape>
                      <v:rect id="Rectangle 3916" o:spid="_x0000_s1112" style="position:absolute;left:93091;top:8356;width:50673;height:2243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" filled="f" stroked="f">
                        <v:textbox inset="0,0,0,0">
                          <w:txbxContent>
                            <w:p w14:paraId="59DCB427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4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 w14:paraId="46F4F771" w14:textId="77777777" w:rsidR="001C7A70" w:rsidRDefault="001C7A70" w:rsidP="007D5376">
            <w:pPr>
              <w:ind w:left="-5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3042D44B" wp14:editId="0ED71877">
                      <wp:extent cx="279400" cy="187325"/>
                      <wp:effectExtent l="0" t="0" r="0" b="0"/>
                      <wp:docPr id="25539" name="Group 2553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9400" cy="187325"/>
                                <a:chOff x="0" y="0"/>
                                <a:chExt cx="279400" cy="18732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910" name="Picture 3910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79400" cy="1873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911" name="Rectangle 3911"/>
                              <wps:cNvSpPr/>
                              <wps:spPr>
                                <a:xfrm>
                                  <a:off x="93091" y="8356"/>
                                  <a:ext cx="50673" cy="22438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68D2D12" w14:textId="77777777" w:rsidR="001C7A70" w:rsidRDefault="001C7A70" w:rsidP="001C7A70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042D44B" id="Group 25539" o:spid="_x0000_s1113" style="width:22pt;height:14.75pt;mso-position-horizontal-relative:char;mso-position-vertical-relative:line" coordsize="279400,18732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">
                      <v:shape id="Picture 3910" o:spid="_x0000_s1114" type="#_x0000_t75" style="position:absolute;width:279400;height:18732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">
                        <v:imagedata r:id="rId8" o:title=""/>
                      </v:shape>
                      <v:rect id="Rectangle 3911" o:spid="_x0000_s1115" style="position:absolute;left:93091;top:8356;width:50673;height:2243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" filled="f" stroked="f">
                        <v:textbox inset="0,0,0,0">
                          <w:txbxContent>
                            <w:p w14:paraId="068D2D12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</w:p>
        </w:tc>
      </w:tr>
    </w:tbl>
    <w:tbl>
      <w:tblPr>
        <w:tblStyle w:val="TableGrid"/>
        <w:tblpPr w:vertAnchor="text" w:tblpX="1832"/>
        <w:tblOverlap w:val="never"/>
        <w:tblW w:w="1340" w:type="dxa"/>
        <w:tblInd w:w="0" w:type="dxa"/>
        <w:tblCellMar>
          <w:top w:w="78" w:type="dxa"/>
        </w:tblCellMar>
        <w:tblLook w:val="04A0" w:firstRow="1" w:lastRow="0" w:firstColumn="1" w:lastColumn="0" w:noHBand="0" w:noVBand="1"/>
      </w:tblPr>
      <w:tblGrid>
        <w:gridCol w:w="463"/>
        <w:gridCol w:w="479"/>
        <w:gridCol w:w="467"/>
      </w:tblGrid>
      <w:tr w:rsidR="001C7A70" w14:paraId="1744D084" w14:textId="77777777" w:rsidTr="007D5376">
        <w:trPr>
          <w:trHeight w:val="454"/>
        </w:trPr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3929CD" w14:textId="77777777" w:rsidR="001C7A70" w:rsidRDefault="001C7A70" w:rsidP="007D5376">
            <w:pPr>
              <w:ind w:left="8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6CD25130" wp14:editId="5B8194F9">
                      <wp:extent cx="279400" cy="187325"/>
                      <wp:effectExtent l="0" t="0" r="0" b="0"/>
                      <wp:docPr id="25364" name="Group 2536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9400" cy="187325"/>
                                <a:chOff x="0" y="0"/>
                                <a:chExt cx="279400" cy="18732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920" name="Picture 3920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79400" cy="1873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921" name="Rectangle 3921"/>
                              <wps:cNvSpPr/>
                              <wps:spPr>
                                <a:xfrm>
                                  <a:off x="93091" y="8357"/>
                                  <a:ext cx="50673" cy="22438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8F7FAD9" w14:textId="77777777" w:rsidR="001C7A70" w:rsidRDefault="001C7A70" w:rsidP="001C7A70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CD25130" id="Group 25364" o:spid="_x0000_s1116" style="width:22pt;height:14.75pt;mso-position-horizontal-relative:char;mso-position-vertical-relative:line" coordsize="279400,18732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">
                      <v:shape id="Picture 3920" o:spid="_x0000_s1117" type="#_x0000_t75" style="position:absolute;width:279400;height:18732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">
                        <v:imagedata r:id="rId8" o:title=""/>
                      </v:shape>
                      <v:rect id="Rectangle 3921" o:spid="_x0000_s1118" style="position:absolute;left:93091;top:8357;width:50673;height:2243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" filled="f" stroked="f">
                        <v:textbox inset="0,0,0,0">
                          <w:txbxContent>
                            <w:p w14:paraId="28F7FAD9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shd w:val="clear" w:color="auto" w:fill="FFFFFF"/>
          </w:tcPr>
          <w:p w14:paraId="1B0574B1" w14:textId="77777777" w:rsidR="001C7A70" w:rsidRDefault="001C7A70" w:rsidP="007D5376">
            <w:pPr>
              <w:ind w:left="4" w:right="-6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153CFC16" wp14:editId="5F9F937C">
                      <wp:extent cx="282575" cy="187325"/>
                      <wp:effectExtent l="0" t="0" r="0" b="0"/>
                      <wp:docPr id="25385" name="Group 2538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2575" cy="187325"/>
                                <a:chOff x="0" y="0"/>
                                <a:chExt cx="282575" cy="187325"/>
                              </a:xfrm>
                            </wpg:grpSpPr>
                            <wps:wsp>
                              <wps:cNvPr id="3803" name="Rectangle 3803"/>
                              <wps:cNvSpPr/>
                              <wps:spPr>
                                <a:xfrm>
                                  <a:off x="172466" y="2007"/>
                                  <a:ext cx="50673" cy="22438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76B6FBA" w14:textId="77777777" w:rsidR="001C7A70" w:rsidRDefault="001C7A70" w:rsidP="001C7A70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3925" name="Picture 3925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82575" cy="1873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926" name="Rectangle 3926"/>
                              <wps:cNvSpPr/>
                              <wps:spPr>
                                <a:xfrm>
                                  <a:off x="93091" y="8357"/>
                                  <a:ext cx="50673" cy="22438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E9BB0FC" w14:textId="77777777" w:rsidR="001C7A70" w:rsidRDefault="001C7A70" w:rsidP="001C7A70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53CFC16" id="Group 25385" o:spid="_x0000_s1119" style="width:22.25pt;height:14.75pt;mso-position-horizontal-relative:char;mso-position-vertical-relative:line" coordsize="282575,18732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">
                      <v:rect id="Rectangle 3803" o:spid="_x0000_s1120" style="position:absolute;left:172466;top:2007;width:50673;height:2243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" filled="f" stroked="f">
                        <v:textbox inset="0,0,0,0">
                          <w:txbxContent>
                            <w:p w14:paraId="776B6FBA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Picture 3925" o:spid="_x0000_s1121" type="#_x0000_t75" style="position:absolute;width:282575;height:18732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">
                        <v:imagedata r:id="rId10" o:title=""/>
                      </v:shape>
                      <v:rect id="Rectangle 3926" o:spid="_x0000_s1122" style="position:absolute;left:93091;top:8357;width:50673;height:2243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" filled="f" stroked="f">
                        <v:textbox inset="0,0,0,0">
                          <w:txbxContent>
                            <w:p w14:paraId="6E9BB0FC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4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B5A6E43" w14:textId="77777777" w:rsidR="001C7A70" w:rsidRDefault="001C7A70" w:rsidP="007D5376">
            <w:pPr>
              <w:ind w:left="-4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07E9DE6E" wp14:editId="3206E865">
                      <wp:extent cx="279400" cy="187325"/>
                      <wp:effectExtent l="0" t="0" r="0" b="0"/>
                      <wp:docPr id="25394" name="Group 2539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9400" cy="187325"/>
                                <a:chOff x="0" y="0"/>
                                <a:chExt cx="279400" cy="18732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930" name="Picture 3930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79400" cy="1873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931" name="Rectangle 3931"/>
                              <wps:cNvSpPr/>
                              <wps:spPr>
                                <a:xfrm>
                                  <a:off x="93345" y="8357"/>
                                  <a:ext cx="50673" cy="22438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E2FA4B5" w14:textId="77777777" w:rsidR="001C7A70" w:rsidRDefault="001C7A70" w:rsidP="001C7A70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7E9DE6E" id="Group 25394" o:spid="_x0000_s1123" style="width:22pt;height:14.75pt;mso-position-horizontal-relative:char;mso-position-vertical-relative:line" coordsize="279400,18732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">
                      <v:shape id="Picture 3930" o:spid="_x0000_s1124" type="#_x0000_t75" style="position:absolute;width:279400;height:18732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">
                        <v:imagedata r:id="rId8" o:title=""/>
                      </v:shape>
                      <v:rect id="Rectangle 3931" o:spid="_x0000_s1125" style="position:absolute;left:93345;top:8357;width:50673;height:2243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" filled="f" stroked="f">
                        <v:textbox inset="0,0,0,0">
                          <w:txbxContent>
                            <w:p w14:paraId="1E2FA4B5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</w:p>
        </w:tc>
      </w:tr>
    </w:tbl>
    <w:p w14:paraId="46001911" w14:textId="77777777" w:rsidR="001C7A70" w:rsidRDefault="001C7A70" w:rsidP="001C7A70">
      <w:pPr>
        <w:rPr>
          <w:lang w:val="en-US"/>
        </w:rPr>
      </w:pPr>
      <w:r w:rsidRPr="005063F5">
        <w:rPr>
          <w:lang w:val="en-US"/>
        </w:rPr>
        <w:t xml:space="preserve">23. Weight in kg   </w:t>
      </w:r>
    </w:p>
    <w:p w14:paraId="0CCE7519" w14:textId="77777777" w:rsidR="001C7A70" w:rsidRPr="005063F5" w:rsidRDefault="001C7A70" w:rsidP="001C7A70">
      <w:pPr>
        <w:rPr>
          <w:lang w:val="en-US"/>
        </w:rPr>
      </w:pPr>
      <w:r w:rsidRPr="005063F5">
        <w:rPr>
          <w:lang w:val="en-US"/>
        </w:rPr>
        <w:t xml:space="preserve">24. Height in cm   </w:t>
      </w:r>
    </w:p>
    <w:p w14:paraId="676F0457" w14:textId="77777777" w:rsidR="001C7A70" w:rsidRPr="005063F5" w:rsidRDefault="001C7A70" w:rsidP="001C7A70">
      <w:pPr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tbl>
      <w:tblPr>
        <w:tblStyle w:val="TableGrid"/>
        <w:tblpPr w:vertAnchor="text" w:tblpX="3205" w:tblpY="-153"/>
        <w:tblOverlap w:val="never"/>
        <w:tblW w:w="886" w:type="dxa"/>
        <w:tblInd w:w="0" w:type="dxa"/>
        <w:tblCellMar>
          <w:top w:w="80" w:type="dxa"/>
        </w:tblCellMar>
        <w:tblLook w:val="04A0" w:firstRow="1" w:lastRow="0" w:firstColumn="1" w:lastColumn="0" w:noHBand="0" w:noVBand="1"/>
      </w:tblPr>
      <w:tblGrid>
        <w:gridCol w:w="475"/>
        <w:gridCol w:w="470"/>
      </w:tblGrid>
      <w:tr w:rsidR="001C7A70" w14:paraId="5F42E2D0" w14:textId="77777777" w:rsidTr="007D5376">
        <w:trPr>
          <w:trHeight w:val="454"/>
        </w:trPr>
        <w:tc>
          <w:tcPr>
            <w:tcW w:w="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shd w:val="clear" w:color="auto" w:fill="FFFFFF"/>
          </w:tcPr>
          <w:p w14:paraId="290669A7" w14:textId="77777777" w:rsidR="001C7A70" w:rsidRDefault="001C7A70" w:rsidP="007D5376"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4E0E3AA4" wp14:editId="12EC7827">
                      <wp:extent cx="282575" cy="187325"/>
                      <wp:effectExtent l="0" t="0" r="0" b="0"/>
                      <wp:docPr id="25455" name="Group 2545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2575" cy="187325"/>
                                <a:chOff x="0" y="0"/>
                                <a:chExt cx="282575" cy="18732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943" name="Picture 3943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82575" cy="1873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944" name="Rectangle 3944"/>
                              <wps:cNvSpPr/>
                              <wps:spPr>
                                <a:xfrm>
                                  <a:off x="93345" y="8611"/>
                                  <a:ext cx="50673" cy="22438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F3B1E83" w14:textId="77777777" w:rsidR="001C7A70" w:rsidRDefault="001C7A70" w:rsidP="001C7A70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E0E3AA4" id="Group 25455" o:spid="_x0000_s1126" style="width:22.25pt;height:14.75pt;mso-position-horizontal-relative:char;mso-position-vertical-relative:line" coordsize="282575,18732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">
                      <v:shape id="Picture 3943" o:spid="_x0000_s1127" type="#_x0000_t75" style="position:absolute;width:282575;height:18732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">
                        <v:imagedata r:id="rId10" o:title=""/>
                      </v:shape>
                      <v:rect id="Rectangle 3944" o:spid="_x0000_s1128" style="position:absolute;left:93345;top:8611;width:50673;height:2243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" filled="f" stroked="f">
                        <v:textbox inset="0,0,0,0">
                          <w:txbxContent>
                            <w:p w14:paraId="1F3B1E83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44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 w14:paraId="761002A8" w14:textId="77777777" w:rsidR="001C7A70" w:rsidRDefault="001C7A70" w:rsidP="007D5376">
            <w:r>
              <w:rPr>
                <w:noProof/>
              </w:rPr>
              <mc:AlternateContent>
                <mc:Choice Requires="wpg">
                  <w:drawing>
                    <wp:inline distT="0" distB="0" distL="0" distR="0" wp14:anchorId="14CA2A17" wp14:editId="2ABD777E">
                      <wp:extent cx="279400" cy="187325"/>
                      <wp:effectExtent l="0" t="0" r="0" b="0"/>
                      <wp:docPr id="25465" name="Group 2546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9400" cy="187325"/>
                                <a:chOff x="0" y="0"/>
                                <a:chExt cx="279400" cy="18732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938" name="Picture 3938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79400" cy="1873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939" name="Rectangle 3939"/>
                              <wps:cNvSpPr/>
                              <wps:spPr>
                                <a:xfrm>
                                  <a:off x="93345" y="8611"/>
                                  <a:ext cx="50673" cy="22438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F44A99D" w14:textId="77777777" w:rsidR="001C7A70" w:rsidRDefault="001C7A70" w:rsidP="001C7A70"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4CA2A17" id="Group 25465" o:spid="_x0000_s1129" style="width:22pt;height:14.75pt;mso-position-horizontal-relative:char;mso-position-vertical-relative:line" coordsize="279400,18732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">
                      <v:shape id="Picture 3938" o:spid="_x0000_s1130" type="#_x0000_t75" style="position:absolute;width:279400;height:18732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">
                        <v:imagedata r:id="rId8" o:title=""/>
                      </v:shape>
                      <v:rect id="Rectangle 3939" o:spid="_x0000_s1131" style="position:absolute;left:93345;top:8611;width:50673;height:2243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" filled="f" stroked="f">
                        <v:textbox inset="0,0,0,0">
                          <w:txbxContent>
                            <w:p w14:paraId="4F44A99D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anchorlock/>
                    </v:group>
                  </w:pict>
                </mc:Fallback>
              </mc:AlternateContent>
            </w:r>
          </w:p>
        </w:tc>
      </w:tr>
    </w:tbl>
    <w:p w14:paraId="2404221A" w14:textId="77777777" w:rsidR="001C7A70" w:rsidRPr="005063F5" w:rsidRDefault="001C7A70" w:rsidP="001C7A70">
      <w:pPr>
        <w:rPr>
          <w:lang w:val="en-US"/>
        </w:rPr>
      </w:pPr>
      <w:r w:rsidRPr="005063F5">
        <w:rPr>
          <w:lang w:val="en-US"/>
        </w:rPr>
        <w:t xml:space="preserve">25. Head circumference in cm </w:t>
      </w: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4D9CFF6F" w14:textId="77777777" w:rsidR="001C7A70" w:rsidRPr="005063F5" w:rsidRDefault="001C7A70" w:rsidP="001C7A70">
      <w:pPr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1B0023D0" w14:textId="77777777" w:rsidR="001C7A70" w:rsidRPr="005063F5" w:rsidRDefault="001C7A70" w:rsidP="001C7A70">
      <w:pPr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419DED06" wp14:editId="629AC742">
                <wp:simplePos x="0" y="0"/>
                <wp:positionH relativeFrom="column">
                  <wp:posOffset>5173663</wp:posOffset>
                </wp:positionH>
                <wp:positionV relativeFrom="paragraph">
                  <wp:posOffset>103404</wp:posOffset>
                </wp:positionV>
                <wp:extent cx="438785" cy="1008253"/>
                <wp:effectExtent l="0" t="0" r="0" b="0"/>
                <wp:wrapSquare wrapText="bothSides"/>
                <wp:docPr id="25941" name="Group 259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8785" cy="1008253"/>
                          <a:chOff x="0" y="0"/>
                          <a:chExt cx="438785" cy="1008253"/>
                        </a:xfrm>
                      </wpg:grpSpPr>
                      <wps:wsp>
                        <wps:cNvPr id="3933" name="Shape 3933"/>
                        <wps:cNvSpPr/>
                        <wps:spPr>
                          <a:xfrm>
                            <a:off x="0" y="684403"/>
                            <a:ext cx="33274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2740" h="323850">
                                <a:moveTo>
                                  <a:pt x="0" y="323850"/>
                                </a:moveTo>
                                <a:lnTo>
                                  <a:pt x="332740" y="323850"/>
                                </a:lnTo>
                                <a:lnTo>
                                  <a:pt x="33274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34" name="Rectangle 3934"/>
                        <wps:cNvSpPr/>
                        <wps:spPr>
                          <a:xfrm rot="-5399999">
                            <a:off x="193001" y="822339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4108000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958" name="Shape 3958"/>
                        <wps:cNvSpPr/>
                        <wps:spPr>
                          <a:xfrm>
                            <a:off x="106045" y="0"/>
                            <a:ext cx="33274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2740" h="323850">
                                <a:moveTo>
                                  <a:pt x="0" y="323850"/>
                                </a:moveTo>
                                <a:lnTo>
                                  <a:pt x="332740" y="323850"/>
                                </a:lnTo>
                                <a:lnTo>
                                  <a:pt x="33274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59" name="Rectangle 3959"/>
                        <wps:cNvSpPr/>
                        <wps:spPr>
                          <a:xfrm rot="-5399999">
                            <a:off x="297775" y="136158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873A868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19DED06" id="Group 25941" o:spid="_x0000_s1132" style="position:absolute;margin-left:407.4pt;margin-top:8.15pt;width:34.55pt;height:79.4pt;z-index:251668480;mso-position-horizontal-relative:text;mso-position-vertical-relative:text" coordsize="4387,1008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">
                <v:shape id="Shape 3933" o:spid="_x0000_s1133" style="position:absolute;top:6844;width:3327;height:3238;visibility:visible;mso-wrap-style:square;v-text-anchor:top" coordsize="332740,3238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" path="m,323850r332740,l332740,,,,,323850xe" filled="f">
                  <v:stroke miterlimit="83231f" joinstyle="miter"/>
                  <v:path arrowok="t" textboxrect="0,0,332740,323850"/>
                </v:shape>
                <v:rect id="Rectangle 3934" o:spid="_x0000_s1134" style="position:absolute;left:1929;top:8223;width:507;height:2244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" filled="f" stroked="f">
                  <v:textbox inset="0,0,0,0">
                    <w:txbxContent>
                      <w:p w14:paraId="64108000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3958" o:spid="_x0000_s1135" style="position:absolute;left:1060;width:3327;height:3238;visibility:visible;mso-wrap-style:square;v-text-anchor:top" coordsize="332740,3238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" path="m,323850r332740,l332740,,,,,323850xe" filled="f">
                  <v:stroke miterlimit="83231f" joinstyle="miter"/>
                  <v:path arrowok="t" textboxrect="0,0,332740,323850"/>
                </v:shape>
                <v:rect id="Rectangle 3959" o:spid="_x0000_s1136" style="position:absolute;left:2978;top:1361;width:506;height:2244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" filled="f" stroked="f">
                  <v:textbox inset="0,0,0,0">
                    <w:txbxContent>
                      <w:p w14:paraId="1873A868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 w:rsidRPr="005063F5">
        <w:rPr>
          <w:lang w:val="en-US"/>
        </w:rPr>
        <w:t xml:space="preserve">26. Head (check for any swellings/masses, deformity, scars and inside the mouth) </w:t>
      </w:r>
      <w:r w:rsidRPr="005063F5">
        <w:rPr>
          <w:rFonts w:ascii="Times New Roman" w:eastAsia="Times New Roman" w:hAnsi="Times New Roman" w:cs="Times New Roman"/>
          <w:lang w:val="en-US"/>
        </w:rPr>
        <w:t xml:space="preserve">1=normal, 2= abnormal finding (specify)________________________________ </w:t>
      </w:r>
    </w:p>
    <w:p w14:paraId="6F6A97E9" w14:textId="77777777" w:rsidR="001C7A70" w:rsidRPr="005063F5" w:rsidRDefault="001C7A70" w:rsidP="001C7A70">
      <w:pPr>
        <w:spacing w:after="115"/>
        <w:ind w:left="10" w:right="233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6752AC12" w14:textId="77777777" w:rsidR="001C7A70" w:rsidRPr="005063F5" w:rsidRDefault="001C7A70" w:rsidP="001C7A70">
      <w:pPr>
        <w:numPr>
          <w:ilvl w:val="0"/>
          <w:numId w:val="4"/>
        </w:numPr>
        <w:spacing w:after="121" w:line="248" w:lineRule="auto"/>
        <w:ind w:right="301" w:hanging="36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>Neck (check for any swellings/masses, deformity)</w:t>
      </w:r>
      <w:r w:rsidRPr="005063F5">
        <w:rPr>
          <w:rFonts w:ascii="Times New Roman" w:eastAsia="Times New Roman" w:hAnsi="Times New Roman" w:cs="Times New Roman"/>
          <w:lang w:val="en-US"/>
        </w:rPr>
        <w:t xml:space="preserve">.  </w:t>
      </w:r>
    </w:p>
    <w:p w14:paraId="69A01411" w14:textId="77777777" w:rsidR="001C7A70" w:rsidRDefault="001C7A70" w:rsidP="001C7A70">
      <w:pPr>
        <w:spacing w:after="126" w:line="248" w:lineRule="auto"/>
        <w:ind w:left="5" w:right="233" w:hanging="10"/>
      </w:pPr>
      <w:r>
        <w:rPr>
          <w:rFonts w:ascii="Times New Roman" w:eastAsia="Times New Roman" w:hAnsi="Times New Roman" w:cs="Times New Roman"/>
        </w:rPr>
        <w:t xml:space="preserve">1=normal, 2= abnormal finding (specify)________________________________ </w:t>
      </w:r>
    </w:p>
    <w:p w14:paraId="3D2EAEBC" w14:textId="77777777" w:rsidR="001C7A70" w:rsidRDefault="001C7A70" w:rsidP="001C7A70">
      <w:pPr>
        <w:spacing w:after="115"/>
        <w:ind w:left="10"/>
      </w:pPr>
      <w:r>
        <w:rPr>
          <w:rFonts w:ascii="Times New Roman" w:eastAsia="Times New Roman" w:hAnsi="Times New Roman" w:cs="Times New Roman"/>
        </w:rPr>
        <w:t xml:space="preserve"> </w:t>
      </w:r>
    </w:p>
    <w:p w14:paraId="42F244FA" w14:textId="77777777" w:rsidR="001C7A70" w:rsidRPr="005063F5" w:rsidRDefault="001C7A70" w:rsidP="001C7A70">
      <w:pPr>
        <w:numPr>
          <w:ilvl w:val="0"/>
          <w:numId w:val="4"/>
        </w:numPr>
        <w:spacing w:after="126" w:line="248" w:lineRule="auto"/>
        <w:ind w:right="301" w:hanging="360"/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6DB2523" wp14:editId="002C9AB7">
                <wp:simplePos x="0" y="0"/>
                <wp:positionH relativeFrom="column">
                  <wp:posOffset>5186363</wp:posOffset>
                </wp:positionH>
                <wp:positionV relativeFrom="paragraph">
                  <wp:posOffset>32155</wp:posOffset>
                </wp:positionV>
                <wp:extent cx="332740" cy="323850"/>
                <wp:effectExtent l="0" t="0" r="0" b="0"/>
                <wp:wrapSquare wrapText="bothSides"/>
                <wp:docPr id="25944" name="Group 259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2740" cy="323850"/>
                          <a:chOff x="0" y="0"/>
                          <a:chExt cx="332740" cy="323850"/>
                        </a:xfrm>
                      </wpg:grpSpPr>
                      <wps:wsp>
                        <wps:cNvPr id="3949" name="Shape 3949"/>
                        <wps:cNvSpPr/>
                        <wps:spPr>
                          <a:xfrm>
                            <a:off x="0" y="0"/>
                            <a:ext cx="33274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2740" h="323850">
                                <a:moveTo>
                                  <a:pt x="0" y="323850"/>
                                </a:moveTo>
                                <a:lnTo>
                                  <a:pt x="332740" y="323850"/>
                                </a:lnTo>
                                <a:lnTo>
                                  <a:pt x="33274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50" name="Rectangle 3950"/>
                        <wps:cNvSpPr/>
                        <wps:spPr>
                          <a:xfrm rot="-5399999">
                            <a:off x="193000" y="137557"/>
                            <a:ext cx="50673" cy="2243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5D27E1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6DB2523" id="Group 25944" o:spid="_x0000_s1137" style="position:absolute;left:0;text-align:left;margin-left:408.4pt;margin-top:2.55pt;width:26.2pt;height:25.5pt;z-index:251669504;mso-position-horizontal-relative:text;mso-position-vertical-relative:text" coordsize="332740,3238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">
                <v:shape id="Shape 3949" o:spid="_x0000_s1138" style="position:absolute;width:332740;height:323850;visibility:visible;mso-wrap-style:square;v-text-anchor:top" coordsize="332740,3238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" path="m,323850r332740,l332740,,,,,323850xe" filled="f">
                  <v:stroke miterlimit="83231f" joinstyle="miter"/>
                  <v:path arrowok="t" textboxrect="0,0,332740,323850"/>
                </v:shape>
                <v:rect id="Rectangle 3950" o:spid="_x0000_s1139" style="position:absolute;left:193000;top:137557;width:50673;height:224379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" filled="f" stroked="f">
                  <v:textbox inset="0,0,0,0">
                    <w:txbxContent>
                      <w:p w14:paraId="175D27E1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Back (check for abnormalities, sweelings/masses, scars) </w:t>
      </w:r>
    </w:p>
    <w:p w14:paraId="634D0D20" w14:textId="77777777" w:rsidR="001C7A70" w:rsidRDefault="001C7A70" w:rsidP="001C7A70">
      <w:pPr>
        <w:spacing w:after="126" w:line="248" w:lineRule="auto"/>
        <w:ind w:left="5" w:right="380" w:hanging="10"/>
      </w:pPr>
      <w:r>
        <w:rPr>
          <w:rFonts w:ascii="Times New Roman" w:eastAsia="Times New Roman" w:hAnsi="Times New Roman" w:cs="Times New Roman"/>
        </w:rPr>
        <w:t xml:space="preserve">1=normal, 2= abnormal finding (specify)________________________________ </w:t>
      </w:r>
    </w:p>
    <w:p w14:paraId="1DFD6A74" w14:textId="77777777" w:rsidR="001C7A70" w:rsidRDefault="001C7A70" w:rsidP="001C7A70">
      <w:pPr>
        <w:spacing w:after="110"/>
        <w:ind w:left="10"/>
      </w:pPr>
      <w:r>
        <w:rPr>
          <w:rFonts w:ascii="Times New Roman" w:eastAsia="Times New Roman" w:hAnsi="Times New Roman" w:cs="Times New Roman"/>
        </w:rPr>
        <w:t xml:space="preserve"> </w:t>
      </w:r>
    </w:p>
    <w:p w14:paraId="1DE9B836" w14:textId="77777777" w:rsidR="001C7A70" w:rsidRPr="005063F5" w:rsidRDefault="001C7A70" w:rsidP="001C7A70">
      <w:pPr>
        <w:numPr>
          <w:ilvl w:val="0"/>
          <w:numId w:val="4"/>
        </w:numPr>
        <w:spacing w:after="126" w:line="248" w:lineRule="auto"/>
        <w:ind w:right="301" w:hanging="360"/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4A3820A4" wp14:editId="66491C54">
                <wp:simplePos x="0" y="0"/>
                <wp:positionH relativeFrom="column">
                  <wp:posOffset>5192713</wp:posOffset>
                </wp:positionH>
                <wp:positionV relativeFrom="paragraph">
                  <wp:posOffset>52985</wp:posOffset>
                </wp:positionV>
                <wp:extent cx="332740" cy="323850"/>
                <wp:effectExtent l="0" t="0" r="0" b="0"/>
                <wp:wrapSquare wrapText="bothSides"/>
                <wp:docPr id="25942" name="Group 259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2740" cy="323850"/>
                          <a:chOff x="0" y="0"/>
                          <a:chExt cx="332740" cy="323850"/>
                        </a:xfrm>
                      </wpg:grpSpPr>
                      <wps:wsp>
                        <wps:cNvPr id="3946" name="Shape 3946"/>
                        <wps:cNvSpPr/>
                        <wps:spPr>
                          <a:xfrm>
                            <a:off x="0" y="0"/>
                            <a:ext cx="33274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2740" h="323850">
                                <a:moveTo>
                                  <a:pt x="0" y="323850"/>
                                </a:moveTo>
                                <a:lnTo>
                                  <a:pt x="332740" y="323850"/>
                                </a:lnTo>
                                <a:lnTo>
                                  <a:pt x="33274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47" name="Rectangle 3947"/>
                        <wps:cNvSpPr/>
                        <wps:spPr>
                          <a:xfrm rot="-5399999">
                            <a:off x="193001" y="139078"/>
                            <a:ext cx="50673" cy="2243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A153BDD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A3820A4" id="Group 25942" o:spid="_x0000_s1140" style="position:absolute;left:0;text-align:left;margin-left:408.9pt;margin-top:4.15pt;width:26.2pt;height:25.5pt;z-index:251670528;mso-position-horizontal-relative:text;mso-position-vertical-relative:text" coordsize="332740,3238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">
                <v:shape id="Shape 3946" o:spid="_x0000_s1141" style="position:absolute;width:332740;height:323850;visibility:visible;mso-wrap-style:square;v-text-anchor:top" coordsize="332740,3238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" path="m,323850r332740,l332740,,,,,323850xe" filled="f">
                  <v:stroke miterlimit="83231f" joinstyle="miter"/>
                  <v:path arrowok="t" textboxrect="0,0,332740,323850"/>
                </v:shape>
                <v:rect id="Rectangle 3947" o:spid="_x0000_s1142" style="position:absolute;left:193001;top:139078;width:50673;height:224381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" filled="f" stroked="f">
                  <v:textbox inset="0,0,0,0">
                    <w:txbxContent>
                      <w:p w14:paraId="1A153BDD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 w:rsidRPr="005063F5">
        <w:rPr>
          <w:rFonts w:ascii="Times New Roman" w:eastAsia="Times New Roman" w:hAnsi="Times New Roman" w:cs="Times New Roman"/>
          <w:b/>
          <w:lang w:val="en-US"/>
        </w:rPr>
        <w:t>Chest- (check for deformity, swellings/masses, scars)</w:t>
      </w: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2A4CC1D1" w14:textId="77777777" w:rsidR="001C7A70" w:rsidRDefault="001C7A70" w:rsidP="001C7A70">
      <w:pPr>
        <w:spacing w:after="126" w:line="248" w:lineRule="auto"/>
        <w:ind w:left="5" w:right="370" w:hanging="10"/>
      </w:pPr>
      <w:r>
        <w:rPr>
          <w:rFonts w:ascii="Times New Roman" w:eastAsia="Times New Roman" w:hAnsi="Times New Roman" w:cs="Times New Roman"/>
        </w:rPr>
        <w:t>1=normal, 2= abnormal finding (specify)_______________________________</w:t>
      </w:r>
      <w:r>
        <w:rPr>
          <w:rFonts w:ascii="Times New Roman" w:eastAsia="Times New Roman" w:hAnsi="Times New Roman" w:cs="Times New Roman"/>
          <w:b/>
        </w:rPr>
        <w:t xml:space="preserve"> </w:t>
      </w:r>
    </w:p>
    <w:p w14:paraId="5DB42C5E" w14:textId="77777777" w:rsidR="001C7A70" w:rsidRDefault="001C7A70" w:rsidP="001C7A70">
      <w:pPr>
        <w:spacing w:after="115"/>
        <w:ind w:left="10"/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6416E9E3" w14:textId="77777777" w:rsidR="001C7A70" w:rsidRPr="005063F5" w:rsidRDefault="001C7A70" w:rsidP="001C7A70">
      <w:pPr>
        <w:numPr>
          <w:ilvl w:val="0"/>
          <w:numId w:val="4"/>
        </w:numPr>
        <w:spacing w:after="11" w:line="248" w:lineRule="auto"/>
        <w:ind w:right="301" w:hanging="36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Respiratory system – Difficulty in breathing, check for normal air entry </w:t>
      </w:r>
      <w:r w:rsidRPr="005063F5">
        <w:rPr>
          <w:rFonts w:ascii="Times New Roman" w:eastAsia="Times New Roman" w:hAnsi="Times New Roman" w:cs="Times New Roman"/>
          <w:b/>
          <w:lang w:val="en-US"/>
        </w:rPr>
        <w:tab/>
      </w:r>
      <w:r>
        <w:rPr>
          <w:noProof/>
        </w:rPr>
        <mc:AlternateContent>
          <mc:Choice Requires="wpg">
            <w:drawing>
              <wp:inline distT="0" distB="0" distL="0" distR="0" wp14:anchorId="1DD0A832" wp14:editId="68D14C4B">
                <wp:extent cx="332740" cy="323850"/>
                <wp:effectExtent l="0" t="0" r="0" b="0"/>
                <wp:docPr id="25946" name="Group 259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2740" cy="323850"/>
                          <a:chOff x="0" y="0"/>
                          <a:chExt cx="332740" cy="323850"/>
                        </a:xfrm>
                      </wpg:grpSpPr>
                      <wps:wsp>
                        <wps:cNvPr id="3955" name="Shape 3955"/>
                        <wps:cNvSpPr/>
                        <wps:spPr>
                          <a:xfrm>
                            <a:off x="0" y="0"/>
                            <a:ext cx="33274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2740" h="323850">
                                <a:moveTo>
                                  <a:pt x="0" y="323850"/>
                                </a:moveTo>
                                <a:lnTo>
                                  <a:pt x="332740" y="323850"/>
                                </a:lnTo>
                                <a:lnTo>
                                  <a:pt x="33274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56" name="Rectangle 3956"/>
                        <wps:cNvSpPr/>
                        <wps:spPr>
                          <a:xfrm rot="-5399999">
                            <a:off x="193636" y="139968"/>
                            <a:ext cx="50673" cy="2243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7B2A09B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DD0A832" id="Group 25946" o:spid="_x0000_s1143" style="width:26.2pt;height:25.5pt;mso-position-horizontal-relative:char;mso-position-vertical-relative:line" coordsize="332740,3238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">
                <v:shape id="Shape 3955" o:spid="_x0000_s1144" style="position:absolute;width:332740;height:323850;visibility:visible;mso-wrap-style:square;v-text-anchor:top" coordsize="332740,3238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" path="m,323850r332740,l332740,,,,,323850xe" filled="f">
                  <v:stroke miterlimit="83231f" joinstyle="miter"/>
                  <v:path arrowok="t" textboxrect="0,0,332740,323850"/>
                </v:shape>
                <v:rect id="Rectangle 3956" o:spid="_x0000_s1145" style="position:absolute;left:193636;top:139968;width:50673;height:224381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" filled="f" stroked="f">
                  <v:textbox inset="0,0,0,0">
                    <w:txbxContent>
                      <w:p w14:paraId="77B2A09B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E179E34" w14:textId="77777777" w:rsidR="001C7A70" w:rsidRPr="005063F5" w:rsidRDefault="001C7A70" w:rsidP="001C7A70">
      <w:pPr>
        <w:spacing w:after="121" w:line="248" w:lineRule="auto"/>
        <w:ind w:left="5" w:right="376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>1=normal, 2= abnormal finding (specify)_________________________________</w:t>
      </w: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4B1D0A94" w14:textId="77777777" w:rsidR="001C7A70" w:rsidRPr="005063F5" w:rsidRDefault="001C7A70" w:rsidP="001C7A70">
      <w:pPr>
        <w:spacing w:after="115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342BB9DD" w14:textId="77777777" w:rsidR="001C7A70" w:rsidRPr="00B77C8B" w:rsidRDefault="001C7A70" w:rsidP="001C7A70">
      <w:pPr>
        <w:rPr>
          <w:lang w:val="en-US"/>
        </w:rPr>
      </w:pPr>
      <w:r w:rsidRPr="00B77C8B">
        <w:rPr>
          <w:lang w:val="en-US"/>
        </w:rPr>
        <w:t xml:space="preserve">31. Abdomen (check for deformity, swelling/masses, scars) </w:t>
      </w:r>
    </w:p>
    <w:p w14:paraId="0C8634EC" w14:textId="77777777" w:rsidR="001C7A70" w:rsidRPr="005063F5" w:rsidRDefault="001C7A70" w:rsidP="001C7A70">
      <w:pPr>
        <w:tabs>
          <w:tab w:val="center" w:pos="8428"/>
        </w:tabs>
        <w:spacing w:after="263" w:line="248" w:lineRule="auto"/>
        <w:ind w:left="-5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lastRenderedPageBreak/>
        <w:t xml:space="preserve">1=normal, 2= abnormal finding (specify)_________________________________ </w:t>
      </w:r>
      <w:r w:rsidRPr="005063F5">
        <w:rPr>
          <w:rFonts w:ascii="Times New Roman" w:eastAsia="Times New Roman" w:hAnsi="Times New Roman" w:cs="Times New Roman"/>
          <w:lang w:val="en-US"/>
        </w:rPr>
        <w:tab/>
      </w:r>
      <w:r>
        <w:rPr>
          <w:noProof/>
        </w:rPr>
        <mc:AlternateContent>
          <mc:Choice Requires="wpg">
            <w:drawing>
              <wp:inline distT="0" distB="0" distL="0" distR="0" wp14:anchorId="4068DA0C" wp14:editId="1181E16B">
                <wp:extent cx="332740" cy="323850"/>
                <wp:effectExtent l="0" t="0" r="0" b="0"/>
                <wp:docPr id="25945" name="Group 259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2740" cy="323850"/>
                          <a:chOff x="0" y="0"/>
                          <a:chExt cx="332740" cy="323850"/>
                        </a:xfrm>
                      </wpg:grpSpPr>
                      <wps:wsp>
                        <wps:cNvPr id="3952" name="Shape 3952"/>
                        <wps:cNvSpPr/>
                        <wps:spPr>
                          <a:xfrm>
                            <a:off x="0" y="0"/>
                            <a:ext cx="33274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2740" h="323850">
                                <a:moveTo>
                                  <a:pt x="0" y="323850"/>
                                </a:moveTo>
                                <a:lnTo>
                                  <a:pt x="332740" y="323850"/>
                                </a:lnTo>
                                <a:lnTo>
                                  <a:pt x="33274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53" name="Rectangle 3953"/>
                        <wps:cNvSpPr/>
                        <wps:spPr>
                          <a:xfrm rot="-5399999">
                            <a:off x="191095" y="140375"/>
                            <a:ext cx="50673" cy="2243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453592F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068DA0C" id="Group 25945" o:spid="_x0000_s1146" style="width:26.2pt;height:25.5pt;mso-position-horizontal-relative:char;mso-position-vertical-relative:line" coordsize="332740,3238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">
                <v:shape id="Shape 3952" o:spid="_x0000_s1147" style="position:absolute;width:332740;height:323850;visibility:visible;mso-wrap-style:square;v-text-anchor:top" coordsize="332740,3238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" path="m,323850r332740,l332740,,,,,323850xe" filled="f">
                  <v:stroke miterlimit="83231f" joinstyle="miter"/>
                  <v:path arrowok="t" textboxrect="0,0,332740,323850"/>
                </v:shape>
                <v:rect id="Rectangle 3953" o:spid="_x0000_s1148" style="position:absolute;left:191095;top:140375;width:50673;height:224379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" filled="f" stroked="f">
                  <v:textbox inset="0,0,0,0">
                    <w:txbxContent>
                      <w:p w14:paraId="1453592F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13A8E8DA" w14:textId="77777777" w:rsidR="001C7A70" w:rsidRPr="005063F5" w:rsidRDefault="001C7A70" w:rsidP="001C7A70">
      <w:pPr>
        <w:spacing w:after="115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51F99FA1" w14:textId="77777777" w:rsidR="001C7A70" w:rsidRPr="005063F5" w:rsidRDefault="001C7A70" w:rsidP="001C7A70">
      <w:pPr>
        <w:rPr>
          <w:lang w:val="en-US"/>
        </w:rPr>
      </w:pPr>
      <w:r w:rsidRPr="005063F5">
        <w:rPr>
          <w:lang w:val="en-US"/>
        </w:rPr>
        <w:t xml:space="preserve">32. Groin, check for the following conditions </w:t>
      </w:r>
    </w:p>
    <w:p w14:paraId="706DB24F" w14:textId="77777777" w:rsidR="001C7A70" w:rsidRPr="005063F5" w:rsidRDefault="001C7A70" w:rsidP="001C7A70">
      <w:pPr>
        <w:spacing w:line="358" w:lineRule="auto"/>
        <w:ind w:left="355" w:hanging="360"/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3EB17E4B" wp14:editId="3A46D478">
                <wp:simplePos x="0" y="0"/>
                <wp:positionH relativeFrom="column">
                  <wp:posOffset>5681663</wp:posOffset>
                </wp:positionH>
                <wp:positionV relativeFrom="paragraph">
                  <wp:posOffset>37872</wp:posOffset>
                </wp:positionV>
                <wp:extent cx="332740" cy="323850"/>
                <wp:effectExtent l="0" t="0" r="0" b="0"/>
                <wp:wrapSquare wrapText="bothSides"/>
                <wp:docPr id="22699" name="Group 226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2740" cy="323850"/>
                          <a:chOff x="0" y="0"/>
                          <a:chExt cx="332740" cy="323850"/>
                        </a:xfrm>
                      </wpg:grpSpPr>
                      <wps:wsp>
                        <wps:cNvPr id="4113" name="Shape 4113"/>
                        <wps:cNvSpPr/>
                        <wps:spPr>
                          <a:xfrm>
                            <a:off x="0" y="0"/>
                            <a:ext cx="33274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2740" h="323850">
                                <a:moveTo>
                                  <a:pt x="0" y="323850"/>
                                </a:moveTo>
                                <a:lnTo>
                                  <a:pt x="332740" y="323850"/>
                                </a:lnTo>
                                <a:lnTo>
                                  <a:pt x="33274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14" name="Rectangle 4114"/>
                        <wps:cNvSpPr/>
                        <wps:spPr>
                          <a:xfrm rot="-5399999">
                            <a:off x="193380" y="138190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512351C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EB17E4B" id="Group 22699" o:spid="_x0000_s1149" style="position:absolute;left:0;text-align:left;margin-left:447.4pt;margin-top:3pt;width:26.2pt;height:25.5pt;z-index:251671552;mso-position-horizontal-relative:text;mso-position-vertical-relative:text" coordsize="332740,3238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">
                <v:shape id="Shape 4113" o:spid="_x0000_s1150" style="position:absolute;width:332740;height:323850;visibility:visible;mso-wrap-style:square;v-text-anchor:top" coordsize="332740,3238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" path="m,323850r332740,l332740,,,,,323850xe" filled="f">
                  <v:stroke miterlimit="83231f" joinstyle="miter"/>
                  <v:path arrowok="t" textboxrect="0,0,332740,323850"/>
                </v:shape>
                <v:rect id="Rectangle 4114" o:spid="_x0000_s1151" style="position:absolute;left:193380;top:138190;width:50673;height:224380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" filled="f" stroked="f">
                  <v:textbox inset="0,0,0,0">
                    <w:txbxContent>
                      <w:p w14:paraId="4512351C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 w:rsidRPr="005063F5">
        <w:rPr>
          <w:rFonts w:ascii="Times New Roman" w:eastAsia="Times New Roman" w:hAnsi="Times New Roman" w:cs="Times New Roman"/>
          <w:lang w:val="en-US"/>
        </w:rPr>
        <w:t xml:space="preserve">1= normal finding, 2=scar after previous hernia surgery, 3=groin hernia unilateral, 4=groin hernia bilateral, 5= other (specify)_____________________________________ </w:t>
      </w:r>
    </w:p>
    <w:p w14:paraId="3B5E8433" w14:textId="77777777" w:rsidR="001C7A70" w:rsidRPr="005063F5" w:rsidRDefault="001C7A70" w:rsidP="001C7A70">
      <w:pPr>
        <w:spacing w:after="110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340269FA" w14:textId="77777777" w:rsidR="001C7A70" w:rsidRDefault="001C7A70" w:rsidP="001C7A70">
      <w:pPr>
        <w:rPr>
          <w:lang w:val="en-US"/>
        </w:rPr>
      </w:pPr>
    </w:p>
    <w:p w14:paraId="5BA8604E" w14:textId="77777777" w:rsidR="001C7A70" w:rsidRDefault="001C7A70" w:rsidP="001C7A70">
      <w:pPr>
        <w:rPr>
          <w:lang w:val="en-US"/>
        </w:rPr>
      </w:pPr>
    </w:p>
    <w:p w14:paraId="65836AEC" w14:textId="77777777" w:rsidR="001C7A70" w:rsidRPr="005063F5" w:rsidRDefault="001C7A70" w:rsidP="001C7A70">
      <w:pPr>
        <w:rPr>
          <w:lang w:val="en-US"/>
        </w:rPr>
      </w:pPr>
      <w:r w:rsidRPr="005063F5">
        <w:rPr>
          <w:lang w:val="en-US"/>
        </w:rPr>
        <w:t xml:space="preserve">33. Genitalia  </w:t>
      </w:r>
    </w:p>
    <w:p w14:paraId="7DA9D0B9" w14:textId="77777777" w:rsidR="001C7A70" w:rsidRPr="005063F5" w:rsidRDefault="001C7A70" w:rsidP="001C7A70">
      <w:pPr>
        <w:spacing w:line="358" w:lineRule="auto"/>
        <w:ind w:left="5" w:hanging="10"/>
        <w:rPr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4A51D589" wp14:editId="4079CFB9">
                <wp:simplePos x="0" y="0"/>
                <wp:positionH relativeFrom="column">
                  <wp:posOffset>5595303</wp:posOffset>
                </wp:positionH>
                <wp:positionV relativeFrom="paragraph">
                  <wp:posOffset>64795</wp:posOffset>
                </wp:positionV>
                <wp:extent cx="333375" cy="347980"/>
                <wp:effectExtent l="0" t="0" r="0" b="0"/>
                <wp:wrapSquare wrapText="bothSides"/>
                <wp:docPr id="22697" name="Group 226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3375" cy="347980"/>
                          <a:chOff x="0" y="0"/>
                          <a:chExt cx="333375" cy="347980"/>
                        </a:xfrm>
                      </wpg:grpSpPr>
                      <wps:wsp>
                        <wps:cNvPr id="4109" name="Shape 4109"/>
                        <wps:cNvSpPr/>
                        <wps:spPr>
                          <a:xfrm>
                            <a:off x="0" y="0"/>
                            <a:ext cx="333375" cy="3479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3375" h="347980">
                                <a:moveTo>
                                  <a:pt x="0" y="347980"/>
                                </a:moveTo>
                                <a:lnTo>
                                  <a:pt x="333375" y="347980"/>
                                </a:lnTo>
                                <a:lnTo>
                                  <a:pt x="33337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10" name="Rectangle 4110"/>
                        <wps:cNvSpPr/>
                        <wps:spPr>
                          <a:xfrm rot="-5399999">
                            <a:off x="194016" y="162067"/>
                            <a:ext cx="50672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F875CDC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111" name="Rectangle 4111"/>
                        <wps:cNvSpPr/>
                        <wps:spPr>
                          <a:xfrm rot="-5399999">
                            <a:off x="194016" y="123967"/>
                            <a:ext cx="50672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7A44614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A51D589" id="Group 22697" o:spid="_x0000_s1152" style="position:absolute;left:0;text-align:left;margin-left:440.6pt;margin-top:5.1pt;width:26.25pt;height:27.4pt;z-index:251672576;mso-position-horizontal-relative:text;mso-position-vertical-relative:text" coordsize="333375,3479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">
                <v:shape id="Shape 4109" o:spid="_x0000_s1153" style="position:absolute;width:333375;height:347980;visibility:visible;mso-wrap-style:square;v-text-anchor:top" coordsize="333375,3479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" path="m,347980r333375,l333375,,,,,347980xe" filled="f">
                  <v:stroke miterlimit="83231f" joinstyle="miter"/>
                  <v:path arrowok="t" textboxrect="0,0,333375,347980"/>
                </v:shape>
                <v:rect id="Rectangle 4110" o:spid="_x0000_s1154" style="position:absolute;left:194016;top:162067;width:50672;height:224380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" filled="f" stroked="f">
                  <v:textbox inset="0,0,0,0">
                    <w:txbxContent>
                      <w:p w14:paraId="2F875CDC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111" o:spid="_x0000_s1155" style="position:absolute;left:194016;top:123967;width:50672;height:224380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" filled="f" stroked="f">
                  <v:textbox inset="0,0,0,0">
                    <w:txbxContent>
                      <w:p w14:paraId="27A44614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 w:rsidRPr="005063F5">
        <w:rPr>
          <w:rFonts w:ascii="Times New Roman" w:eastAsia="Times New Roman" w:hAnsi="Times New Roman" w:cs="Times New Roman"/>
          <w:lang w:val="en-US"/>
        </w:rPr>
        <w:t xml:space="preserve">1=normal finding, 2=scrotal/labial hernia, 3=undescended testis unilateral (Male child),  4= undescended testis bilateral( Male child) 5= other </w:t>
      </w:r>
    </w:p>
    <w:p w14:paraId="76B9461C" w14:textId="77777777" w:rsidR="001C7A70" w:rsidRPr="005063F5" w:rsidRDefault="001C7A70" w:rsidP="001C7A70">
      <w:pPr>
        <w:spacing w:after="126" w:line="248" w:lineRule="auto"/>
        <w:ind w:left="380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(specify)_______________________________________ </w:t>
      </w:r>
    </w:p>
    <w:p w14:paraId="3CC39895" w14:textId="77777777" w:rsidR="001C7A70" w:rsidRPr="005063F5" w:rsidRDefault="001C7A70" w:rsidP="001C7A70">
      <w:pPr>
        <w:spacing w:after="110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36C16213" w14:textId="77777777" w:rsidR="001C7A70" w:rsidRPr="005063F5" w:rsidRDefault="001C7A70" w:rsidP="001C7A70">
      <w:pPr>
        <w:spacing w:after="11" w:line="358" w:lineRule="auto"/>
        <w:ind w:left="355" w:hanging="36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34. Extremities (check for deformity, mal-healed fractures, chronic osteomyelitis, swellings/tumours) </w:t>
      </w:r>
    </w:p>
    <w:p w14:paraId="33DC337E" w14:textId="77777777" w:rsidR="001C7A70" w:rsidRPr="005063F5" w:rsidRDefault="001C7A70" w:rsidP="001C7A70">
      <w:pPr>
        <w:spacing w:after="126"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1=normal, 2= abnormal finding (specify)_________________________________ </w:t>
      </w:r>
    </w:p>
    <w:p w14:paraId="21B03248" w14:textId="77777777" w:rsidR="001C7A70" w:rsidRPr="005063F5" w:rsidRDefault="001C7A70" w:rsidP="001C7A70">
      <w:pPr>
        <w:spacing w:after="110"/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7F85AEE5" w14:textId="77777777" w:rsidR="001C7A70" w:rsidRPr="005063F5" w:rsidRDefault="001C7A70" w:rsidP="001C7A70">
      <w:pPr>
        <w:rPr>
          <w:lang w:val="en-US"/>
        </w:rPr>
      </w:pPr>
      <w:r w:rsidRPr="005063F5">
        <w:rPr>
          <w:lang w:val="en-US"/>
        </w:rPr>
        <w:t xml:space="preserve">35. Comments / Recommendation (any treatment recommended, how and by whom it will be done) </w:t>
      </w:r>
    </w:p>
    <w:p w14:paraId="469396FB" w14:textId="77777777" w:rsidR="001C7A70" w:rsidRPr="00B77C8B" w:rsidRDefault="001C7A70" w:rsidP="001C7A70">
      <w:pPr>
        <w:spacing w:after="263" w:line="248" w:lineRule="auto"/>
        <w:ind w:left="5" w:hanging="10"/>
        <w:rPr>
          <w:lang w:val="en-US"/>
        </w:rPr>
      </w:pPr>
      <w:r w:rsidRPr="00B77C8B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__  </w:t>
      </w:r>
    </w:p>
    <w:p w14:paraId="2713E48A" w14:textId="77777777" w:rsidR="001C7A70" w:rsidRPr="00B77C8B" w:rsidRDefault="001C7A70" w:rsidP="001C7A70">
      <w:pPr>
        <w:spacing w:after="263" w:line="248" w:lineRule="auto"/>
        <w:ind w:left="5" w:hanging="10"/>
        <w:rPr>
          <w:lang w:val="en-US"/>
        </w:rPr>
      </w:pPr>
      <w:r w:rsidRPr="00B77C8B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__ </w:t>
      </w:r>
    </w:p>
    <w:p w14:paraId="4133554E" w14:textId="77777777" w:rsidR="001C7A70" w:rsidRPr="00AA1D2B" w:rsidRDefault="001C7A70" w:rsidP="001C7A70">
      <w:pPr>
        <w:spacing w:after="263" w:line="248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__  </w:t>
      </w:r>
    </w:p>
    <w:p w14:paraId="695C5CA3" w14:textId="77777777" w:rsidR="001C7A70" w:rsidRPr="00AA1D2B" w:rsidRDefault="001C7A70" w:rsidP="001C7A70">
      <w:pPr>
        <w:spacing w:after="263" w:line="248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__  </w:t>
      </w:r>
    </w:p>
    <w:p w14:paraId="175AC81D" w14:textId="77777777" w:rsidR="001C7A70" w:rsidRPr="00AA1D2B" w:rsidRDefault="001C7A70" w:rsidP="001C7A70">
      <w:pPr>
        <w:spacing w:after="263" w:line="248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__ </w:t>
      </w:r>
    </w:p>
    <w:p w14:paraId="10BBAD6C" w14:textId="77777777" w:rsidR="001C7A70" w:rsidRPr="00AA1D2B" w:rsidRDefault="001C7A70" w:rsidP="001C7A70">
      <w:pPr>
        <w:spacing w:after="263" w:line="248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__  </w:t>
      </w:r>
    </w:p>
    <w:p w14:paraId="0AF8B425" w14:textId="77777777" w:rsidR="001C7A70" w:rsidRPr="00AA1D2B" w:rsidRDefault="001C7A70" w:rsidP="001C7A70">
      <w:pPr>
        <w:spacing w:after="263" w:line="248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__  </w:t>
      </w:r>
    </w:p>
    <w:p w14:paraId="0223B3DB" w14:textId="77777777" w:rsidR="001C7A70" w:rsidRPr="00AA1D2B" w:rsidRDefault="001C7A70" w:rsidP="001C7A70">
      <w:pPr>
        <w:spacing w:after="263" w:line="248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__ </w:t>
      </w:r>
    </w:p>
    <w:p w14:paraId="2EB785D1" w14:textId="77777777" w:rsidR="001C7A70" w:rsidRPr="00AA1D2B" w:rsidRDefault="001C7A70" w:rsidP="001C7A70">
      <w:pPr>
        <w:spacing w:after="263" w:line="248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__ </w:t>
      </w:r>
    </w:p>
    <w:p w14:paraId="519571AD" w14:textId="77777777" w:rsidR="001C7A70" w:rsidRPr="00AA1D2B" w:rsidRDefault="001C7A70" w:rsidP="001C7A70">
      <w:pPr>
        <w:spacing w:after="35" w:line="475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lang w:val="en-US"/>
        </w:rPr>
        <w:lastRenderedPageBreak/>
        <w:t xml:space="preserve">___________________________________________________________________________  ___________________________________________________________________________  </w:t>
      </w:r>
    </w:p>
    <w:p w14:paraId="6D36E704" w14:textId="77777777" w:rsidR="001C7A70" w:rsidRPr="00AA1D2B" w:rsidRDefault="001C7A70" w:rsidP="001C7A70">
      <w:pPr>
        <w:spacing w:after="10"/>
        <w:ind w:left="10"/>
        <w:rPr>
          <w:lang w:val="en-US"/>
        </w:rPr>
      </w:pPr>
      <w:r w:rsidRPr="00AA1D2B">
        <w:rPr>
          <w:rFonts w:ascii="Times New Roman" w:eastAsia="Times New Roman" w:hAnsi="Times New Roman" w:cs="Times New Roman"/>
          <w:b/>
          <w:sz w:val="28"/>
          <w:lang w:val="en-US"/>
        </w:rPr>
        <w:t xml:space="preserve"> </w:t>
      </w:r>
    </w:p>
    <w:p w14:paraId="6E49773E" w14:textId="77777777" w:rsidR="001C7A70" w:rsidRPr="00AA1D2B" w:rsidRDefault="001C7A70" w:rsidP="001C7A70">
      <w:pPr>
        <w:ind w:left="10"/>
        <w:rPr>
          <w:lang w:val="en-US"/>
        </w:rPr>
      </w:pPr>
      <w:r w:rsidRPr="00AA1D2B">
        <w:rPr>
          <w:rFonts w:ascii="Times New Roman" w:eastAsia="Times New Roman" w:hAnsi="Times New Roman" w:cs="Times New Roman"/>
          <w:b/>
          <w:sz w:val="32"/>
          <w:lang w:val="en-US"/>
        </w:rPr>
        <w:t xml:space="preserve"> </w:t>
      </w:r>
    </w:p>
    <w:p w14:paraId="137069DB" w14:textId="77777777" w:rsidR="001C7A70" w:rsidRPr="00AA1D2B" w:rsidRDefault="001C7A70" w:rsidP="001C7A70">
      <w:pPr>
        <w:ind w:left="10"/>
        <w:rPr>
          <w:lang w:val="en-US"/>
        </w:rPr>
      </w:pPr>
      <w:r w:rsidRPr="00AA1D2B">
        <w:rPr>
          <w:rFonts w:ascii="Times New Roman" w:eastAsia="Times New Roman" w:hAnsi="Times New Roman" w:cs="Times New Roman"/>
          <w:b/>
          <w:sz w:val="32"/>
          <w:lang w:val="en-US"/>
        </w:rPr>
        <w:t xml:space="preserve"> </w:t>
      </w:r>
    </w:p>
    <w:p w14:paraId="5A99B26D" w14:textId="77777777" w:rsidR="001C7A70" w:rsidRPr="00B77C8B" w:rsidRDefault="001C7A70" w:rsidP="001C7A70">
      <w:pPr>
        <w:rPr>
          <w:sz w:val="32"/>
          <w:szCs w:val="32"/>
          <w:lang w:val="en-US"/>
        </w:rPr>
      </w:pPr>
      <w:r w:rsidRPr="00B77C8B">
        <w:rPr>
          <w:sz w:val="32"/>
          <w:szCs w:val="32"/>
          <w:lang w:val="en-US"/>
        </w:rPr>
        <w:t xml:space="preserve">E. Targeted physical examination – base on results in interview and general physical examination </w:t>
      </w:r>
    </w:p>
    <w:p w14:paraId="555EDE75" w14:textId="77777777" w:rsidR="001C7A70" w:rsidRDefault="001C7A70" w:rsidP="001C7A70">
      <w:pPr>
        <w:spacing w:after="11"/>
        <w:ind w:left="-20" w:right="-43"/>
      </w:pPr>
      <w:r>
        <w:rPr>
          <w:noProof/>
        </w:rPr>
        <mc:AlternateContent>
          <mc:Choice Requires="wpg">
            <w:drawing>
              <wp:inline distT="0" distB="0" distL="0" distR="0" wp14:anchorId="1C22B5B7" wp14:editId="7AA1E839">
                <wp:extent cx="5800091" cy="6350"/>
                <wp:effectExtent l="0" t="0" r="0" b="0"/>
                <wp:docPr id="26103" name="Group 261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0091" cy="6350"/>
                          <a:chOff x="0" y="0"/>
                          <a:chExt cx="5800091" cy="6350"/>
                        </a:xfrm>
                      </wpg:grpSpPr>
                      <wps:wsp>
                        <wps:cNvPr id="27764" name="Shape 27764"/>
                        <wps:cNvSpPr/>
                        <wps:spPr>
                          <a:xfrm>
                            <a:off x="0" y="0"/>
                            <a:ext cx="580009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00091" h="9144">
                                <a:moveTo>
                                  <a:pt x="0" y="0"/>
                                </a:moveTo>
                                <a:lnTo>
                                  <a:pt x="5800091" y="0"/>
                                </a:lnTo>
                                <a:lnTo>
                                  <a:pt x="580009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F8F0971" id="Group 26103" o:spid="_x0000_s1026" style="width:456.7pt;height:.5pt;mso-position-horizontal-relative:char;mso-position-vertical-relative:line" coordsize="58000,6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">
                <v:shape id="Shape 27764" o:spid="_x0000_s1027" style="position:absolute;width:58000;height:91;visibility:visible;mso-wrap-style:square;v-text-anchor:top" coordsize="5800091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" path="m,l5800091,r,9144l,9144,,e" fillcolor="black" stroked="f" strokeweight="0">
                  <v:stroke miterlimit="83231f" joinstyle="miter"/>
                  <v:path arrowok="t" textboxrect="0,0,5800091,9144"/>
                </v:shape>
                <w10:anchorlock/>
              </v:group>
            </w:pict>
          </mc:Fallback>
        </mc:AlternateContent>
      </w:r>
    </w:p>
    <w:p w14:paraId="338906B2" w14:textId="77777777" w:rsidR="001C7A70" w:rsidRPr="00AA1D2B" w:rsidRDefault="001C7A70" w:rsidP="001C7A70">
      <w:pPr>
        <w:ind w:left="10"/>
        <w:rPr>
          <w:lang w:val="en-US"/>
        </w:rPr>
      </w:pPr>
      <w:r w:rsidRPr="00AA1D2B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2AD2AC7D" w14:textId="77777777" w:rsidR="001C7A70" w:rsidRPr="00AA1D2B" w:rsidRDefault="001C7A70" w:rsidP="001C7A70">
      <w:pPr>
        <w:rPr>
          <w:lang w:val="en-US"/>
        </w:rPr>
      </w:pPr>
      <w:r w:rsidRPr="006F24EA">
        <w:rPr>
          <w:lang w:val="en-US"/>
        </w:rPr>
        <w:t>36. The examination refers to question</w:t>
      </w:r>
      <w:r w:rsidRPr="00AA1D2B">
        <w:rPr>
          <w:lang w:val="en-US"/>
        </w:rPr>
        <w:t xml:space="preserve"> ______________ </w:t>
      </w:r>
    </w:p>
    <w:p w14:paraId="6F2FF85F" w14:textId="77777777" w:rsidR="001C7A70" w:rsidRPr="00AA1D2B" w:rsidRDefault="001C7A70" w:rsidP="001C7A70">
      <w:pPr>
        <w:rPr>
          <w:lang w:val="en-US"/>
        </w:rPr>
      </w:pPr>
      <w:r w:rsidRPr="00AA1D2B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1E5840DC" w14:textId="77777777" w:rsidR="001C7A70" w:rsidRPr="00AA1D2B" w:rsidRDefault="001C7A70" w:rsidP="001C7A70">
      <w:pPr>
        <w:numPr>
          <w:ilvl w:val="0"/>
          <w:numId w:val="5"/>
        </w:numPr>
        <w:spacing w:after="11" w:line="248" w:lineRule="auto"/>
        <w:ind w:right="587" w:hanging="360"/>
        <w:rPr>
          <w:lang w:val="en-US"/>
        </w:rPr>
      </w:pPr>
      <w:r w:rsidRPr="00AA1D2B">
        <w:rPr>
          <w:rFonts w:ascii="Times New Roman" w:eastAsia="Times New Roman" w:hAnsi="Times New Roman" w:cs="Times New Roman"/>
          <w:b/>
          <w:lang w:val="en-US"/>
        </w:rPr>
        <w:t xml:space="preserve">Describe and name the condition:  </w:t>
      </w:r>
    </w:p>
    <w:p w14:paraId="3ABD0493" w14:textId="77777777" w:rsidR="001C7A70" w:rsidRDefault="001C7A70" w:rsidP="001C7A70">
      <w:pPr>
        <w:spacing w:after="263" w:line="248" w:lineRule="auto"/>
        <w:ind w:left="5" w:hanging="10"/>
      </w:pPr>
      <w:r>
        <w:rPr>
          <w:rFonts w:ascii="Times New Roman" w:eastAsia="Times New Roman" w:hAnsi="Times New Roman" w:cs="Times New Roman"/>
        </w:rPr>
        <w:t xml:space="preserve">___________________________________________________________________________  </w:t>
      </w:r>
    </w:p>
    <w:p w14:paraId="00654E47" w14:textId="77777777" w:rsidR="001C7A70" w:rsidRDefault="001C7A70" w:rsidP="001C7A70">
      <w:pPr>
        <w:spacing w:after="263" w:line="248" w:lineRule="auto"/>
        <w:ind w:left="5" w:hanging="10"/>
      </w:pPr>
      <w:r>
        <w:rPr>
          <w:rFonts w:ascii="Times New Roman" w:eastAsia="Times New Roman" w:hAnsi="Times New Roman" w:cs="Times New Roman"/>
        </w:rPr>
        <w:t xml:space="preserve">___________________________________________________________________________  </w:t>
      </w:r>
    </w:p>
    <w:p w14:paraId="4978A939" w14:textId="77777777" w:rsidR="001C7A70" w:rsidRDefault="001C7A70" w:rsidP="001C7A70">
      <w:pPr>
        <w:spacing w:after="263" w:line="248" w:lineRule="auto"/>
        <w:ind w:left="5" w:hanging="10"/>
      </w:pPr>
      <w:r>
        <w:rPr>
          <w:rFonts w:ascii="Times New Roman" w:eastAsia="Times New Roman" w:hAnsi="Times New Roman" w:cs="Times New Roman"/>
        </w:rPr>
        <w:t xml:space="preserve">___________________________________________________________________________  </w:t>
      </w:r>
    </w:p>
    <w:p w14:paraId="3500C8B9" w14:textId="77777777" w:rsidR="001C7A70" w:rsidRDefault="001C7A70" w:rsidP="001C7A70">
      <w:pPr>
        <w:spacing w:after="263" w:line="248" w:lineRule="auto"/>
        <w:ind w:left="5" w:hanging="10"/>
      </w:pPr>
      <w:r>
        <w:rPr>
          <w:rFonts w:ascii="Times New Roman" w:eastAsia="Times New Roman" w:hAnsi="Times New Roman" w:cs="Times New Roman"/>
        </w:rPr>
        <w:t xml:space="preserve">___________________________________________________________________________  </w:t>
      </w:r>
    </w:p>
    <w:p w14:paraId="7A214156" w14:textId="77777777" w:rsidR="001C7A70" w:rsidRDefault="001C7A70" w:rsidP="001C7A70">
      <w:pPr>
        <w:spacing w:line="475" w:lineRule="auto"/>
        <w:ind w:left="5" w:hanging="10"/>
      </w:pPr>
      <w:r>
        <w:rPr>
          <w:rFonts w:ascii="Times New Roman" w:eastAsia="Times New Roman" w:hAnsi="Times New Roman" w:cs="Times New Roman"/>
        </w:rPr>
        <w:t xml:space="preserve">___________________________________________________________________________  ___________________________________________________________________________  </w:t>
      </w:r>
    </w:p>
    <w:p w14:paraId="68D4822A" w14:textId="77777777" w:rsidR="001C7A70" w:rsidRDefault="001C7A70" w:rsidP="001C7A70">
      <w:pPr>
        <w:ind w:left="10" w:right="1175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3056BC22" wp14:editId="0A7C2DB6">
                <wp:simplePos x="0" y="0"/>
                <wp:positionH relativeFrom="column">
                  <wp:posOffset>3195003</wp:posOffset>
                </wp:positionH>
                <wp:positionV relativeFrom="paragraph">
                  <wp:posOffset>8788</wp:posOffset>
                </wp:positionV>
                <wp:extent cx="1819275" cy="650875"/>
                <wp:effectExtent l="0" t="0" r="0" b="0"/>
                <wp:wrapSquare wrapText="bothSides"/>
                <wp:docPr id="26104" name="Group 261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19275" cy="650875"/>
                          <a:chOff x="0" y="0"/>
                          <a:chExt cx="1819275" cy="650875"/>
                        </a:xfrm>
                      </wpg:grpSpPr>
                      <wps:wsp>
                        <wps:cNvPr id="4313" name="Shape 4313"/>
                        <wps:cNvSpPr/>
                        <wps:spPr>
                          <a:xfrm>
                            <a:off x="0" y="0"/>
                            <a:ext cx="274320" cy="274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0" h="274320">
                                <a:moveTo>
                                  <a:pt x="0" y="274320"/>
                                </a:moveTo>
                                <a:lnTo>
                                  <a:pt x="274320" y="274320"/>
                                </a:lnTo>
                                <a:lnTo>
                                  <a:pt x="2743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14" name="Rectangle 4314"/>
                        <wps:cNvSpPr/>
                        <wps:spPr>
                          <a:xfrm rot="-5399999">
                            <a:off x="193000" y="87899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BA628FF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15" name="Rectangle 4315"/>
                        <wps:cNvSpPr/>
                        <wps:spPr>
                          <a:xfrm rot="-5399999">
                            <a:off x="193000" y="49799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C707665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17" name="Shape 4317"/>
                        <wps:cNvSpPr/>
                        <wps:spPr>
                          <a:xfrm>
                            <a:off x="12700" y="368300"/>
                            <a:ext cx="274320" cy="274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0" h="274320">
                                <a:moveTo>
                                  <a:pt x="0" y="274320"/>
                                </a:moveTo>
                                <a:lnTo>
                                  <a:pt x="274320" y="274320"/>
                                </a:lnTo>
                                <a:lnTo>
                                  <a:pt x="2743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18" name="Rectangle 4318"/>
                        <wps:cNvSpPr/>
                        <wps:spPr>
                          <a:xfrm rot="-5399999">
                            <a:off x="205700" y="456199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C69FB43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19" name="Rectangle 4319"/>
                        <wps:cNvSpPr/>
                        <wps:spPr>
                          <a:xfrm rot="-5399999">
                            <a:off x="205700" y="418099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7E7B73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21" name="Shape 4321"/>
                        <wps:cNvSpPr/>
                        <wps:spPr>
                          <a:xfrm>
                            <a:off x="435610" y="376555"/>
                            <a:ext cx="274320" cy="274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0" h="274320">
                                <a:moveTo>
                                  <a:pt x="0" y="274320"/>
                                </a:moveTo>
                                <a:lnTo>
                                  <a:pt x="274320" y="274320"/>
                                </a:lnTo>
                                <a:lnTo>
                                  <a:pt x="2743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22" name="Rectangle 4322"/>
                        <wps:cNvSpPr/>
                        <wps:spPr>
                          <a:xfrm rot="-5399999">
                            <a:off x="627975" y="465724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23176E6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23" name="Rectangle 4323"/>
                        <wps:cNvSpPr/>
                        <wps:spPr>
                          <a:xfrm rot="-5399999">
                            <a:off x="627975" y="427624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10DBA86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25" name="Shape 4325"/>
                        <wps:cNvSpPr/>
                        <wps:spPr>
                          <a:xfrm>
                            <a:off x="825500" y="376555"/>
                            <a:ext cx="274320" cy="274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0" h="274320">
                                <a:moveTo>
                                  <a:pt x="0" y="274320"/>
                                </a:moveTo>
                                <a:lnTo>
                                  <a:pt x="274320" y="274320"/>
                                </a:lnTo>
                                <a:lnTo>
                                  <a:pt x="2743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26" name="Rectangle 4326"/>
                        <wps:cNvSpPr/>
                        <wps:spPr>
                          <a:xfrm rot="-5399999">
                            <a:off x="1018881" y="465724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390167D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27" name="Rectangle 4327"/>
                        <wps:cNvSpPr/>
                        <wps:spPr>
                          <a:xfrm rot="-5399999">
                            <a:off x="1018881" y="427624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FF522EB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29" name="Shape 4329"/>
                        <wps:cNvSpPr/>
                        <wps:spPr>
                          <a:xfrm>
                            <a:off x="1197610" y="376555"/>
                            <a:ext cx="274320" cy="274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0" h="274320">
                                <a:moveTo>
                                  <a:pt x="0" y="274320"/>
                                </a:moveTo>
                                <a:lnTo>
                                  <a:pt x="274320" y="274320"/>
                                </a:lnTo>
                                <a:lnTo>
                                  <a:pt x="2743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30" name="Rectangle 4330"/>
                        <wps:cNvSpPr/>
                        <wps:spPr>
                          <a:xfrm rot="-5399999">
                            <a:off x="1390356" y="465724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B5E2269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31" name="Rectangle 4331"/>
                        <wps:cNvSpPr/>
                        <wps:spPr>
                          <a:xfrm rot="-5399999">
                            <a:off x="1390356" y="427624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0A93AC5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33" name="Shape 4333"/>
                        <wps:cNvSpPr/>
                        <wps:spPr>
                          <a:xfrm>
                            <a:off x="1544955" y="376555"/>
                            <a:ext cx="274320" cy="274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0" h="274320">
                                <a:moveTo>
                                  <a:pt x="0" y="274320"/>
                                </a:moveTo>
                                <a:lnTo>
                                  <a:pt x="274320" y="274320"/>
                                </a:lnTo>
                                <a:lnTo>
                                  <a:pt x="2743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34" name="Rectangle 4334"/>
                        <wps:cNvSpPr/>
                        <wps:spPr>
                          <a:xfrm rot="-5399999">
                            <a:off x="1736685" y="465724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0597CEF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35" name="Rectangle 4335"/>
                        <wps:cNvSpPr/>
                        <wps:spPr>
                          <a:xfrm rot="-5399999">
                            <a:off x="1736685" y="427624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DADBAC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056BC22" id="Group 26104" o:spid="_x0000_s1156" style="position:absolute;left:0;text-align:left;margin-left:251.6pt;margin-top:.7pt;width:143.25pt;height:51.25pt;z-index:251673600;mso-position-horizontal-relative:text;mso-position-vertical-relative:text" coordsize="18192,650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">
                <v:shape id="Shape 4313" o:spid="_x0000_s1157" style="position:absolute;width:2743;height:2743;visibility:visible;mso-wrap-style:square;v-text-anchor:top" coordsize="274320,274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" path="m,274320r274320,l274320,,,,,274320xe" filled="f">
                  <v:stroke miterlimit="83231f" joinstyle="miter"/>
                  <v:path arrowok="t" textboxrect="0,0,274320,274320"/>
                </v:shape>
                <v:rect id="Rectangle 4314" o:spid="_x0000_s1158" style="position:absolute;left:1929;top:879;width:507;height:2244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" filled="f" stroked="f">
                  <v:textbox inset="0,0,0,0">
                    <w:txbxContent>
                      <w:p w14:paraId="6BA628FF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315" o:spid="_x0000_s1159" style="position:absolute;left:1929;top:498;width:507;height:2244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" filled="f" stroked="f">
                  <v:textbox inset="0,0,0,0">
                    <w:txbxContent>
                      <w:p w14:paraId="1C707665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4317" o:spid="_x0000_s1160" style="position:absolute;left:127;top:3683;width:2743;height:2743;visibility:visible;mso-wrap-style:square;v-text-anchor:top" coordsize="274320,274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" path="m,274320r274320,l274320,,,,,274320xe" filled="f">
                  <v:stroke miterlimit="83231f" joinstyle="miter"/>
                  <v:path arrowok="t" textboxrect="0,0,274320,274320"/>
                </v:shape>
                <v:rect id="Rectangle 4318" o:spid="_x0000_s1161" style="position:absolute;left:2056;top:4562;width:507;height:2244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" filled="f" stroked="f">
                  <v:textbox inset="0,0,0,0">
                    <w:txbxContent>
                      <w:p w14:paraId="7C69FB43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319" o:spid="_x0000_s1162" style="position:absolute;left:2056;top:4181;width:507;height:2244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" filled="f" stroked="f">
                  <v:textbox inset="0,0,0,0">
                    <w:txbxContent>
                      <w:p w14:paraId="107E7B73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4321" o:spid="_x0000_s1163" style="position:absolute;left:4356;top:3765;width:2743;height:2743;visibility:visible;mso-wrap-style:square;v-text-anchor:top" coordsize="274320,274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" path="m,274320r274320,l274320,,,,,274320xe" filled="f">
                  <v:stroke miterlimit="83231f" joinstyle="miter"/>
                  <v:path arrowok="t" textboxrect="0,0,274320,274320"/>
                </v:shape>
                <v:rect id="Rectangle 4322" o:spid="_x0000_s1164" style="position:absolute;left:6279;top:4657;width:507;height:2244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" filled="f" stroked="f">
                  <v:textbox inset="0,0,0,0">
                    <w:txbxContent>
                      <w:p w14:paraId="023176E6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323" o:spid="_x0000_s1165" style="position:absolute;left:6279;top:4276;width:507;height:2244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" filled="f" stroked="f">
                  <v:textbox inset="0,0,0,0">
                    <w:txbxContent>
                      <w:p w14:paraId="410DBA86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4325" o:spid="_x0000_s1166" style="position:absolute;left:8255;top:3765;width:2743;height:2743;visibility:visible;mso-wrap-style:square;v-text-anchor:top" coordsize="274320,274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" path="m,274320r274320,l274320,,,,,274320xe" filled="f">
                  <v:stroke miterlimit="83231f" joinstyle="miter"/>
                  <v:path arrowok="t" textboxrect="0,0,274320,274320"/>
                </v:shape>
                <v:rect id="Rectangle 4326" o:spid="_x0000_s1167" style="position:absolute;left:10188;top:4657;width:507;height:2244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" filled="f" stroked="f">
                  <v:textbox inset="0,0,0,0">
                    <w:txbxContent>
                      <w:p w14:paraId="5390167D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327" o:spid="_x0000_s1168" style="position:absolute;left:10188;top:4276;width:507;height:2244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" filled="f" stroked="f">
                  <v:textbox inset="0,0,0,0">
                    <w:txbxContent>
                      <w:p w14:paraId="0FF522EB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4329" o:spid="_x0000_s1169" style="position:absolute;left:11976;top:3765;width:2743;height:2743;visibility:visible;mso-wrap-style:square;v-text-anchor:top" coordsize="274320,274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" path="m,274320r274320,l274320,,,,,274320xe" filled="f">
                  <v:stroke miterlimit="83231f" joinstyle="miter"/>
                  <v:path arrowok="t" textboxrect="0,0,274320,274320"/>
                </v:shape>
                <v:rect id="Rectangle 4330" o:spid="_x0000_s1170" style="position:absolute;left:13903;top:4657;width:507;height:2243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" filled="f" stroked="f">
                  <v:textbox inset="0,0,0,0">
                    <w:txbxContent>
                      <w:p w14:paraId="7B5E2269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331" o:spid="_x0000_s1171" style="position:absolute;left:13903;top:4276;width:507;height:2243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" filled="f" stroked="f">
                  <v:textbox inset="0,0,0,0">
                    <w:txbxContent>
                      <w:p w14:paraId="70A93AC5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4333" o:spid="_x0000_s1172" style="position:absolute;left:15449;top:3765;width:2743;height:2743;visibility:visible;mso-wrap-style:square;v-text-anchor:top" coordsize="274320,274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" path="m,274320r274320,l274320,,,,,274320xe" filled="f">
                  <v:stroke miterlimit="83231f" joinstyle="miter"/>
                  <v:path arrowok="t" textboxrect="0,0,274320,274320"/>
                </v:shape>
                <v:rect id="Rectangle 4334" o:spid="_x0000_s1173" style="position:absolute;left:17366;top:4657;width:507;height:2244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" filled="f" stroked="f">
                  <v:textbox inset="0,0,0,0">
                    <w:txbxContent>
                      <w:p w14:paraId="70597CEF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335" o:spid="_x0000_s1174" style="position:absolute;left:17366;top:4276;width:507;height:2244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" filled="f" stroked="f">
                  <v:textbox inset="0,0,0,0">
                    <w:txbxContent>
                      <w:p w14:paraId="03DADBAC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>
        <w:rPr>
          <w:rFonts w:ascii="Times New Roman" w:eastAsia="Times New Roman" w:hAnsi="Times New Roman" w:cs="Times New Roman"/>
        </w:rPr>
        <w:t xml:space="preserve"> </w:t>
      </w:r>
    </w:p>
    <w:p w14:paraId="3B928443" w14:textId="77777777" w:rsidR="001C7A70" w:rsidRDefault="001C7A70" w:rsidP="001C7A70">
      <w:pPr>
        <w:numPr>
          <w:ilvl w:val="0"/>
          <w:numId w:val="5"/>
        </w:numPr>
        <w:spacing w:after="11" w:line="248" w:lineRule="auto"/>
        <w:ind w:right="587" w:hanging="360"/>
      </w:pPr>
      <w:r w:rsidRPr="005063F5">
        <w:rPr>
          <w:rFonts w:ascii="Times New Roman" w:eastAsia="Times New Roman" w:hAnsi="Times New Roman" w:cs="Times New Roman"/>
          <w:b/>
          <w:lang w:val="en-US"/>
        </w:rPr>
        <w:t xml:space="preserve">Does the condition cause any disability? </w:t>
      </w:r>
      <w:r>
        <w:rPr>
          <w:rFonts w:ascii="Times New Roman" w:eastAsia="Times New Roman" w:hAnsi="Times New Roman" w:cs="Times New Roman"/>
          <w:b/>
        </w:rPr>
        <w:t xml:space="preserve">Y/N </w:t>
      </w:r>
    </w:p>
    <w:p w14:paraId="7EE8D39B" w14:textId="77777777" w:rsidR="001C7A70" w:rsidRDefault="001C7A70" w:rsidP="001C7A70">
      <w:pPr>
        <w:ind w:left="10" w:right="1175"/>
      </w:pPr>
      <w:r>
        <w:rPr>
          <w:rFonts w:ascii="Times New Roman" w:eastAsia="Times New Roman" w:hAnsi="Times New Roman" w:cs="Times New Roman"/>
        </w:rPr>
        <w:t xml:space="preserve"> </w:t>
      </w:r>
    </w:p>
    <w:p w14:paraId="450AD646" w14:textId="77777777" w:rsidR="001C7A70" w:rsidRPr="005063F5" w:rsidRDefault="001C7A70" w:rsidP="001C7A70">
      <w:pPr>
        <w:rPr>
          <w:lang w:val="en-US"/>
        </w:rPr>
      </w:pPr>
      <w:r w:rsidRPr="005063F5">
        <w:rPr>
          <w:lang w:val="en-US"/>
        </w:rPr>
        <w:t xml:space="preserve">39a. If yes, what kind(s) of disability </w:t>
      </w:r>
    </w:p>
    <w:p w14:paraId="4BCB03BC" w14:textId="77777777" w:rsidR="001C7A70" w:rsidRPr="005063F5" w:rsidRDefault="001C7A70" w:rsidP="001C7A70">
      <w:pPr>
        <w:spacing w:line="248" w:lineRule="auto"/>
        <w:ind w:left="5" w:hanging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1=problem walking, 2=problem standing, 3=problem sitting, 4=problem with communication, 5=problem eating, 6=problem with fine motorics/handling pencil and similar, 7=problem extending/contracting arms and legs, 8=Other___________________________________ </w:t>
      </w:r>
    </w:p>
    <w:p w14:paraId="465B2800" w14:textId="77777777" w:rsidR="001C7A70" w:rsidRPr="005063F5" w:rsidRDefault="001C7A70" w:rsidP="001C7A70">
      <w:pPr>
        <w:ind w:left="10"/>
        <w:rPr>
          <w:lang w:val="en-US"/>
        </w:rPr>
      </w:pPr>
      <w:r w:rsidRPr="005063F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321A66A3" w14:textId="77777777" w:rsidR="001C7A70" w:rsidRPr="005063F5" w:rsidRDefault="001C7A70" w:rsidP="001C7A70">
      <w:pPr>
        <w:rPr>
          <w:lang w:val="en-US"/>
        </w:rPr>
      </w:pPr>
      <w:r w:rsidRPr="005063F5">
        <w:rPr>
          <w:lang w:val="en-US"/>
        </w:rPr>
        <w:t xml:space="preserve">39b. If yes, fill the table below </w:t>
      </w:r>
    </w:p>
    <w:tbl>
      <w:tblPr>
        <w:tblStyle w:val="TableGrid"/>
        <w:tblW w:w="9044" w:type="dxa"/>
        <w:tblInd w:w="15" w:type="dxa"/>
        <w:tblCellMar>
          <w:top w:w="16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6348"/>
        <w:gridCol w:w="2696"/>
      </w:tblGrid>
      <w:tr w:rsidR="001C7A70" w14:paraId="6DCB2FFF" w14:textId="77777777" w:rsidTr="007D5376">
        <w:trPr>
          <w:trHeight w:val="840"/>
        </w:trPr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03E80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Type of disability </w:t>
            </w:r>
          </w:p>
          <w:p w14:paraId="6ACA92AF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A29C6" w14:textId="77777777" w:rsidR="001C7A70" w:rsidRPr="005063F5" w:rsidRDefault="001C7A70" w:rsidP="007D5376">
            <w:pPr>
              <w:rPr>
                <w:lang w:val="en-US"/>
              </w:rPr>
            </w:pPr>
            <w:r w:rsidRPr="005063F5">
              <w:rPr>
                <w:rFonts w:ascii="Times New Roman" w:eastAsia="Times New Roman" w:hAnsi="Times New Roman" w:cs="Times New Roman"/>
                <w:lang w:val="en-US"/>
              </w:rPr>
              <w:t xml:space="preserve">Extent of disability </w:t>
            </w:r>
          </w:p>
          <w:p w14:paraId="1BD187D8" w14:textId="77777777" w:rsidR="001C7A70" w:rsidRPr="005063F5" w:rsidRDefault="001C7A70" w:rsidP="007D5376">
            <w:pPr>
              <w:rPr>
                <w:lang w:val="en-US"/>
              </w:rPr>
            </w:pPr>
            <w:r w:rsidRPr="005063F5">
              <w:rPr>
                <w:rFonts w:ascii="Times New Roman" w:eastAsia="Times New Roman" w:hAnsi="Times New Roman" w:cs="Times New Roman"/>
                <w:lang w:val="en-US"/>
              </w:rPr>
              <w:t xml:space="preserve">1=minor, 2=moderate, </w:t>
            </w:r>
          </w:p>
          <w:p w14:paraId="50552722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3=severe,  </w:t>
            </w:r>
          </w:p>
        </w:tc>
      </w:tr>
      <w:tr w:rsidR="001C7A70" w14:paraId="407F6E36" w14:textId="77777777" w:rsidTr="007D5376">
        <w:trPr>
          <w:trHeight w:val="560"/>
        </w:trPr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D3204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A7477FA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B9853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4E9F6785" w14:textId="77777777" w:rsidTr="007D5376">
        <w:trPr>
          <w:trHeight w:val="560"/>
        </w:trPr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3E116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lastRenderedPageBreak/>
              <w:t xml:space="preserve"> </w:t>
            </w:r>
          </w:p>
          <w:p w14:paraId="56CEF02B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0801B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2FD11D73" w14:textId="77777777" w:rsidTr="007D5376">
        <w:trPr>
          <w:trHeight w:val="565"/>
        </w:trPr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33FBE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8C1417B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9BCE9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2FD632D8" w14:textId="77777777" w:rsidTr="007D5376">
        <w:trPr>
          <w:trHeight w:val="561"/>
        </w:trPr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38059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83F9951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9A11A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C7A70" w14:paraId="22F2E4CE" w14:textId="77777777" w:rsidTr="007D5376">
        <w:trPr>
          <w:trHeight w:val="565"/>
        </w:trPr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95E7C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05AA8F8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0F77B" w14:textId="77777777" w:rsidR="001C7A70" w:rsidRDefault="001C7A70" w:rsidP="007D5376"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5B407260" w14:textId="77777777" w:rsidR="001C7A70" w:rsidRDefault="001C7A70" w:rsidP="001C7A70">
      <w:pPr>
        <w:ind w:left="10"/>
      </w:pPr>
      <w:r>
        <w:rPr>
          <w:rFonts w:ascii="Times New Roman" w:eastAsia="Times New Roman" w:hAnsi="Times New Roman" w:cs="Times New Roman"/>
        </w:rPr>
        <w:t xml:space="preserve"> </w:t>
      </w:r>
    </w:p>
    <w:p w14:paraId="5270A7E9" w14:textId="77777777" w:rsidR="001C7A70" w:rsidRDefault="001C7A70" w:rsidP="001C7A70">
      <w:pPr>
        <w:ind w:left="10"/>
      </w:pPr>
      <w:r>
        <w:rPr>
          <w:rFonts w:ascii="Times New Roman" w:eastAsia="Times New Roman" w:hAnsi="Times New Roman" w:cs="Times New Roman"/>
        </w:rPr>
        <w:t xml:space="preserve"> </w:t>
      </w:r>
    </w:p>
    <w:p w14:paraId="46E68A15" w14:textId="77777777" w:rsidR="001C7A70" w:rsidRDefault="001C7A70" w:rsidP="001C7A70">
      <w:pPr>
        <w:ind w:left="1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154C2BD0" w14:textId="77777777" w:rsidR="001C7A70" w:rsidRDefault="001C7A70" w:rsidP="001C7A70">
      <w:pPr>
        <w:ind w:left="10"/>
      </w:pPr>
    </w:p>
    <w:p w14:paraId="2639786C" w14:textId="77777777" w:rsidR="001C7A70" w:rsidRPr="005063F5" w:rsidRDefault="001C7A70" w:rsidP="001C7A70">
      <w:pPr>
        <w:rPr>
          <w:lang w:val="en-US"/>
        </w:rPr>
      </w:pPr>
      <w:r w:rsidRPr="005063F5">
        <w:rPr>
          <w:lang w:val="en-US"/>
        </w:rPr>
        <w:t xml:space="preserve">39c. Describe in free text the disabilities that ____________ has (type of disability and extent of disability) </w:t>
      </w:r>
    </w:p>
    <w:p w14:paraId="05CD8102" w14:textId="77777777" w:rsidR="001C7A70" w:rsidRPr="006F24EA" w:rsidRDefault="001C7A70" w:rsidP="001C7A70">
      <w:pPr>
        <w:spacing w:after="263" w:line="248" w:lineRule="auto"/>
        <w:ind w:left="5" w:hanging="10"/>
        <w:rPr>
          <w:lang w:val="en-US"/>
        </w:rPr>
      </w:pPr>
      <w:r w:rsidRPr="006F24EA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__  </w:t>
      </w:r>
    </w:p>
    <w:p w14:paraId="37DADEED" w14:textId="77777777" w:rsidR="001C7A70" w:rsidRPr="00AA1D2B" w:rsidRDefault="001C7A70" w:rsidP="001C7A70">
      <w:pPr>
        <w:spacing w:after="263" w:line="248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__  </w:t>
      </w:r>
    </w:p>
    <w:p w14:paraId="62A70296" w14:textId="77777777" w:rsidR="001C7A70" w:rsidRPr="00AA1D2B" w:rsidRDefault="001C7A70" w:rsidP="001C7A70">
      <w:pPr>
        <w:spacing w:after="263" w:line="248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__  </w:t>
      </w:r>
    </w:p>
    <w:p w14:paraId="3C1B2230" w14:textId="77777777" w:rsidR="001C7A70" w:rsidRPr="00AA1D2B" w:rsidRDefault="001C7A70" w:rsidP="001C7A70">
      <w:pPr>
        <w:spacing w:after="263" w:line="248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__  </w:t>
      </w:r>
    </w:p>
    <w:p w14:paraId="77FB6247" w14:textId="77777777" w:rsidR="001C7A70" w:rsidRPr="00AA1D2B" w:rsidRDefault="001C7A70" w:rsidP="001C7A70">
      <w:pPr>
        <w:spacing w:after="263" w:line="248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__  </w:t>
      </w:r>
    </w:p>
    <w:p w14:paraId="01F62BA4" w14:textId="77777777" w:rsidR="001C7A70" w:rsidRPr="00AA1D2B" w:rsidRDefault="001C7A70" w:rsidP="001C7A70">
      <w:pPr>
        <w:spacing w:after="263" w:line="248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__  </w:t>
      </w:r>
    </w:p>
    <w:p w14:paraId="5BF4F124" w14:textId="77777777" w:rsidR="001C7A70" w:rsidRPr="00AA1D2B" w:rsidRDefault="001C7A70" w:rsidP="001C7A70">
      <w:pPr>
        <w:spacing w:line="475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lang w:val="en-US"/>
        </w:rPr>
        <w:t xml:space="preserve">___________________________________________________________________________  ___________________________________________________________________________  </w:t>
      </w:r>
    </w:p>
    <w:p w14:paraId="5ED3E59E" w14:textId="77777777" w:rsidR="001C7A70" w:rsidRPr="00AA1D2B" w:rsidRDefault="001C7A70" w:rsidP="001C7A70">
      <w:pPr>
        <w:ind w:left="10"/>
        <w:rPr>
          <w:lang w:val="en-US"/>
        </w:rPr>
      </w:pPr>
      <w:r w:rsidRPr="00AA1D2B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021CD2B1" w14:textId="77777777" w:rsidR="001C7A70" w:rsidRPr="00AA1D2B" w:rsidRDefault="001C7A70" w:rsidP="001C7A70">
      <w:pPr>
        <w:rPr>
          <w:lang w:val="en-US"/>
        </w:rPr>
      </w:pPr>
      <w:r w:rsidRPr="00AA1D2B">
        <w:rPr>
          <w:lang w:val="en-US"/>
        </w:rPr>
        <w:t xml:space="preserve">40: Recommendation (any treatment recommended, how and by whom it will/can be done)  </w:t>
      </w:r>
    </w:p>
    <w:p w14:paraId="26CB802F" w14:textId="77777777" w:rsidR="001C7A70" w:rsidRDefault="001C7A70" w:rsidP="001C7A70">
      <w:pPr>
        <w:spacing w:after="263" w:line="248" w:lineRule="auto"/>
        <w:ind w:left="5" w:hanging="10"/>
      </w:pPr>
      <w:r>
        <w:rPr>
          <w:rFonts w:ascii="Times New Roman" w:eastAsia="Times New Roman" w:hAnsi="Times New Roman" w:cs="Times New Roman"/>
        </w:rPr>
        <w:t xml:space="preserve">___________________________________________________________________________  </w:t>
      </w:r>
    </w:p>
    <w:p w14:paraId="6801412C" w14:textId="77777777" w:rsidR="001C7A70" w:rsidRDefault="001C7A70" w:rsidP="001C7A70">
      <w:pPr>
        <w:spacing w:after="263" w:line="248" w:lineRule="auto"/>
        <w:ind w:left="5" w:hanging="10"/>
      </w:pPr>
      <w:r>
        <w:rPr>
          <w:rFonts w:ascii="Times New Roman" w:eastAsia="Times New Roman" w:hAnsi="Times New Roman" w:cs="Times New Roman"/>
        </w:rPr>
        <w:t xml:space="preserve">___________________________________________________________________________  </w:t>
      </w:r>
    </w:p>
    <w:p w14:paraId="132E2B60" w14:textId="77777777" w:rsidR="001C7A70" w:rsidRDefault="001C7A70" w:rsidP="001C7A70">
      <w:pPr>
        <w:spacing w:after="263" w:line="248" w:lineRule="auto"/>
        <w:ind w:left="5" w:hanging="10"/>
      </w:pPr>
      <w:r>
        <w:rPr>
          <w:rFonts w:ascii="Times New Roman" w:eastAsia="Times New Roman" w:hAnsi="Times New Roman" w:cs="Times New Roman"/>
        </w:rPr>
        <w:t>___________________________________________________________________________</w:t>
      </w:r>
    </w:p>
    <w:p w14:paraId="6D42B50C" w14:textId="77777777" w:rsidR="001C7A70" w:rsidRDefault="001C7A70" w:rsidP="001C7A70">
      <w:pPr>
        <w:spacing w:after="263" w:line="248" w:lineRule="auto"/>
        <w:ind w:left="5" w:hanging="10"/>
      </w:pPr>
      <w:r>
        <w:rPr>
          <w:rFonts w:ascii="Times New Roman" w:eastAsia="Times New Roman" w:hAnsi="Times New Roman" w:cs="Times New Roman"/>
        </w:rPr>
        <w:t xml:space="preserve">___________________________________________________________________________ </w:t>
      </w:r>
    </w:p>
    <w:p w14:paraId="33288FE3" w14:textId="77777777" w:rsidR="001C7A70" w:rsidRDefault="001C7A70" w:rsidP="001C7A70">
      <w:pPr>
        <w:spacing w:after="263" w:line="248" w:lineRule="auto"/>
        <w:ind w:left="5" w:hanging="10"/>
      </w:pPr>
      <w:r>
        <w:rPr>
          <w:rFonts w:ascii="Times New Roman" w:eastAsia="Times New Roman" w:hAnsi="Times New Roman" w:cs="Times New Roman"/>
        </w:rPr>
        <w:t xml:space="preserve">___________________________________________________________________________  </w:t>
      </w:r>
    </w:p>
    <w:p w14:paraId="3624BB20" w14:textId="77777777" w:rsidR="001C7A70" w:rsidRDefault="001C7A70" w:rsidP="001C7A70">
      <w:pPr>
        <w:spacing w:after="263" w:line="248" w:lineRule="auto"/>
        <w:ind w:left="5" w:hanging="10"/>
      </w:pPr>
      <w:r>
        <w:rPr>
          <w:rFonts w:ascii="Times New Roman" w:eastAsia="Times New Roman" w:hAnsi="Times New Roman" w:cs="Times New Roman"/>
        </w:rPr>
        <w:t xml:space="preserve">___________________________________________________________________________  </w:t>
      </w:r>
    </w:p>
    <w:p w14:paraId="3A2B954A" w14:textId="77777777" w:rsidR="001C7A70" w:rsidRDefault="001C7A70" w:rsidP="001C7A70">
      <w:pPr>
        <w:spacing w:after="263" w:line="248" w:lineRule="auto"/>
        <w:ind w:left="5" w:hanging="10"/>
      </w:pPr>
      <w:r>
        <w:rPr>
          <w:rFonts w:ascii="Times New Roman" w:eastAsia="Times New Roman" w:hAnsi="Times New Roman" w:cs="Times New Roman"/>
        </w:rPr>
        <w:lastRenderedPageBreak/>
        <w:t xml:space="preserve">___________________________________________________________________________ </w:t>
      </w:r>
    </w:p>
    <w:p w14:paraId="350B097B" w14:textId="77777777" w:rsidR="001C7A70" w:rsidRDefault="001C7A70" w:rsidP="001C7A70">
      <w:pPr>
        <w:spacing w:after="301" w:line="248" w:lineRule="auto"/>
        <w:ind w:left="5" w:hanging="10"/>
      </w:pPr>
      <w:r>
        <w:rPr>
          <w:rFonts w:ascii="Times New Roman" w:eastAsia="Times New Roman" w:hAnsi="Times New Roman" w:cs="Times New Roman"/>
        </w:rPr>
        <w:t xml:space="preserve">___________________________________________________________________________  </w:t>
      </w:r>
    </w:p>
    <w:p w14:paraId="0377861C" w14:textId="77777777" w:rsidR="001C7A70" w:rsidRDefault="001C7A70" w:rsidP="001C7A70">
      <w:pPr>
        <w:numPr>
          <w:ilvl w:val="0"/>
          <w:numId w:val="6"/>
        </w:numPr>
        <w:spacing w:after="295" w:line="259" w:lineRule="auto"/>
        <w:ind w:hanging="421"/>
      </w:pPr>
      <w:r>
        <w:rPr>
          <w:rFonts w:ascii="Times New Roman" w:eastAsia="Times New Roman" w:hAnsi="Times New Roman" w:cs="Times New Roman"/>
          <w:b/>
          <w:sz w:val="28"/>
        </w:rPr>
        <w:t xml:space="preserve">Examination done by ___________________________________________ </w:t>
      </w:r>
    </w:p>
    <w:p w14:paraId="1B608C28" w14:textId="77777777" w:rsidR="001C7A70" w:rsidRDefault="001C7A70" w:rsidP="001C7A70">
      <w:pPr>
        <w:numPr>
          <w:ilvl w:val="0"/>
          <w:numId w:val="6"/>
        </w:numPr>
        <w:spacing w:line="259" w:lineRule="auto"/>
        <w:ind w:hanging="421"/>
      </w:pPr>
      <w:r>
        <w:rPr>
          <w:rFonts w:ascii="Times New Roman" w:eastAsia="Times New Roman" w:hAnsi="Times New Roman" w:cs="Times New Roman"/>
          <w:b/>
          <w:sz w:val="28"/>
        </w:rPr>
        <w:t xml:space="preserve">Photo taken (Y/N)) </w:t>
      </w:r>
      <w:r>
        <w:rPr>
          <w:noProof/>
        </w:rPr>
        <mc:AlternateContent>
          <mc:Choice Requires="wpg">
            <w:drawing>
              <wp:inline distT="0" distB="0" distL="0" distR="0" wp14:anchorId="58F24BEC" wp14:editId="62578E66">
                <wp:extent cx="285750" cy="274320"/>
                <wp:effectExtent l="0" t="0" r="0" b="0"/>
                <wp:docPr id="22928" name="Group 229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750" cy="274320"/>
                          <a:chOff x="0" y="0"/>
                          <a:chExt cx="285750" cy="274320"/>
                        </a:xfrm>
                      </wpg:grpSpPr>
                      <wps:wsp>
                        <wps:cNvPr id="4458" name="Shape 4458"/>
                        <wps:cNvSpPr/>
                        <wps:spPr>
                          <a:xfrm>
                            <a:off x="0" y="0"/>
                            <a:ext cx="285750" cy="2743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5750" h="274320">
                                <a:moveTo>
                                  <a:pt x="0" y="274320"/>
                                </a:moveTo>
                                <a:lnTo>
                                  <a:pt x="285750" y="274320"/>
                                </a:lnTo>
                                <a:lnTo>
                                  <a:pt x="2857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59" name="Rectangle 4459"/>
                        <wps:cNvSpPr/>
                        <wps:spPr>
                          <a:xfrm rot="-5399999">
                            <a:off x="190460" y="89168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EE5A8AF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60" name="Rectangle 4460"/>
                        <wps:cNvSpPr/>
                        <wps:spPr>
                          <a:xfrm rot="-5399999">
                            <a:off x="190460" y="51068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CDB3EC7" w14:textId="77777777" w:rsidR="001C7A70" w:rsidRDefault="001C7A70" w:rsidP="001C7A70">
                              <w:r>
                                <w:rPr>
                                  <w:rFonts w:ascii="Times New Roman" w:eastAsia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8F24BEC" id="Group 22928" o:spid="_x0000_s1175" style="width:22.5pt;height:21.6pt;mso-position-horizontal-relative:char;mso-position-vertical-relative:line" coordsize="285750,2743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">
                <v:shape id="Shape 4458" o:spid="_x0000_s1176" style="position:absolute;width:285750;height:274320;visibility:visible;mso-wrap-style:square;v-text-anchor:top" coordsize="285750,2743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" path="m,274320r285750,l285750,,,,,274320xe" filled="f">
                  <v:stroke miterlimit="83231f" joinstyle="miter"/>
                  <v:path arrowok="t" textboxrect="0,0,285750,274320"/>
                </v:shape>
                <v:rect id="Rectangle 4459" o:spid="_x0000_s1177" style="position:absolute;left:190460;top:89168;width:50673;height:224380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" filled="f" stroked="f">
                  <v:textbox inset="0,0,0,0">
                    <w:txbxContent>
                      <w:p w14:paraId="2EE5A8AF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460" o:spid="_x0000_s1178" style="position:absolute;left:190460;top:51068;width:50673;height:224380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" filled="f" stroked="f">
                  <v:textbox inset="0,0,0,0">
                    <w:txbxContent>
                      <w:p w14:paraId="7CDB3EC7" w14:textId="77777777" w:rsidR="001C7A70" w:rsidRDefault="001C7A70" w:rsidP="001C7A70">
                        <w:r>
                          <w:rPr>
                            <w:rFonts w:ascii="Times New Roman" w:eastAsia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>
        <w:rPr>
          <w:rFonts w:ascii="Times New Roman" w:eastAsia="Times New Roman" w:hAnsi="Times New Roman" w:cs="Times New Roman"/>
        </w:rPr>
        <w:t xml:space="preserve"> </w:t>
      </w:r>
    </w:p>
    <w:p w14:paraId="61EDA5E8" w14:textId="77777777" w:rsidR="001C7A70" w:rsidRDefault="001C7A70" w:rsidP="001C7A70">
      <w:pPr>
        <w:spacing w:after="250"/>
        <w:ind w:left="10" w:right="5872"/>
      </w:pPr>
      <w:r>
        <w:rPr>
          <w:rFonts w:ascii="Times New Roman" w:eastAsia="Times New Roman" w:hAnsi="Times New Roman" w:cs="Times New Roman"/>
        </w:rPr>
        <w:t xml:space="preserve"> </w:t>
      </w:r>
    </w:p>
    <w:p w14:paraId="7502AB24" w14:textId="77777777" w:rsidR="001C7A70" w:rsidRPr="00AA1D2B" w:rsidRDefault="001C7A70" w:rsidP="001C7A70">
      <w:pPr>
        <w:spacing w:after="263" w:line="248" w:lineRule="auto"/>
        <w:ind w:left="5" w:hanging="10"/>
        <w:rPr>
          <w:lang w:val="en-US"/>
        </w:rPr>
      </w:pPr>
      <w:r w:rsidRPr="00AA1D2B">
        <w:rPr>
          <w:rFonts w:ascii="Times New Roman" w:eastAsia="Times New Roman" w:hAnsi="Times New Roman" w:cs="Times New Roman"/>
          <w:lang w:val="en-US"/>
        </w:rPr>
        <w:t xml:space="preserve">Photo file  number and code__________________________________________ </w:t>
      </w:r>
    </w:p>
    <w:p w14:paraId="026C7992" w14:textId="77777777" w:rsidR="001C7A70" w:rsidRPr="00586A7D" w:rsidRDefault="001C7A70" w:rsidP="001C7A70">
      <w:pPr>
        <w:spacing w:line="240" w:lineRule="auto"/>
        <w:rPr>
          <w:lang w:val="en-US"/>
        </w:rPr>
      </w:pPr>
    </w:p>
    <w:p w14:paraId="5CFEAA13" w14:textId="77777777" w:rsidR="007C1649" w:rsidRPr="001C7A70" w:rsidRDefault="001C7A70">
      <w:pPr>
        <w:rPr>
          <w:lang w:val="en-US"/>
        </w:rPr>
      </w:pPr>
    </w:p>
    <w:sectPr w:rsidR="007C1649" w:rsidRPr="001C7A70" w:rsidSect="008E4B7D">
      <w:footerReference w:type="even" r:id="rId11"/>
      <w:footerReference w:type="default" r:id="rId12"/>
      <w:pgSz w:w="11900" w:h="16840"/>
      <w:pgMar w:top="1134" w:right="1134" w:bottom="1134" w:left="1134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890071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FECDF3" w14:textId="77777777" w:rsidR="00935D2D" w:rsidRDefault="001C7A70" w:rsidP="008E4B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2FB685" w14:textId="77777777" w:rsidR="00935D2D" w:rsidRDefault="001C7A70" w:rsidP="00A328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83314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1CC933" w14:textId="77777777" w:rsidR="00935D2D" w:rsidRDefault="001C7A70" w:rsidP="008E4B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D5F8B15" w14:textId="77777777" w:rsidR="00935D2D" w:rsidRDefault="001C7A70" w:rsidP="00A328B7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2D3526"/>
    <w:multiLevelType w:val="hybridMultilevel"/>
    <w:tmpl w:val="62F27960"/>
    <w:lvl w:ilvl="0" w:tplc="BAA61EE8">
      <w:start w:val="1"/>
      <w:numFmt w:val="decimal"/>
      <w:lvlText w:val="%1."/>
      <w:lvlJc w:val="left"/>
      <w:pPr>
        <w:ind w:left="3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9C24EF4">
      <w:start w:val="1"/>
      <w:numFmt w:val="decimal"/>
      <w:lvlText w:val="%2."/>
      <w:lvlJc w:val="left"/>
      <w:pPr>
        <w:ind w:left="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1464F5E">
      <w:start w:val="1"/>
      <w:numFmt w:val="lowerRoman"/>
      <w:lvlText w:val="%3"/>
      <w:lvlJc w:val="left"/>
      <w:pPr>
        <w:ind w:left="18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968AF10">
      <w:start w:val="1"/>
      <w:numFmt w:val="decimal"/>
      <w:lvlText w:val="%4"/>
      <w:lvlJc w:val="left"/>
      <w:pPr>
        <w:ind w:left="25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30AAA76">
      <w:start w:val="1"/>
      <w:numFmt w:val="lowerLetter"/>
      <w:lvlText w:val="%5"/>
      <w:lvlJc w:val="left"/>
      <w:pPr>
        <w:ind w:left="32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9089D2A">
      <w:start w:val="1"/>
      <w:numFmt w:val="lowerRoman"/>
      <w:lvlText w:val="%6"/>
      <w:lvlJc w:val="left"/>
      <w:pPr>
        <w:ind w:left="39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AB664F8">
      <w:start w:val="1"/>
      <w:numFmt w:val="decimal"/>
      <w:lvlText w:val="%7"/>
      <w:lvlJc w:val="left"/>
      <w:pPr>
        <w:ind w:left="46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8BC2458">
      <w:start w:val="1"/>
      <w:numFmt w:val="lowerLetter"/>
      <w:lvlText w:val="%8"/>
      <w:lvlJc w:val="left"/>
      <w:pPr>
        <w:ind w:left="54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AE4D488">
      <w:start w:val="1"/>
      <w:numFmt w:val="lowerRoman"/>
      <w:lvlText w:val="%9"/>
      <w:lvlJc w:val="left"/>
      <w:pPr>
        <w:ind w:left="61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6C93327"/>
    <w:multiLevelType w:val="hybridMultilevel"/>
    <w:tmpl w:val="42BA473C"/>
    <w:lvl w:ilvl="0" w:tplc="582E5BBE">
      <w:start w:val="27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E80C85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3A62FC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E5EF31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BAAC06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33E038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914D16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15030A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9CCD5C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2FC729DA"/>
    <w:multiLevelType w:val="hybridMultilevel"/>
    <w:tmpl w:val="A6361032"/>
    <w:lvl w:ilvl="0" w:tplc="9290384C">
      <w:start w:val="41"/>
      <w:numFmt w:val="decimal"/>
      <w:lvlText w:val="%1."/>
      <w:lvlJc w:val="left"/>
      <w:pPr>
        <w:ind w:left="421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1" w:tplc="2EA8672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2" w:tplc="C28E669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3" w:tplc="97F6559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4" w:tplc="D1E82A2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5" w:tplc="A7B8B21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6" w:tplc="A7E44F3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7" w:tplc="386846C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8" w:tplc="F19455F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59CA6C31"/>
    <w:multiLevelType w:val="hybridMultilevel"/>
    <w:tmpl w:val="BD469CA0"/>
    <w:lvl w:ilvl="0" w:tplc="54B6406C">
      <w:start w:val="13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/>
        <w:bCs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B366F0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E2A546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378829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C36019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168915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84C100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A943A6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924D04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77315A70"/>
    <w:multiLevelType w:val="hybridMultilevel"/>
    <w:tmpl w:val="932EE336"/>
    <w:lvl w:ilvl="0" w:tplc="3C64298E">
      <w:start w:val="37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0769BA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0D0443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700F92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5AC979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BD03F5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EE8B54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F92639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888747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7C227DED"/>
    <w:multiLevelType w:val="hybridMultilevel"/>
    <w:tmpl w:val="74986A3E"/>
    <w:lvl w:ilvl="0" w:tplc="3418DDC0">
      <w:start w:val="7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C9C2322">
      <w:start w:val="1"/>
      <w:numFmt w:val="lowerLetter"/>
      <w:lvlText w:val="%2"/>
      <w:lvlJc w:val="left"/>
      <w:pPr>
        <w:ind w:left="1086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F822ECA">
      <w:start w:val="1"/>
      <w:numFmt w:val="lowerRoman"/>
      <w:lvlText w:val="%3"/>
      <w:lvlJc w:val="left"/>
      <w:pPr>
        <w:ind w:left="1806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95C4992">
      <w:start w:val="1"/>
      <w:numFmt w:val="decimal"/>
      <w:lvlText w:val="%4"/>
      <w:lvlJc w:val="left"/>
      <w:pPr>
        <w:ind w:left="2526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C449F8E">
      <w:start w:val="1"/>
      <w:numFmt w:val="lowerLetter"/>
      <w:lvlText w:val="%5"/>
      <w:lvlJc w:val="left"/>
      <w:pPr>
        <w:ind w:left="3246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09ADE1E">
      <w:start w:val="1"/>
      <w:numFmt w:val="lowerRoman"/>
      <w:lvlText w:val="%6"/>
      <w:lvlJc w:val="left"/>
      <w:pPr>
        <w:ind w:left="3966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7B02AB0">
      <w:start w:val="1"/>
      <w:numFmt w:val="decimal"/>
      <w:lvlText w:val="%7"/>
      <w:lvlJc w:val="left"/>
      <w:pPr>
        <w:ind w:left="4686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DBA61CE">
      <w:start w:val="1"/>
      <w:numFmt w:val="lowerLetter"/>
      <w:lvlText w:val="%8"/>
      <w:lvlJc w:val="left"/>
      <w:pPr>
        <w:ind w:left="5406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6341B04">
      <w:start w:val="1"/>
      <w:numFmt w:val="lowerRoman"/>
      <w:lvlText w:val="%9"/>
      <w:lvlJc w:val="left"/>
      <w:pPr>
        <w:ind w:left="6126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A70"/>
    <w:rsid w:val="001C7A70"/>
    <w:rsid w:val="002B1529"/>
    <w:rsid w:val="006D2141"/>
    <w:rsid w:val="00D777BC"/>
    <w:rsid w:val="00EA6BBF"/>
    <w:rsid w:val="00F7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1D75F1"/>
  <w15:chartTrackingRefBased/>
  <w15:docId w15:val="{EBA08304-2161-CE40-8FFF-E84ABB9C4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A70"/>
    <w:pPr>
      <w:spacing w:line="360" w:lineRule="auto"/>
    </w:pPr>
    <w:rPr>
      <w:rFonts w:asciiTheme="majorHAnsi" w:hAnsiTheme="majorHAnsi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7A7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7A70"/>
    <w:rPr>
      <w:rFonts w:asciiTheme="majorHAnsi" w:hAnsiTheme="majorHAnsi"/>
      <w:lang w:val="sv-SE"/>
    </w:rPr>
  </w:style>
  <w:style w:type="character" w:styleId="PageNumber">
    <w:name w:val="page number"/>
    <w:basedOn w:val="DefaultParagraphFont"/>
    <w:uiPriority w:val="99"/>
    <w:semiHidden/>
    <w:unhideWhenUsed/>
    <w:rsid w:val="001C7A70"/>
  </w:style>
  <w:style w:type="table" w:customStyle="1" w:styleId="TableGrid">
    <w:name w:val="TableGrid"/>
    <w:rsid w:val="001C7A70"/>
    <w:rPr>
      <w:rFonts w:eastAsiaTheme="minorEastAsia"/>
      <w:lang w:val="sv-SE" w:eastAsia="sv-S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oter" Target="footer1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418</Words>
  <Characters>13784</Characters>
  <Application>Microsoft Office Word</Application>
  <DocSecurity>0</DocSecurity>
  <Lines>114</Lines>
  <Paragraphs>32</Paragraphs>
  <ScaleCrop>false</ScaleCrop>
  <Company/>
  <LinksUpToDate>false</LinksUpToDate>
  <CharactersWithSpaces>16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Löfgren</dc:creator>
  <cp:keywords/>
  <dc:description/>
  <cp:lastModifiedBy>Jenny Löfgren</cp:lastModifiedBy>
  <cp:revision>1</cp:revision>
  <dcterms:created xsi:type="dcterms:W3CDTF">2021-11-09T17:19:00Z</dcterms:created>
  <dcterms:modified xsi:type="dcterms:W3CDTF">2021-11-09T17:19:00Z</dcterms:modified>
</cp:coreProperties>
</file>